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A0FCBD" w14:textId="604A928E" w:rsidR="00920905" w:rsidRPr="00301319" w:rsidRDefault="00FF3549" w:rsidP="00840C79">
      <w:pPr>
        <w:pStyle w:val="EndNoteBibliography"/>
        <w:spacing w:line="480" w:lineRule="auto"/>
        <w:ind w:left="720" w:hanging="720"/>
        <w:rPr>
          <w:rFonts w:ascii="Times New Roman" w:hAnsi="Times New Roman" w:cs="Times New Roman"/>
          <w:b/>
          <w:sz w:val="24"/>
          <w:szCs w:val="24"/>
        </w:rPr>
      </w:pPr>
      <w:bookmarkStart w:id="0" w:name="_GoBack"/>
      <w:bookmarkEnd w:id="0"/>
      <w:r w:rsidRPr="00301319">
        <w:rPr>
          <w:rFonts w:ascii="Times New Roman" w:eastAsia="Times New Roman" w:hAnsi="Times New Roman" w:cs="Times New Roman"/>
          <w:b/>
          <w:sz w:val="24"/>
          <w:szCs w:val="24"/>
        </w:rPr>
        <w:t xml:space="preserve">Appendix A: </w:t>
      </w:r>
      <w:r w:rsidR="00920905" w:rsidRPr="00301319">
        <w:rPr>
          <w:rFonts w:ascii="Times New Roman" w:eastAsia="Times New Roman" w:hAnsi="Times New Roman" w:cs="Times New Roman"/>
          <w:b/>
          <w:sz w:val="24"/>
          <w:szCs w:val="24"/>
        </w:rPr>
        <w:t>Supplementary</w:t>
      </w:r>
    </w:p>
    <w:p w14:paraId="540CC0D1" w14:textId="77777777" w:rsidR="00920905" w:rsidRPr="00301319" w:rsidRDefault="00920905" w:rsidP="00920905">
      <w:pPr>
        <w:pStyle w:val="Heading1"/>
        <w:rPr>
          <w:bCs/>
          <w:iCs/>
        </w:rPr>
      </w:pPr>
      <w:r w:rsidRPr="00301319">
        <w:rPr>
          <w:bCs/>
          <w:iCs/>
        </w:rPr>
        <w:t>1. EV battery charging information</w:t>
      </w:r>
    </w:p>
    <w:p w14:paraId="084DE9F8" w14:textId="77777777" w:rsidR="00920905" w:rsidRPr="00301319" w:rsidRDefault="00920905" w:rsidP="00920905">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Equation 1: EV Battery charging </w:t>
      </w:r>
    </w:p>
    <w:p w14:paraId="301592FB" w14:textId="7F134454" w:rsidR="00920905" w:rsidRPr="00301319" w:rsidRDefault="00920905" w:rsidP="008D454F">
      <w:pPr>
        <w:spacing w:after="0" w:line="480" w:lineRule="auto"/>
        <w:rPr>
          <w:rFonts w:ascii="Times New Roman" w:hAnsi="Times New Roman" w:cs="Times New Roman"/>
          <w:sz w:val="24"/>
          <w:szCs w:val="24"/>
        </w:rPr>
      </w:pPr>
      <w:r w:rsidRPr="00301319">
        <w:rPr>
          <w:rFonts w:ascii="Times New Roman" w:hAnsi="Times New Roman" w:cs="Times New Roman"/>
          <w:sz w:val="24"/>
          <w:szCs w:val="24"/>
        </w:rPr>
        <w:t xml:space="preserve">Controlled and uncontrolled charging formula </w:t>
      </w:r>
      <w:r w:rsidRPr="00301319">
        <w:rPr>
          <w:rFonts w:ascii="Times New Roman" w:hAnsi="Times New Roman" w:cs="Times New Roman"/>
          <w:sz w:val="24"/>
          <w:szCs w:val="24"/>
        </w:rPr>
        <w:fldChar w:fldCharType="begin"/>
      </w:r>
      <w:r w:rsidR="0056091D" w:rsidRPr="00301319">
        <w:rPr>
          <w:rFonts w:ascii="Times New Roman" w:hAnsi="Times New Roman" w:cs="Times New Roman"/>
          <w:sz w:val="24"/>
          <w:szCs w:val="24"/>
        </w:rPr>
        <w:instrText xml:space="preserve"> ADDIN EN.CITE &lt;EndNote&gt;&lt;Cite&gt;&lt;Author&gt;Khan&lt;/Author&gt;&lt;Year&gt;2014&lt;/Year&gt;&lt;RecNum&gt;49&lt;/RecNum&gt;&lt;DisplayText&gt;[51]&lt;/DisplayText&gt;&lt;record&gt;&lt;rec-number&gt;49&lt;/rec-number&gt;&lt;foreign-keys&gt;&lt;key app="EN" db-id="za0ze5r2btx5pbetssqp5wf0d52avfedxtwd"&gt;49&lt;/key&gt;&lt;/foreign-keys&gt;&lt;ref-type name="Journal Article"&gt;17&lt;/ref-type&gt;&lt;contributors&gt;&lt;authors&gt;&lt;author&gt;Khan, Mohammad Jakir Hossain&lt;/author&gt;&lt;author&gt;Hussain, Mohd Azlan&lt;/author&gt;&lt;author&gt;Mujtaba, Iqbal Mohammed&lt;/author&gt;&lt;/authors&gt;&lt;/contributors&gt;&lt;titles&gt;&lt;title&gt;Polypropylene production optimization in fluidized bed catalytic reactor (FBCR): Statistical modeling and pilot scale experimental validation&lt;/title&gt;&lt;secondary-title&gt;Materials&lt;/secondary-title&gt;&lt;/titles&gt;&lt;periodical&gt;&lt;full-title&gt;Materials&lt;/full-title&gt;&lt;/periodical&gt;&lt;pages&gt;2440-2458&lt;/pages&gt;&lt;volume&gt;7&lt;/volume&gt;&lt;number&gt;4&lt;/number&gt;&lt;dates&gt;&lt;year&gt;2014&lt;/year&gt;&lt;/dates&gt;&lt;isbn&gt;1996-1944&lt;/isbn&gt;&lt;urls&gt;&lt;/urls&gt;&lt;/record&gt;&lt;/Cite&gt;&lt;/EndNote&gt;</w:instrText>
      </w:r>
      <w:r w:rsidRPr="00301319">
        <w:rPr>
          <w:rFonts w:ascii="Times New Roman" w:hAnsi="Times New Roman" w:cs="Times New Roman"/>
          <w:sz w:val="24"/>
          <w:szCs w:val="24"/>
        </w:rPr>
        <w:fldChar w:fldCharType="separate"/>
      </w:r>
      <w:r w:rsidR="0056091D" w:rsidRPr="00301319">
        <w:rPr>
          <w:rFonts w:ascii="Times New Roman" w:hAnsi="Times New Roman" w:cs="Times New Roman"/>
          <w:noProof/>
          <w:sz w:val="24"/>
          <w:szCs w:val="24"/>
        </w:rPr>
        <w:t>[51]</w:t>
      </w:r>
      <w:r w:rsidRPr="00301319">
        <w:rPr>
          <w:rFonts w:ascii="Times New Roman" w:hAnsi="Times New Roman" w:cs="Times New Roman"/>
          <w:sz w:val="24"/>
          <w:szCs w:val="24"/>
        </w:rPr>
        <w:fldChar w:fldCharType="end"/>
      </w:r>
      <w:r w:rsidRPr="00301319">
        <w:rPr>
          <w:rFonts w:ascii="Times New Roman" w:hAnsi="Times New Roman" w:cs="Times New Roman"/>
          <w:sz w:val="24"/>
          <w:szCs w:val="24"/>
        </w:rPr>
        <w:t>:</w:t>
      </w:r>
    </w:p>
    <w:p w14:paraId="46B47063" w14:textId="77777777" w:rsidR="00920905" w:rsidRPr="00301319" w:rsidRDefault="00920905" w:rsidP="005F4A3F">
      <w:pPr>
        <w:spacing w:after="0" w:line="480" w:lineRule="auto"/>
        <w:rPr>
          <w:rFonts w:ascii="Times New Roman" w:hAnsi="Times New Roman" w:cs="Times New Roman"/>
          <w:sz w:val="24"/>
          <w:szCs w:val="24"/>
        </w:rPr>
      </w:pPr>
      <w:r w:rsidRPr="00301319">
        <w:rPr>
          <w:rFonts w:ascii="Times New Roman" w:hAnsi="Times New Roman" w:cs="Times New Roman"/>
          <w:position w:val="-24"/>
          <w:sz w:val="24"/>
          <w:szCs w:val="24"/>
        </w:rPr>
        <w:object w:dxaOrig="2560" w:dyaOrig="620" w14:anchorId="70ADAA2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127pt;height:27.85pt" o:ole="">
            <v:imagedata r:id="rId8" o:title=""/>
          </v:shape>
          <o:OLEObject Type="Embed" ProgID="Equation.DSMT4" ShapeID="_x0000_i1033" DrawAspect="Content" ObjectID="_1791156692" r:id="rId9"/>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1)</w:t>
      </w:r>
    </w:p>
    <w:p w14:paraId="13487191" w14:textId="23E10595" w:rsidR="00920905" w:rsidRPr="00301319" w:rsidRDefault="00920905" w:rsidP="00435ACF">
      <w:pPr>
        <w:spacing w:after="0" w:line="480" w:lineRule="auto"/>
        <w:rPr>
          <w:rFonts w:cs="Times New Roman"/>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sz w:val="24"/>
          <w:szCs w:val="24"/>
        </w:rPr>
        <w:t>b</w:t>
      </w:r>
      <w:r w:rsidRPr="00301319">
        <w:rPr>
          <w:rFonts w:ascii="Times New Roman" w:hAnsi="Times New Roman" w:cs="Times New Roman"/>
          <w:sz w:val="24"/>
          <w:szCs w:val="24"/>
        </w:rPr>
        <w:t xml:space="preserve"> is the lower and </w:t>
      </w:r>
      <w:r w:rsidRPr="00301319">
        <w:rPr>
          <w:rFonts w:ascii="Times New Roman" w:hAnsi="Times New Roman" w:cs="Times New Roman"/>
          <w:i/>
          <w:sz w:val="24"/>
          <w:szCs w:val="24"/>
        </w:rPr>
        <w:t>a</w:t>
      </w:r>
      <w:r w:rsidRPr="00301319">
        <w:rPr>
          <w:rFonts w:ascii="Times New Roman" w:hAnsi="Times New Roman" w:cs="Times New Roman"/>
          <w:sz w:val="24"/>
          <w:szCs w:val="24"/>
        </w:rPr>
        <w:t xml:space="preserve"> is the upper limits of charging hours</w:t>
      </w:r>
    </w:p>
    <w:p w14:paraId="5D3974DB" w14:textId="77777777" w:rsidR="00920905" w:rsidRPr="00301319" w:rsidRDefault="00920905" w:rsidP="008D454F">
      <w:pPr>
        <w:spacing w:after="0" w:line="480" w:lineRule="auto"/>
        <w:ind w:firstLine="288"/>
        <w:jc w:val="both"/>
        <w:rPr>
          <w:rFonts w:ascii="Times New Roman" w:hAnsi="Times New Roman" w:cs="Times New Roman"/>
          <w:sz w:val="24"/>
          <w:szCs w:val="24"/>
        </w:rPr>
      </w:pPr>
      <w:r w:rsidRPr="00301319">
        <w:rPr>
          <w:rFonts w:ascii="Times New Roman" w:hAnsi="Times New Roman" w:cs="Times New Roman"/>
          <w:sz w:val="24"/>
          <w:szCs w:val="24"/>
        </w:rPr>
        <w:t xml:space="preserve">For smart charging calculation, use equation (2): </w:t>
      </w:r>
    </w:p>
    <w:p w14:paraId="0044E3B5" w14:textId="77777777" w:rsidR="00920905" w:rsidRPr="00301319" w:rsidRDefault="00920905"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32"/>
          <w:sz w:val="24"/>
          <w:szCs w:val="24"/>
        </w:rPr>
        <w:object w:dxaOrig="4760" w:dyaOrig="920" w14:anchorId="51664D00">
          <v:shape id="_x0000_i1034" type="#_x0000_t75" style="width:237.75pt;height:43.45pt" o:ole="">
            <v:imagedata r:id="rId10" o:title=""/>
          </v:shape>
          <o:OLEObject Type="Embed" ProgID="Equation.DSMT4" ShapeID="_x0000_i1034" DrawAspect="Content" ObjectID="_1791156693" r:id="rId11"/>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2)</w:t>
      </w:r>
    </w:p>
    <w:p w14:paraId="6DE04AAD" w14:textId="0C4D7642" w:rsidR="00920905" w:rsidRPr="00301319" w:rsidRDefault="00920905" w:rsidP="00435ACF">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sz w:val="24"/>
          <w:szCs w:val="24"/>
        </w:rPr>
        <w:t>x</w:t>
      </w:r>
      <w:r w:rsidRPr="00301319">
        <w:rPr>
          <w:rFonts w:ascii="Times New Roman" w:hAnsi="Times New Roman" w:cs="Times New Roman"/>
          <w:i/>
          <w:sz w:val="24"/>
          <w:szCs w:val="24"/>
          <w:vertAlign w:val="subscript"/>
        </w:rPr>
        <w:t>1</w:t>
      </w:r>
      <w:r w:rsidRPr="00301319">
        <w:rPr>
          <w:rFonts w:ascii="Times New Roman" w:hAnsi="Times New Roman" w:cs="Times New Roman"/>
          <w:sz w:val="24"/>
          <w:szCs w:val="24"/>
        </w:rPr>
        <w:t xml:space="preserve"> is the random plug-in instant. </w:t>
      </w:r>
      <w:r w:rsidRPr="00301319">
        <w:rPr>
          <w:rFonts w:ascii="Symbol" w:hAnsi="Symbol" w:cs="Times New Roman"/>
          <w:i/>
          <w:sz w:val="24"/>
          <w:szCs w:val="24"/>
        </w:rPr>
        <w:t></w:t>
      </w:r>
      <w:r w:rsidRPr="00301319">
        <w:rPr>
          <w:rFonts w:ascii="Symbol" w:hAnsi="Symbol" w:cs="Times New Roman"/>
          <w:i/>
          <w:sz w:val="24"/>
          <w:szCs w:val="24"/>
          <w:vertAlign w:val="subscript"/>
        </w:rPr>
        <w:t></w:t>
      </w:r>
      <w:r w:rsidRPr="00301319">
        <w:rPr>
          <w:rFonts w:ascii="Symbol" w:hAnsi="Symbol" w:cs="Times New Roman"/>
          <w:i/>
          <w:sz w:val="24"/>
          <w:szCs w:val="24"/>
        </w:rPr>
        <w:t></w:t>
      </w:r>
      <w:r w:rsidRPr="00301319">
        <w:rPr>
          <w:rFonts w:ascii="Times New Roman" w:hAnsi="Times New Roman" w:cs="Times New Roman"/>
          <w:sz w:val="24"/>
          <w:szCs w:val="24"/>
        </w:rPr>
        <w:t xml:space="preserve">and </w:t>
      </w:r>
      <w:r w:rsidRPr="00301319">
        <w:rPr>
          <w:rFonts w:ascii="Symbol" w:hAnsi="Symbol" w:cs="Times New Roman"/>
          <w:i/>
          <w:sz w:val="24"/>
          <w:szCs w:val="24"/>
        </w:rPr>
        <w:t></w:t>
      </w:r>
      <w:r w:rsidRPr="00301319">
        <w:rPr>
          <w:rFonts w:ascii="Symbol" w:hAnsi="Symbol" w:cs="Times New Roman"/>
          <w:i/>
          <w:sz w:val="24"/>
          <w:szCs w:val="24"/>
          <w:vertAlign w:val="subscript"/>
        </w:rPr>
        <w:t></w:t>
      </w:r>
      <w:r w:rsidRPr="00301319">
        <w:rPr>
          <w:rFonts w:ascii="Times New Roman" w:hAnsi="Times New Roman" w:cs="Times New Roman"/>
          <w:sz w:val="24"/>
          <w:szCs w:val="24"/>
        </w:rPr>
        <w:t xml:space="preserve"> are the average and standard deviation of </w:t>
      </w:r>
      <w:r w:rsidRPr="00301319">
        <w:rPr>
          <w:rFonts w:ascii="Times New Roman" w:hAnsi="Times New Roman" w:cs="Times New Roman"/>
          <w:i/>
          <w:sz w:val="24"/>
          <w:szCs w:val="24"/>
        </w:rPr>
        <w:t>x</w:t>
      </w:r>
      <w:r w:rsidRPr="00301319">
        <w:rPr>
          <w:rFonts w:ascii="Times New Roman" w:hAnsi="Times New Roman" w:cs="Times New Roman"/>
          <w:i/>
          <w:sz w:val="24"/>
          <w:szCs w:val="24"/>
          <w:vertAlign w:val="subscript"/>
        </w:rPr>
        <w:t>1</w:t>
      </w:r>
    </w:p>
    <w:p w14:paraId="509DCA55" w14:textId="27F9923A" w:rsidR="00920905" w:rsidRPr="00301319" w:rsidRDefault="00920905" w:rsidP="00293D61">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Battery S</w:t>
      </w:r>
      <w:r w:rsidR="00BA613B" w:rsidRPr="00301319">
        <w:rPr>
          <w:rFonts w:ascii="Times New Roman" w:hAnsi="Times New Roman" w:cs="Times New Roman"/>
          <w:sz w:val="24"/>
          <w:szCs w:val="24"/>
        </w:rPr>
        <w:t>o</w:t>
      </w:r>
      <w:r w:rsidRPr="00301319">
        <w:rPr>
          <w:rFonts w:ascii="Times New Roman" w:hAnsi="Times New Roman" w:cs="Times New Roman"/>
          <w:sz w:val="24"/>
          <w:szCs w:val="24"/>
        </w:rPr>
        <w:t>C formula as a function of EV travel range</w:t>
      </w:r>
      <w:r w:rsidR="00111B04" w:rsidRPr="00301319">
        <w:rPr>
          <w:rFonts w:ascii="Times New Roman" w:hAnsi="Times New Roman" w:cs="Times New Roman"/>
          <w:sz w:val="24"/>
          <w:szCs w:val="24"/>
        </w:rPr>
        <w:t xml:space="preserve"> </w:t>
      </w:r>
      <w:r w:rsidR="00111B04" w:rsidRPr="00301319">
        <w:rPr>
          <w:rFonts w:ascii="Times New Roman" w:hAnsi="Times New Roman" w:cs="Times New Roman"/>
          <w:sz w:val="24"/>
          <w:szCs w:val="24"/>
        </w:rPr>
        <w:fldChar w:fldCharType="begin"/>
      </w:r>
      <w:r w:rsidR="00111B04" w:rsidRPr="00301319">
        <w:rPr>
          <w:rFonts w:ascii="Times New Roman" w:hAnsi="Times New Roman" w:cs="Times New Roman"/>
          <w:sz w:val="24"/>
          <w:szCs w:val="24"/>
        </w:rPr>
        <w:instrText xml:space="preserve"> ADDIN EN.CITE &lt;EndNote&gt;&lt;Cite&gt;&lt;Author&gt;Wei&lt;/Author&gt;&lt;Year&gt;2022&lt;/Year&gt;&lt;RecNum&gt;62&lt;/RecNum&gt;&lt;DisplayText&gt;[56]&lt;/DisplayText&gt;&lt;record&gt;&lt;rec-number&gt;62&lt;/rec-number&gt;&lt;foreign-keys&gt;&lt;key app="EN" db-id="za0ze5r2btx5pbetssqp5wf0d52avfedxtwd" timestamp="1725025331"&gt;62&lt;/key&gt;&lt;/foreign-keys&gt;&lt;ref-type name="Journal Article"&gt;17&lt;/ref-type&gt;&lt;contributors&gt;&lt;authors&gt;&lt;author&gt;Wei, Heng&lt;/author&gt;&lt;author&gt;He, Chao&lt;/author&gt;&lt;author&gt;Li, Jiaqiang&lt;/author&gt;&lt;author&gt;Zhao, Longqing&lt;/author&gt;&lt;/authors&gt;&lt;/contributors&gt;&lt;titles&gt;&lt;title&gt;Online estimation of driving range for battery electric vehicles based on SOC-segmented actual driving cycle&lt;/title&gt;&lt;secondary-title&gt;Journal of Energy Storage&lt;/secondary-title&gt;&lt;/titles&gt;&lt;periodical&gt;&lt;full-title&gt;Journal of Energy Storage&lt;/full-title&gt;&lt;/periodical&gt;&lt;pages&gt;104091&lt;/pages&gt;&lt;volume&gt;49&lt;/volume&gt;&lt;keywords&gt;&lt;keyword&gt;Battery electric vehicles&lt;/keyword&gt;&lt;keyword&gt;Driving range estimation&lt;/keyword&gt;&lt;keyword&gt;State-of-charge&lt;/keyword&gt;&lt;keyword&gt;Driving cycle&lt;/keyword&gt;&lt;keyword&gt;Energy consumption rate&lt;/keyword&gt;&lt;/keywords&gt;&lt;dates&gt;&lt;year&gt;2022&lt;/year&gt;&lt;pub-dates&gt;&lt;date&gt;2022/05/01/&lt;/date&gt;&lt;/pub-dates&gt;&lt;/dates&gt;&lt;isbn&gt;2352-152X&lt;/isbn&gt;&lt;urls&gt;&lt;related-urls&gt;&lt;url&gt;https://www.sciencedirect.com/science/article/pii/S2352152X22001281&lt;/url&gt;&lt;/related-urls&gt;&lt;/urls&gt;&lt;electronic-resource-num&gt;https://doi.org/10.1016/j.est.2022.104091&lt;/electronic-resource-num&gt;&lt;/record&gt;&lt;/Cite&gt;&lt;/EndNote&gt;</w:instrText>
      </w:r>
      <w:r w:rsidR="00111B04" w:rsidRPr="00301319">
        <w:rPr>
          <w:rFonts w:ascii="Times New Roman" w:hAnsi="Times New Roman" w:cs="Times New Roman"/>
          <w:sz w:val="24"/>
          <w:szCs w:val="24"/>
        </w:rPr>
        <w:fldChar w:fldCharType="separate"/>
      </w:r>
      <w:r w:rsidR="00111B04" w:rsidRPr="00301319">
        <w:rPr>
          <w:rFonts w:ascii="Times New Roman" w:hAnsi="Times New Roman" w:cs="Times New Roman"/>
          <w:noProof/>
          <w:sz w:val="24"/>
          <w:szCs w:val="24"/>
        </w:rPr>
        <w:t>[56]</w:t>
      </w:r>
      <w:r w:rsidR="00111B04" w:rsidRPr="00301319">
        <w:rPr>
          <w:rFonts w:ascii="Times New Roman" w:hAnsi="Times New Roman" w:cs="Times New Roman"/>
          <w:sz w:val="24"/>
          <w:szCs w:val="24"/>
        </w:rPr>
        <w:fldChar w:fldCharType="end"/>
      </w:r>
      <w:r w:rsidRPr="00301319">
        <w:rPr>
          <w:rFonts w:ascii="Times New Roman" w:hAnsi="Times New Roman" w:cs="Times New Roman"/>
          <w:sz w:val="24"/>
          <w:szCs w:val="24"/>
        </w:rPr>
        <w:t>:</w:t>
      </w:r>
    </w:p>
    <w:p w14:paraId="5067EDED" w14:textId="76F33AF9" w:rsidR="00920905" w:rsidRPr="00301319" w:rsidRDefault="00372590"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48"/>
          <w:sz w:val="24"/>
          <w:szCs w:val="24"/>
        </w:rPr>
        <w:object w:dxaOrig="3620" w:dyaOrig="1080" w14:anchorId="5CA4CBF2">
          <v:shape id="_x0000_i1035" type="#_x0000_t75" style="width:170.5pt;height:55.7pt" o:ole="">
            <v:imagedata r:id="rId12" o:title=""/>
          </v:shape>
          <o:OLEObject Type="Embed" ProgID="Equation.DSMT4" ShapeID="_x0000_i1035" DrawAspect="Content" ObjectID="_1791156694" r:id="rId13"/>
        </w:object>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t>(3)</w:t>
      </w:r>
    </w:p>
    <w:p w14:paraId="3E1F8F24" w14:textId="12BE8A10" w:rsidR="00920905" w:rsidRPr="00301319" w:rsidRDefault="00920905" w:rsidP="00293D61">
      <w:pPr>
        <w:spacing w:after="0" w:line="480" w:lineRule="auto"/>
        <w:rPr>
          <w:rFonts w:cs="Times New Roman"/>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sz w:val="24"/>
          <w:szCs w:val="24"/>
        </w:rPr>
        <w:t>R</w:t>
      </w:r>
      <w:r w:rsidRPr="00301319">
        <w:rPr>
          <w:rFonts w:ascii="Times New Roman" w:hAnsi="Times New Roman" w:cs="Times New Roman"/>
          <w:i/>
          <w:sz w:val="24"/>
          <w:szCs w:val="24"/>
          <w:vertAlign w:val="subscript"/>
        </w:rPr>
        <w:t>1</w:t>
      </w:r>
      <w:r w:rsidRPr="00301319">
        <w:rPr>
          <w:rFonts w:ascii="Times New Roman" w:hAnsi="Times New Roman" w:cs="Times New Roman"/>
          <w:sz w:val="24"/>
          <w:szCs w:val="24"/>
        </w:rPr>
        <w:t xml:space="preserve"> is the all-electric range of the plug-in hybrid EV in </w:t>
      </w:r>
      <w:r w:rsidRPr="00301319">
        <w:rPr>
          <w:rFonts w:ascii="Times New Roman" w:hAnsi="Times New Roman" w:cs="Times New Roman"/>
          <w:i/>
          <w:iCs/>
          <w:sz w:val="24"/>
          <w:szCs w:val="24"/>
        </w:rPr>
        <w:t>k</w:t>
      </w:r>
      <w:r w:rsidRPr="00301319">
        <w:rPr>
          <w:rFonts w:ascii="Times New Roman" w:hAnsi="Times New Roman" w:cs="Times New Roman"/>
          <w:i/>
          <w:sz w:val="24"/>
          <w:szCs w:val="24"/>
        </w:rPr>
        <w:t>m</w:t>
      </w:r>
    </w:p>
    <w:p w14:paraId="5BC31D16" w14:textId="1C759B80" w:rsidR="00920905" w:rsidRPr="00301319" w:rsidRDefault="00920905" w:rsidP="00920905">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Charging duration (</w:t>
      </w:r>
      <w:r w:rsidRPr="00301319">
        <w:rPr>
          <w:rFonts w:ascii="Times New Roman" w:hAnsi="Times New Roman" w:cs="Times New Roman"/>
          <w:i/>
          <w:iCs/>
          <w:sz w:val="24"/>
          <w:szCs w:val="24"/>
        </w:rPr>
        <w:t>D</w:t>
      </w:r>
      <w:r w:rsidRPr="00301319">
        <w:rPr>
          <w:rFonts w:ascii="Times New Roman" w:hAnsi="Times New Roman" w:cs="Times New Roman"/>
          <w:sz w:val="24"/>
          <w:szCs w:val="24"/>
        </w:rPr>
        <w:t>) formula</w:t>
      </w:r>
      <w:r w:rsidR="00111B04" w:rsidRPr="00301319">
        <w:rPr>
          <w:rFonts w:ascii="Times New Roman" w:hAnsi="Times New Roman" w:cs="Times New Roman"/>
          <w:sz w:val="24"/>
          <w:szCs w:val="24"/>
        </w:rPr>
        <w:t xml:space="preserve"> </w:t>
      </w:r>
      <w:r w:rsidR="00111B04" w:rsidRPr="00301319">
        <w:rPr>
          <w:rFonts w:ascii="Times New Roman" w:hAnsi="Times New Roman" w:cs="Times New Roman"/>
          <w:sz w:val="24"/>
          <w:szCs w:val="24"/>
        </w:rPr>
        <w:fldChar w:fldCharType="begin"/>
      </w:r>
      <w:r w:rsidR="00111B04" w:rsidRPr="00301319">
        <w:rPr>
          <w:rFonts w:ascii="Times New Roman" w:hAnsi="Times New Roman" w:cs="Times New Roman"/>
          <w:sz w:val="24"/>
          <w:szCs w:val="24"/>
        </w:rPr>
        <w:instrText xml:space="preserve"> ADDIN EN.CITE &lt;EndNote&gt;&lt;Cite&gt;&lt;Author&gt;Wei&lt;/Author&gt;&lt;Year&gt;2022&lt;/Year&gt;&lt;RecNum&gt;62&lt;/RecNum&gt;&lt;DisplayText&gt;[56]&lt;/DisplayText&gt;&lt;record&gt;&lt;rec-number&gt;62&lt;/rec-number&gt;&lt;foreign-keys&gt;&lt;key app="EN" db-id="za0ze5r2btx5pbetssqp5wf0d52avfedxtwd" timestamp="1725025331"&gt;62&lt;/key&gt;&lt;/foreign-keys&gt;&lt;ref-type name="Journal Article"&gt;17&lt;/ref-type&gt;&lt;contributors&gt;&lt;authors&gt;&lt;author&gt;Wei, Heng&lt;/author&gt;&lt;author&gt;He, Chao&lt;/author&gt;&lt;author&gt;Li, Jiaqiang&lt;/author&gt;&lt;author&gt;Zhao, Longqing&lt;/author&gt;&lt;/authors&gt;&lt;/contributors&gt;&lt;titles&gt;&lt;title&gt;Online estimation of driving range for battery electric vehicles based on SOC-segmented actual driving cycle&lt;/title&gt;&lt;secondary-title&gt;Journal of Energy Storage&lt;/secondary-title&gt;&lt;/titles&gt;&lt;periodical&gt;&lt;full-title&gt;Journal of Energy Storage&lt;/full-title&gt;&lt;/periodical&gt;&lt;pages&gt;104091&lt;/pages&gt;&lt;volume&gt;49&lt;/volume&gt;&lt;keywords&gt;&lt;keyword&gt;Battery electric vehicles&lt;/keyword&gt;&lt;keyword&gt;Driving range estimation&lt;/keyword&gt;&lt;keyword&gt;State-of-charge&lt;/keyword&gt;&lt;keyword&gt;Driving cycle&lt;/keyword&gt;&lt;keyword&gt;Energy consumption rate&lt;/keyword&gt;&lt;/keywords&gt;&lt;dates&gt;&lt;year&gt;2022&lt;/year&gt;&lt;pub-dates&gt;&lt;date&gt;2022/05/01/&lt;/date&gt;&lt;/pub-dates&gt;&lt;/dates&gt;&lt;isbn&gt;2352-152X&lt;/isbn&gt;&lt;urls&gt;&lt;related-urls&gt;&lt;url&gt;https://www.sciencedirect.com/science/article/pii/S2352152X22001281&lt;/url&gt;&lt;/related-urls&gt;&lt;/urls&gt;&lt;electronic-resource-num&gt;https://doi.org/10.1016/j.est.2022.104091&lt;/electronic-resource-num&gt;&lt;/record&gt;&lt;/Cite&gt;&lt;/EndNote&gt;</w:instrText>
      </w:r>
      <w:r w:rsidR="00111B04" w:rsidRPr="00301319">
        <w:rPr>
          <w:rFonts w:ascii="Times New Roman" w:hAnsi="Times New Roman" w:cs="Times New Roman"/>
          <w:sz w:val="24"/>
          <w:szCs w:val="24"/>
        </w:rPr>
        <w:fldChar w:fldCharType="separate"/>
      </w:r>
      <w:r w:rsidR="00111B04" w:rsidRPr="00301319">
        <w:rPr>
          <w:rFonts w:ascii="Times New Roman" w:hAnsi="Times New Roman" w:cs="Times New Roman"/>
          <w:noProof/>
          <w:sz w:val="24"/>
          <w:szCs w:val="24"/>
        </w:rPr>
        <w:t>[56]</w:t>
      </w:r>
      <w:r w:rsidR="00111B04" w:rsidRPr="00301319">
        <w:rPr>
          <w:rFonts w:ascii="Times New Roman" w:hAnsi="Times New Roman" w:cs="Times New Roman"/>
          <w:sz w:val="24"/>
          <w:szCs w:val="24"/>
        </w:rPr>
        <w:fldChar w:fldCharType="end"/>
      </w:r>
      <w:r w:rsidRPr="00301319">
        <w:rPr>
          <w:rFonts w:ascii="Times New Roman" w:hAnsi="Times New Roman" w:cs="Times New Roman"/>
          <w:sz w:val="24"/>
          <w:szCs w:val="24"/>
        </w:rPr>
        <w:t>:</w:t>
      </w:r>
    </w:p>
    <w:p w14:paraId="673FB9FE" w14:textId="2648F105" w:rsidR="00920905" w:rsidRPr="00301319" w:rsidRDefault="00742F3F"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28"/>
          <w:sz w:val="24"/>
          <w:szCs w:val="24"/>
        </w:rPr>
        <w:object w:dxaOrig="1820" w:dyaOrig="660" w14:anchorId="3930DFAD">
          <v:shape id="_x0000_i1036" type="#_x0000_t75" style="width:79.45pt;height:31.9pt" o:ole="">
            <v:imagedata r:id="rId14" o:title=""/>
          </v:shape>
          <o:OLEObject Type="Embed" ProgID="Equation.DSMT4" ShapeID="_x0000_i1036" DrawAspect="Content" ObjectID="_1791156695" r:id="rId15"/>
        </w:object>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r>
      <w:r w:rsidR="00920905" w:rsidRPr="00301319">
        <w:rPr>
          <w:rFonts w:ascii="Times New Roman" w:hAnsi="Times New Roman" w:cs="Times New Roman"/>
          <w:sz w:val="24"/>
          <w:szCs w:val="24"/>
        </w:rPr>
        <w:tab/>
        <w:t>(4)</w:t>
      </w:r>
    </w:p>
    <w:p w14:paraId="12CF3FC9" w14:textId="054528E3" w:rsidR="00920905" w:rsidRPr="00301319" w:rsidRDefault="00920905" w:rsidP="00435ACF">
      <w:pPr>
        <w:spacing w:after="0" w:line="480" w:lineRule="auto"/>
        <w:rPr>
          <w:rFonts w:cs="Times New Roman"/>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sz w:val="24"/>
          <w:szCs w:val="24"/>
        </w:rPr>
        <w:t>C</w:t>
      </w:r>
      <w:r w:rsidRPr="00301319">
        <w:rPr>
          <w:rFonts w:ascii="Times New Roman" w:hAnsi="Times New Roman" w:cs="Times New Roman"/>
          <w:i/>
          <w:sz w:val="24"/>
          <w:szCs w:val="24"/>
          <w:vertAlign w:val="subscript"/>
        </w:rPr>
        <w:t>1</w:t>
      </w:r>
      <w:r w:rsidRPr="00301319">
        <w:rPr>
          <w:rFonts w:ascii="Times New Roman" w:hAnsi="Times New Roman" w:cs="Times New Roman"/>
          <w:sz w:val="24"/>
          <w:szCs w:val="24"/>
        </w:rPr>
        <w:t xml:space="preserve"> is the battery capacity (kWh), </w:t>
      </w:r>
      <w:r w:rsidRPr="00301319">
        <w:rPr>
          <w:rFonts w:ascii="Times New Roman" w:hAnsi="Times New Roman" w:cs="Times New Roman"/>
          <w:i/>
          <w:sz w:val="24"/>
          <w:szCs w:val="24"/>
        </w:rPr>
        <w:t>P</w:t>
      </w:r>
      <w:r w:rsidRPr="00301319">
        <w:rPr>
          <w:rFonts w:ascii="Times New Roman" w:hAnsi="Times New Roman" w:cs="Times New Roman"/>
          <w:sz w:val="24"/>
          <w:szCs w:val="24"/>
        </w:rPr>
        <w:t xml:space="preserve"> is the power rate of the charger (kW)</w:t>
      </w:r>
      <w:r w:rsidR="005C3FF0" w:rsidRPr="00301319">
        <w:rPr>
          <w:rFonts w:ascii="Times New Roman" w:hAnsi="Times New Roman" w:cs="Times New Roman"/>
          <w:sz w:val="24"/>
          <w:szCs w:val="24"/>
        </w:rPr>
        <w:t>,</w:t>
      </w:r>
      <w:r w:rsidRPr="00301319">
        <w:rPr>
          <w:rFonts w:ascii="Times New Roman" w:hAnsi="Times New Roman" w:cs="Times New Roman"/>
          <w:sz w:val="24"/>
          <w:szCs w:val="24"/>
        </w:rPr>
        <w:t xml:space="preserve"> and</w:t>
      </w:r>
      <w:r w:rsidRPr="00301319">
        <w:rPr>
          <w:rFonts w:ascii="Symbol" w:hAnsi="Symbol" w:cs="Times New Roman"/>
          <w:i/>
          <w:sz w:val="24"/>
          <w:szCs w:val="24"/>
        </w:rPr>
        <w:t></w:t>
      </w:r>
      <w:r w:rsidRPr="00301319">
        <w:rPr>
          <w:rFonts w:ascii="Symbol" w:hAnsi="Symbol" w:cs="Times New Roman"/>
          <w:i/>
          <w:sz w:val="24"/>
          <w:szCs w:val="24"/>
        </w:rPr>
        <w:t></w:t>
      </w:r>
      <w:r w:rsidRPr="00301319">
        <w:rPr>
          <w:rFonts w:ascii="Symbol" w:hAnsi="Symbol" w:cs="Times New Roman"/>
          <w:sz w:val="24"/>
          <w:szCs w:val="24"/>
        </w:rPr>
        <w:t></w:t>
      </w:r>
      <w:r w:rsidRPr="00301319">
        <w:rPr>
          <w:rFonts w:ascii="Times New Roman" w:hAnsi="Times New Roman" w:cs="Times New Roman"/>
          <w:sz w:val="24"/>
          <w:szCs w:val="24"/>
        </w:rPr>
        <w:t>is the charger efficiency (%).</w:t>
      </w:r>
    </w:p>
    <w:p w14:paraId="33CEB4D2" w14:textId="27009530" w:rsidR="00920905" w:rsidRPr="00301319" w:rsidRDefault="00C41BF7" w:rsidP="00293D61">
      <w:pPr>
        <w:spacing w:after="0" w:line="480" w:lineRule="auto"/>
        <w:ind w:firstLine="288"/>
        <w:jc w:val="both"/>
        <w:rPr>
          <w:rFonts w:ascii="Times New Roman" w:hAnsi="Times New Roman" w:cs="Times New Roman"/>
          <w:sz w:val="24"/>
          <w:szCs w:val="24"/>
        </w:rPr>
      </w:pPr>
      <w:r w:rsidRPr="00301319">
        <w:rPr>
          <w:rFonts w:ascii="Times New Roman" w:hAnsi="Times New Roman" w:cs="Times New Roman"/>
          <w:sz w:val="24"/>
          <w:szCs w:val="24"/>
        </w:rPr>
        <w:t>Level 2 EV charging is much faster than Level 1 in this setting. It uses an AC outlet with a voltage between 208 and 240 V in North America and 230 or 400 V in Europe</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sz w:val="24"/>
          <w:szCs w:val="24"/>
        </w:rPr>
        <w:fldChar w:fldCharType="begin"/>
      </w:r>
      <w:r w:rsidR="0056091D" w:rsidRPr="00301319">
        <w:rPr>
          <w:rFonts w:ascii="Times New Roman" w:hAnsi="Times New Roman" w:cs="Times New Roman"/>
          <w:sz w:val="24"/>
          <w:szCs w:val="24"/>
        </w:rPr>
        <w:instrText xml:space="preserve"> ADDIN EN.CITE &lt;EndNote&gt;&lt;Cite&gt;&lt;Author&gt;Zhou&lt;/Author&gt;&lt;Year&gt;2020&lt;/Year&gt;&lt;RecNum&gt;32&lt;/RecNum&gt;&lt;DisplayText&gt;[17]&lt;/DisplayText&gt;&lt;record&gt;&lt;rec-number&gt;32&lt;/rec-number&gt;&lt;foreign-keys&gt;&lt;key app="EN" db-id="za0ze5r2btx5pbetssqp5wf0d52avfedxtwd" timestamp="1672853234"&gt;32&lt;/key&gt;&lt;/foreign-keys&gt;&lt;ref-type name="Journal Article"&gt;17&lt;/ref-type&gt;&lt;contributors&gt;&lt;authors&gt;&lt;author&gt;Zhou, Yue&lt;/author&gt;&lt;author&gt;Wen, Ruoxi&lt;/author&gt;&lt;author&gt;Wang, Hewu&lt;/author&gt;&lt;author&gt;Cai, Hua&lt;/author&gt;&lt;/authors&gt;&lt;/contributors&gt;&lt;titles&gt;&lt;title&gt;Optimal battery electric vehicles range: A study considering heterogeneous travel patterns, charging behaviors, and access to charging infrastructure&lt;/title&gt;&lt;secondary-title&gt;Energy&lt;/secondary-title&gt;&lt;/titles&gt;&lt;periodical&gt;&lt;full-title&gt;Energy&lt;/full-title&gt;&lt;/periodical&gt;&lt;pages&gt;116945&lt;/pages&gt;&lt;volume&gt;197&lt;/volume&gt;&lt;keywords&gt;&lt;keyword&gt;Battery range&lt;/keyword&gt;&lt;keyword&gt;Electric vehicles&lt;/keyword&gt;&lt;keyword&gt;Mixed integer nonlinear programming (MINLP)&lt;/keyword&gt;&lt;keyword&gt;Charging behaviors&lt;/keyword&gt;&lt;keyword&gt;Charging infrastructure&lt;/keyword&gt;&lt;/keywords&gt;&lt;dates&gt;&lt;year&gt;2020&lt;/year&gt;&lt;pub-dates&gt;&lt;date&gt;2020/04/15/&lt;/date&gt;&lt;/pub-dates&gt;&lt;/dates&gt;&lt;isbn&gt;0360-5442&lt;/isbn&gt;&lt;urls&gt;&lt;related-urls&gt;&lt;url&gt;https://www.sciencedirect.com/science/article/pii/S0360544220300529&lt;/url&gt;&lt;/related-urls&gt;&lt;/urls&gt;&lt;electronic-resource-num&gt;https://doi.org/10.1016/j.energy.2020.116945&lt;/electronic-resource-num&gt;&lt;/record&gt;&lt;/Cite&gt;&lt;/EndNote&gt;</w:instrText>
      </w:r>
      <w:r w:rsidR="00920905" w:rsidRPr="00301319">
        <w:rPr>
          <w:rFonts w:ascii="Times New Roman" w:hAnsi="Times New Roman" w:cs="Times New Roman"/>
          <w:sz w:val="24"/>
          <w:szCs w:val="24"/>
        </w:rPr>
        <w:fldChar w:fldCharType="separate"/>
      </w:r>
      <w:r w:rsidR="0056091D" w:rsidRPr="00301319">
        <w:rPr>
          <w:rFonts w:ascii="Times New Roman" w:hAnsi="Times New Roman" w:cs="Times New Roman"/>
          <w:noProof/>
          <w:sz w:val="24"/>
          <w:szCs w:val="24"/>
        </w:rPr>
        <w:t>[17]</w:t>
      </w:r>
      <w:r w:rsidR="00920905" w:rsidRPr="00301319">
        <w:rPr>
          <w:rFonts w:ascii="Times New Roman" w:hAnsi="Times New Roman" w:cs="Times New Roman"/>
          <w:sz w:val="24"/>
          <w:szCs w:val="24"/>
        </w:rPr>
        <w:fldChar w:fldCharType="end"/>
      </w:r>
      <w:r w:rsidR="009F415A" w:rsidRPr="00301319">
        <w:rPr>
          <w:rFonts w:ascii="Times New Roman" w:hAnsi="Times New Roman" w:cs="Times New Roman"/>
          <w:sz w:val="24"/>
          <w:szCs w:val="24"/>
        </w:rPr>
        <w:t>.</w:t>
      </w:r>
      <w:r w:rsidR="00920905" w:rsidRPr="00301319">
        <w:rPr>
          <w:rFonts w:ascii="Times New Roman" w:hAnsi="Times New Roman" w:cs="Times New Roman"/>
          <w:sz w:val="24"/>
          <w:szCs w:val="24"/>
        </w:rPr>
        <w:t xml:space="preserve"> </w:t>
      </w:r>
      <w:r w:rsidR="009F415A" w:rsidRPr="00301319">
        <w:rPr>
          <w:rFonts w:ascii="Times New Roman" w:hAnsi="Times New Roman" w:cs="Times New Roman"/>
          <w:sz w:val="24"/>
          <w:szCs w:val="24"/>
        </w:rPr>
        <w:t xml:space="preserve">In contrast, the third-stage charging voltage, or DC fast charging (DCFC), is 200–800 V. Obviously, the travel distance of EVs depends on the types of power sources. In some vehicle models, the battery lasts </w:t>
      </w:r>
      <w:r w:rsidR="009F415A" w:rsidRPr="00301319">
        <w:rPr>
          <w:rFonts w:ascii="Times New Roman" w:hAnsi="Times New Roman" w:cs="Times New Roman"/>
          <w:sz w:val="24"/>
          <w:szCs w:val="24"/>
        </w:rPr>
        <w:lastRenderedPageBreak/>
        <w:t>approximately 100 km; in others, it lasts between 200 and 400 km. The total EV driving range with a battery can be estimated using equation (5)</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sz w:val="24"/>
          <w:szCs w:val="24"/>
        </w:rPr>
        <w:fldChar w:fldCharType="begin"/>
      </w:r>
      <w:r w:rsidR="0056091D" w:rsidRPr="00301319">
        <w:rPr>
          <w:rFonts w:ascii="Times New Roman" w:hAnsi="Times New Roman" w:cs="Times New Roman"/>
          <w:sz w:val="24"/>
          <w:szCs w:val="24"/>
        </w:rPr>
        <w:instrText xml:space="preserve"> ADDIN EN.CITE &lt;EndNote&gt;&lt;Cite&gt;&lt;Author&gt;Khan&lt;/Author&gt;&lt;Year&gt;2016&lt;/Year&gt;&lt;RecNum&gt;50&lt;/RecNum&gt;&lt;DisplayText&gt;[52]&lt;/DisplayText&gt;&lt;record&gt;&lt;rec-number&gt;50&lt;/rec-number&gt;&lt;foreign-keys&gt;&lt;key app="EN" db-id="za0ze5r2btx5pbetssqp5wf0d52avfedxtwd"&gt;50&lt;/key&gt;&lt;/foreign-keys&gt;&lt;ref-type name="Journal Article"&gt;17&lt;/ref-type&gt;&lt;contributors&gt;&lt;authors&gt;&lt;author&gt;Khan, Mohammad Jakir Hossain&lt;/author&gt;&lt;author&gt;Hussain, Mohd Azlan&lt;/author&gt;&lt;author&gt;Mujtaba, Iqbal Mohammed&lt;/author&gt;&lt;/authors&gt;&lt;/contributors&gt;&lt;titles&gt;&lt;title&gt;Developed hybrid model for propylene polymerisation at optimum reaction conditions&lt;/title&gt;&lt;secondary-title&gt;Polymers&lt;/secondary-title&gt;&lt;/titles&gt;&lt;periodical&gt;&lt;full-title&gt;Polymers&lt;/full-title&gt;&lt;/periodical&gt;&lt;pages&gt;47&lt;/pages&gt;&lt;volume&gt;8&lt;/volume&gt;&lt;number&gt;2&lt;/number&gt;&lt;dates&gt;&lt;year&gt;2016&lt;/year&gt;&lt;/dates&gt;&lt;isbn&gt;2073-4360&lt;/isbn&gt;&lt;urls&gt;&lt;/urls&gt;&lt;/record&gt;&lt;/Cite&gt;&lt;/EndNote&gt;</w:instrText>
      </w:r>
      <w:r w:rsidR="00920905" w:rsidRPr="00301319">
        <w:rPr>
          <w:rFonts w:ascii="Times New Roman" w:hAnsi="Times New Roman" w:cs="Times New Roman"/>
          <w:sz w:val="24"/>
          <w:szCs w:val="24"/>
        </w:rPr>
        <w:fldChar w:fldCharType="separate"/>
      </w:r>
      <w:r w:rsidR="0056091D" w:rsidRPr="00301319">
        <w:rPr>
          <w:rFonts w:ascii="Times New Roman" w:hAnsi="Times New Roman" w:cs="Times New Roman"/>
          <w:noProof/>
          <w:sz w:val="24"/>
          <w:szCs w:val="24"/>
        </w:rPr>
        <w:t>[52]</w:t>
      </w:r>
      <w:r w:rsidR="00920905" w:rsidRPr="00301319">
        <w:rPr>
          <w:rFonts w:ascii="Times New Roman" w:hAnsi="Times New Roman" w:cs="Times New Roman"/>
          <w:sz w:val="24"/>
          <w:szCs w:val="24"/>
        </w:rPr>
        <w:fldChar w:fldCharType="end"/>
      </w:r>
      <w:r w:rsidR="00920905" w:rsidRPr="00301319">
        <w:rPr>
          <w:rFonts w:ascii="Times New Roman" w:hAnsi="Times New Roman" w:cs="Times New Roman"/>
          <w:sz w:val="24"/>
          <w:szCs w:val="24"/>
        </w:rPr>
        <w:t>:</w:t>
      </w:r>
    </w:p>
    <w:p w14:paraId="1BFBBBFA" w14:textId="77777777" w:rsidR="00920905" w:rsidRPr="00301319" w:rsidRDefault="00920905" w:rsidP="005F4A3F">
      <w:pPr>
        <w:spacing w:after="0" w:line="480" w:lineRule="auto"/>
        <w:rPr>
          <w:rFonts w:ascii="Times New Roman" w:hAnsi="Times New Roman" w:cs="Times New Roman"/>
          <w:sz w:val="24"/>
          <w:szCs w:val="24"/>
        </w:rPr>
      </w:pPr>
      <w:r w:rsidRPr="00301319">
        <w:rPr>
          <w:rFonts w:ascii="Times New Roman" w:hAnsi="Times New Roman" w:cs="Times New Roman"/>
          <w:position w:val="-32"/>
          <w:sz w:val="24"/>
          <w:szCs w:val="24"/>
        </w:rPr>
        <w:object w:dxaOrig="1040" w:dyaOrig="700" w14:anchorId="2301C4BE">
          <v:shape id="_x0000_i1037" type="#_x0000_t75" style="width:63.15pt;height:37.35pt" o:ole="">
            <v:imagedata r:id="rId16" o:title=""/>
          </v:shape>
          <o:OLEObject Type="Embed" ProgID="Equation.DSMT4" ShapeID="_x0000_i1037" DrawAspect="Content" ObjectID="_1791156696" r:id="rId17"/>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5)</w:t>
      </w:r>
    </w:p>
    <w:p w14:paraId="23671793" w14:textId="0A2F8204" w:rsidR="00920905" w:rsidRPr="00301319" w:rsidRDefault="00920905" w:rsidP="00293D61">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iCs/>
          <w:sz w:val="24"/>
          <w:szCs w:val="24"/>
        </w:rPr>
        <w:t>R</w:t>
      </w:r>
      <w:r w:rsidRPr="00301319">
        <w:rPr>
          <w:rFonts w:ascii="Times New Roman" w:hAnsi="Times New Roman" w:cs="Times New Roman"/>
          <w:i/>
          <w:iCs/>
          <w:sz w:val="24"/>
          <w:szCs w:val="24"/>
          <w:vertAlign w:val="subscript"/>
        </w:rPr>
        <w:t>total</w:t>
      </w:r>
      <w:r w:rsidRPr="00301319">
        <w:rPr>
          <w:rFonts w:ascii="Times New Roman" w:hAnsi="Times New Roman" w:cs="Times New Roman"/>
          <w:sz w:val="24"/>
          <w:szCs w:val="24"/>
        </w:rPr>
        <w:t xml:space="preserve"> is the driving range, </w:t>
      </w:r>
      <w:r w:rsidRPr="00301319">
        <w:rPr>
          <w:rFonts w:ascii="Times New Roman" w:hAnsi="Times New Roman" w:cs="Times New Roman"/>
          <w:i/>
          <w:iCs/>
          <w:sz w:val="24"/>
          <w:szCs w:val="24"/>
        </w:rPr>
        <w:t>B</w:t>
      </w:r>
      <w:r w:rsidRPr="00301319">
        <w:rPr>
          <w:rFonts w:ascii="Times New Roman" w:hAnsi="Times New Roman" w:cs="Times New Roman"/>
          <w:i/>
          <w:iCs/>
          <w:sz w:val="24"/>
          <w:szCs w:val="24"/>
          <w:vertAlign w:val="subscript"/>
        </w:rPr>
        <w:t>e</w:t>
      </w:r>
      <w:r w:rsidRPr="00301319">
        <w:rPr>
          <w:rFonts w:ascii="Times New Roman" w:hAnsi="Times New Roman" w:cs="Times New Roman"/>
          <w:sz w:val="24"/>
          <w:szCs w:val="24"/>
        </w:rPr>
        <w:t xml:space="preserve"> is the obtainable energy in batteries (kWh)</w:t>
      </w:r>
      <w:r w:rsidR="007B609E" w:rsidRPr="00301319">
        <w:rPr>
          <w:rFonts w:ascii="Times New Roman" w:hAnsi="Times New Roman" w:cs="Times New Roman"/>
          <w:sz w:val="24"/>
          <w:szCs w:val="24"/>
        </w:rPr>
        <w:t>,</w:t>
      </w:r>
      <w:r w:rsidRPr="00301319">
        <w:rPr>
          <w:rFonts w:ascii="Times New Roman" w:hAnsi="Times New Roman" w:cs="Times New Roman"/>
          <w:sz w:val="24"/>
          <w:szCs w:val="24"/>
        </w:rPr>
        <w:t xml:space="preserve"> and </w:t>
      </w:r>
      <w:r w:rsidRPr="00301319">
        <w:rPr>
          <w:rFonts w:ascii="Times New Roman" w:hAnsi="Times New Roman" w:cs="Times New Roman"/>
          <w:i/>
          <w:iCs/>
          <w:sz w:val="24"/>
          <w:szCs w:val="24"/>
        </w:rPr>
        <w:t>EV</w:t>
      </w:r>
      <w:r w:rsidRPr="00301319">
        <w:rPr>
          <w:rFonts w:ascii="Symbol" w:hAnsi="Symbol" w:cs="Times New Roman"/>
          <w:i/>
          <w:iCs/>
          <w:sz w:val="24"/>
          <w:szCs w:val="24"/>
          <w:vertAlign w:val="subscript"/>
        </w:rPr>
        <w:t></w:t>
      </w:r>
      <w:r w:rsidRPr="00301319">
        <w:rPr>
          <w:rFonts w:ascii="Times New Roman" w:hAnsi="Times New Roman" w:cs="Times New Roman"/>
          <w:sz w:val="24"/>
          <w:szCs w:val="24"/>
        </w:rPr>
        <w:t xml:space="preserve"> is vehicle efficiency (kWh/</w:t>
      </w:r>
      <w:r w:rsidR="00BE66F1" w:rsidRPr="00301319">
        <w:rPr>
          <w:rFonts w:ascii="Times New Roman" w:hAnsi="Times New Roman" w:cs="Times New Roman"/>
          <w:sz w:val="24"/>
          <w:szCs w:val="24"/>
        </w:rPr>
        <w:t>km</w:t>
      </w:r>
      <w:r w:rsidRPr="00301319">
        <w:rPr>
          <w:rFonts w:ascii="Times New Roman" w:hAnsi="Times New Roman" w:cs="Times New Roman"/>
          <w:sz w:val="24"/>
          <w:szCs w:val="24"/>
        </w:rPr>
        <w:t>)</w:t>
      </w:r>
      <w:r w:rsidR="007B609E" w:rsidRPr="00301319">
        <w:rPr>
          <w:rFonts w:ascii="Times New Roman" w:hAnsi="Times New Roman" w:cs="Times New Roman"/>
          <w:sz w:val="24"/>
          <w:szCs w:val="24"/>
        </w:rPr>
        <w:t>.</w:t>
      </w:r>
    </w:p>
    <w:p w14:paraId="45002D41" w14:textId="3BE91EFE" w:rsidR="00920905" w:rsidRPr="00301319" w:rsidRDefault="007B609E" w:rsidP="00920905">
      <w:pPr>
        <w:spacing w:line="480" w:lineRule="auto"/>
        <w:rPr>
          <w:rFonts w:ascii="Times New Roman" w:hAnsi="Times New Roman" w:cs="Times New Roman"/>
          <w:sz w:val="24"/>
          <w:szCs w:val="24"/>
        </w:rPr>
      </w:pPr>
      <w:r w:rsidRPr="00301319">
        <w:rPr>
          <w:rFonts w:ascii="Times New Roman" w:hAnsi="Times New Roman" w:cs="Times New Roman"/>
          <w:sz w:val="24"/>
          <w:szCs w:val="24"/>
        </w:rPr>
        <w:t>Equation (6) allows for the calculation of a battery's overall energy consumption</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sz w:val="24"/>
          <w:szCs w:val="24"/>
        </w:rPr>
        <w:fldChar w:fldCharType="begin"/>
      </w:r>
      <w:r w:rsidR="0056091D" w:rsidRPr="00301319">
        <w:rPr>
          <w:rFonts w:ascii="Times New Roman" w:hAnsi="Times New Roman" w:cs="Times New Roman"/>
          <w:sz w:val="24"/>
          <w:szCs w:val="24"/>
        </w:rPr>
        <w:instrText xml:space="preserve"> ADDIN EN.CITE &lt;EndNote&gt;&lt;Cite&gt;&lt;Author&gt;Nie&lt;/Author&gt;&lt;Year&gt;2013&lt;/Year&gt;&lt;RecNum&gt;51&lt;/RecNum&gt;&lt;DisplayText&gt;[19]&lt;/DisplayText&gt;&lt;record&gt;&lt;rec-number&gt;51&lt;/rec-number&gt;&lt;foreign-keys&gt;&lt;key app="EN" db-id="za0ze5r2btx5pbetssqp5wf0d52avfedxtwd"&gt;51&lt;/key&gt;&lt;/foreign-keys&gt;&lt;ref-type name="Journal Article"&gt;17&lt;/ref-type&gt;&lt;contributors&gt;&lt;authors&gt;&lt;author&gt;Nie, Yu&lt;/author&gt;&lt;author&gt;Ghamami, Mehrnaz&lt;/author&gt;&lt;/authors&gt;&lt;/contributors&gt;&lt;titles&gt;&lt;title&gt;A corridor-centric approach to planning electric vehicle charging infrastructure&lt;/title&gt;&lt;secondary-title&gt;Transportation Research Part B: Methodological&lt;/secondary-title&gt;&lt;/titles&gt;&lt;periodical&gt;&lt;full-title&gt;Transportation Research Part B: Methodological&lt;/full-title&gt;&lt;/periodical&gt;&lt;pages&gt;172-190&lt;/pages&gt;&lt;volume&gt;57&lt;/volume&gt;&lt;keywords&gt;&lt;keyword&gt;Electric vehicles&lt;/keyword&gt;&lt;keyword&gt;Corridor&lt;/keyword&gt;&lt;keyword&gt;Battery swapping&lt;/keyword&gt;&lt;keyword&gt;Charging station&lt;/keyword&gt;&lt;keyword&gt;Level of service&lt;/keyword&gt;&lt;/keywords&gt;&lt;dates&gt;&lt;year&gt;2013&lt;/year&gt;&lt;pub-dates&gt;&lt;date&gt;2013/11/01/&lt;/date&gt;&lt;/pub-dates&gt;&lt;/dates&gt;&lt;isbn&gt;0191-2615&lt;/isbn&gt;&lt;urls&gt;&lt;related-urls&gt;&lt;url&gt;https://www.sciencedirect.com/science/article/pii/S019126151300146X&lt;/url&gt;&lt;/related-urls&gt;&lt;/urls&gt;&lt;electronic-resource-num&gt;https://doi.org/10.1016/j.trb.2013.08.010&lt;/electronic-resource-num&gt;&lt;/record&gt;&lt;/Cite&gt;&lt;/EndNote&gt;</w:instrText>
      </w:r>
      <w:r w:rsidR="00920905" w:rsidRPr="00301319">
        <w:rPr>
          <w:rFonts w:ascii="Times New Roman" w:hAnsi="Times New Roman" w:cs="Times New Roman"/>
          <w:sz w:val="24"/>
          <w:szCs w:val="24"/>
        </w:rPr>
        <w:fldChar w:fldCharType="separate"/>
      </w:r>
      <w:r w:rsidR="0056091D" w:rsidRPr="00301319">
        <w:rPr>
          <w:rFonts w:ascii="Times New Roman" w:hAnsi="Times New Roman" w:cs="Times New Roman"/>
          <w:noProof/>
          <w:sz w:val="24"/>
          <w:szCs w:val="24"/>
        </w:rPr>
        <w:t>[19]</w:t>
      </w:r>
      <w:r w:rsidR="00920905" w:rsidRPr="00301319">
        <w:rPr>
          <w:rFonts w:ascii="Times New Roman" w:hAnsi="Times New Roman" w:cs="Times New Roman"/>
          <w:sz w:val="24"/>
          <w:szCs w:val="24"/>
        </w:rPr>
        <w:fldChar w:fldCharType="end"/>
      </w:r>
      <w:r w:rsidR="00920905" w:rsidRPr="00301319">
        <w:rPr>
          <w:rFonts w:ascii="Times New Roman" w:hAnsi="Times New Roman" w:cs="Times New Roman"/>
          <w:sz w:val="24"/>
          <w:szCs w:val="24"/>
        </w:rPr>
        <w:t>:</w:t>
      </w:r>
    </w:p>
    <w:p w14:paraId="32D50210" w14:textId="77777777" w:rsidR="00920905" w:rsidRPr="00301319" w:rsidRDefault="00920905" w:rsidP="005F4A3F">
      <w:pPr>
        <w:spacing w:after="0" w:line="480" w:lineRule="auto"/>
        <w:rPr>
          <w:rFonts w:ascii="Times New Roman" w:hAnsi="Times New Roman" w:cs="Times New Roman"/>
          <w:sz w:val="24"/>
          <w:szCs w:val="24"/>
        </w:rPr>
      </w:pPr>
      <w:r w:rsidRPr="00301319">
        <w:rPr>
          <w:rFonts w:ascii="Times New Roman" w:hAnsi="Times New Roman" w:cs="Times New Roman"/>
          <w:position w:val="-32"/>
          <w:sz w:val="24"/>
          <w:szCs w:val="24"/>
        </w:rPr>
        <w:object w:dxaOrig="2299" w:dyaOrig="740" w14:anchorId="15E57F26">
          <v:shape id="_x0000_i1038" type="#_x0000_t75" style="width:117.5pt;height:36.7pt" o:ole="">
            <v:imagedata r:id="rId18" o:title=""/>
          </v:shape>
          <o:OLEObject Type="Embed" ProgID="Equation.DSMT4" ShapeID="_x0000_i1038" DrawAspect="Content" ObjectID="_1791156697" r:id="rId19"/>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6)</w:t>
      </w:r>
    </w:p>
    <w:p w14:paraId="30BCE56C" w14:textId="196AE661" w:rsidR="00920905" w:rsidRPr="00301319" w:rsidRDefault="00920905" w:rsidP="00920905">
      <w:pPr>
        <w:spacing w:line="480" w:lineRule="auto"/>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iCs/>
          <w:sz w:val="24"/>
          <w:szCs w:val="24"/>
        </w:rPr>
        <w:t>D</w:t>
      </w:r>
      <w:r w:rsidRPr="00301319">
        <w:rPr>
          <w:rFonts w:ascii="Times New Roman" w:hAnsi="Times New Roman" w:cs="Times New Roman"/>
          <w:i/>
          <w:iCs/>
          <w:sz w:val="24"/>
          <w:szCs w:val="24"/>
          <w:vertAlign w:val="subscript"/>
        </w:rPr>
        <w:t>R</w:t>
      </w:r>
      <w:r w:rsidRPr="00301319">
        <w:rPr>
          <w:rFonts w:ascii="Times New Roman" w:hAnsi="Times New Roman" w:cs="Times New Roman"/>
          <w:sz w:val="24"/>
          <w:szCs w:val="24"/>
        </w:rPr>
        <w:t xml:space="preserve"> is the driving range per charge, </w:t>
      </w:r>
      <w:r w:rsidRPr="00301319">
        <w:rPr>
          <w:rFonts w:ascii="Times New Roman" w:hAnsi="Times New Roman" w:cs="Times New Roman"/>
          <w:i/>
          <w:iCs/>
          <w:sz w:val="24"/>
          <w:szCs w:val="24"/>
        </w:rPr>
        <w:t>E</w:t>
      </w:r>
      <w:r w:rsidRPr="00301319">
        <w:rPr>
          <w:rFonts w:ascii="Times New Roman" w:hAnsi="Times New Roman" w:cs="Times New Roman"/>
          <w:i/>
          <w:iCs/>
          <w:sz w:val="24"/>
          <w:szCs w:val="24"/>
          <w:vertAlign w:val="subscript"/>
        </w:rPr>
        <w:t>discharged</w:t>
      </w:r>
      <w:r w:rsidRPr="00301319">
        <w:rPr>
          <w:rFonts w:ascii="Times New Roman" w:hAnsi="Times New Roman" w:cs="Times New Roman"/>
          <w:sz w:val="24"/>
          <w:szCs w:val="24"/>
        </w:rPr>
        <w:t xml:space="preserve"> is the discharged energy, </w:t>
      </w:r>
      <w:r w:rsidRPr="00301319">
        <w:rPr>
          <w:rFonts w:ascii="Symbol" w:hAnsi="Symbol" w:cs="Times New Roman"/>
          <w:i/>
          <w:iCs/>
          <w:sz w:val="24"/>
          <w:szCs w:val="24"/>
        </w:rPr>
        <w:t></w:t>
      </w:r>
      <w:r w:rsidRPr="00301319">
        <w:rPr>
          <w:rFonts w:ascii="Times New Roman" w:hAnsi="Times New Roman" w:cs="Times New Roman"/>
          <w:i/>
          <w:iCs/>
          <w:sz w:val="24"/>
          <w:szCs w:val="24"/>
          <w:vertAlign w:val="subscript"/>
        </w:rPr>
        <w:t>charge</w:t>
      </w:r>
      <w:r w:rsidRPr="00301319">
        <w:rPr>
          <w:rFonts w:ascii="Times New Roman" w:hAnsi="Times New Roman" w:cs="Times New Roman"/>
          <w:sz w:val="24"/>
          <w:szCs w:val="24"/>
        </w:rPr>
        <w:t xml:space="preserve"> is the charger efficiency (%), </w:t>
      </w:r>
      <w:r w:rsidRPr="00301319">
        <w:rPr>
          <w:rFonts w:ascii="Symbol" w:hAnsi="Symbol" w:cs="Times New Roman"/>
          <w:i/>
          <w:iCs/>
          <w:sz w:val="24"/>
          <w:szCs w:val="24"/>
        </w:rPr>
        <w:t></w:t>
      </w:r>
      <w:r w:rsidRPr="00301319">
        <w:rPr>
          <w:rFonts w:ascii="Times New Roman" w:hAnsi="Times New Roman" w:cs="Times New Roman"/>
          <w:i/>
          <w:iCs/>
          <w:sz w:val="24"/>
          <w:szCs w:val="24"/>
          <w:vertAlign w:val="subscript"/>
        </w:rPr>
        <w:t>battery</w:t>
      </w:r>
      <w:r w:rsidRPr="00301319">
        <w:rPr>
          <w:rFonts w:ascii="Times New Roman" w:hAnsi="Times New Roman" w:cs="Times New Roman"/>
          <w:sz w:val="24"/>
          <w:szCs w:val="24"/>
        </w:rPr>
        <w:t xml:space="preserve"> is the battery efficiency (%)</w:t>
      </w:r>
      <w:r w:rsidR="009102C7" w:rsidRPr="00301319">
        <w:rPr>
          <w:rFonts w:ascii="Times New Roman" w:hAnsi="Times New Roman" w:cs="Times New Roman"/>
          <w:sz w:val="24"/>
          <w:szCs w:val="24"/>
        </w:rPr>
        <w:t>,</w:t>
      </w:r>
      <w:r w:rsidRPr="00301319">
        <w:rPr>
          <w:rFonts w:ascii="Times New Roman" w:hAnsi="Times New Roman" w:cs="Times New Roman"/>
          <w:sz w:val="24"/>
          <w:szCs w:val="24"/>
        </w:rPr>
        <w:t xml:space="preserve"> and </w:t>
      </w:r>
      <w:r w:rsidRPr="00301319">
        <w:rPr>
          <w:rFonts w:ascii="Times New Roman" w:hAnsi="Times New Roman" w:cs="Times New Roman"/>
          <w:i/>
          <w:iCs/>
          <w:sz w:val="24"/>
          <w:szCs w:val="24"/>
        </w:rPr>
        <w:t>T</w:t>
      </w:r>
      <w:r w:rsidRPr="00301319">
        <w:rPr>
          <w:rFonts w:ascii="Times New Roman" w:hAnsi="Times New Roman" w:cs="Times New Roman"/>
          <w:sz w:val="24"/>
          <w:szCs w:val="24"/>
        </w:rPr>
        <w:t xml:space="preserve"> is the total driving distance (km).</w:t>
      </w:r>
    </w:p>
    <w:p w14:paraId="59BA3042" w14:textId="77777777" w:rsidR="00920905" w:rsidRPr="00301319" w:rsidRDefault="00920905" w:rsidP="00920905">
      <w:pPr>
        <w:pStyle w:val="Heading1"/>
        <w:rPr>
          <w:bCs/>
          <w:iCs/>
        </w:rPr>
      </w:pPr>
      <w:r w:rsidRPr="00301319">
        <w:rPr>
          <w:bCs/>
          <w:iCs/>
        </w:rPr>
        <w:t>2. ANFIS model development</w:t>
      </w:r>
    </w:p>
    <w:p w14:paraId="56DA2D84" w14:textId="3060622D" w:rsidR="00920905" w:rsidRPr="00301319" w:rsidRDefault="003C6B2D" w:rsidP="00920905">
      <w:pPr>
        <w:spacing w:after="0" w:line="480" w:lineRule="auto"/>
        <w:ind w:firstLine="284"/>
        <w:jc w:val="both"/>
        <w:rPr>
          <w:rFonts w:ascii="Times New Roman" w:hAnsi="Times New Roman" w:cs="Times New Roman"/>
          <w:sz w:val="24"/>
          <w:szCs w:val="24"/>
        </w:rPr>
      </w:pPr>
      <w:r w:rsidRPr="00301319">
        <w:rPr>
          <w:rFonts w:ascii="Times New Roman" w:hAnsi="Times New Roman" w:cs="Times New Roman"/>
          <w:sz w:val="24"/>
          <w:szCs w:val="24"/>
        </w:rPr>
        <w:t>A fuzzy Sugeno model, the Adaptive Neural Fuzzy Inference System (ANFIS), was integrated into the framework to speed up learning and adaptation processes</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sz w:val="24"/>
          <w:szCs w:val="24"/>
        </w:rPr>
        <w:fldChar w:fldCharType="begin"/>
      </w:r>
      <w:r w:rsidR="00111B04" w:rsidRPr="00301319">
        <w:rPr>
          <w:rFonts w:ascii="Times New Roman" w:hAnsi="Times New Roman" w:cs="Times New Roman"/>
          <w:sz w:val="24"/>
          <w:szCs w:val="24"/>
        </w:rPr>
        <w:instrText xml:space="preserve"> ADDIN EN.CITE &lt;EndNote&gt;&lt;Cite&gt;&lt;Author&gt;Selma&lt;/Author&gt;&lt;Year&gt;2013&lt;/Year&gt;&lt;RecNum&gt;40&lt;/RecNum&gt;&lt;DisplayText&gt;[57]&lt;/DisplayText&gt;&lt;record&gt;&lt;rec-number&gt;40&lt;/rec-number&gt;&lt;foreign-keys&gt;&lt;key app="EN" db-id="za0ze5r2btx5pbetssqp5wf0d52avfedxtwd" timestamp="1674375818"&gt;40&lt;/key&gt;&lt;/foreign-keys&gt;&lt;ref-type name="Journal Article"&gt;17&lt;/ref-type&gt;&lt;contributors&gt;&lt;authors&gt;&lt;author&gt;Selma, Boumediene&lt;/author&gt;&lt;author&gt;Chouraqui, Samira&lt;/author&gt;&lt;/authors&gt;&lt;/contributors&gt;&lt;titles&gt;&lt;title&gt;Neuro-fuzzy controller to navigate an unmanned vehicle&lt;/title&gt;&lt;secondary-title&gt;SpringerPlus&lt;/secondary-title&gt;&lt;/titles&gt;&lt;periodical&gt;&lt;full-title&gt;SpringerPlus&lt;/full-title&gt;&lt;/periodical&gt;&lt;pages&gt;188&lt;/pages&gt;&lt;volume&gt;2&lt;/volume&gt;&lt;number&gt;1&lt;/number&gt;&lt;dates&gt;&lt;year&gt;2013&lt;/year&gt;&lt;pub-dates&gt;&lt;date&gt;2013/04/27&lt;/date&gt;&lt;/pub-dates&gt;&lt;/dates&gt;&lt;isbn&gt;2193-1801&lt;/isbn&gt;&lt;urls&gt;&lt;related-urls&gt;&lt;url&gt;https://doi.org/10.1186/2193-1801-2-188&lt;/url&gt;&lt;/related-urls&gt;&lt;/urls&gt;&lt;electronic-resource-num&gt;10.1186/2193-1801-2-188&lt;/electronic-resource-num&gt;&lt;/record&gt;&lt;/Cite&gt;&lt;/EndNote&gt;</w:instrText>
      </w:r>
      <w:r w:rsidR="00920905" w:rsidRPr="00301319">
        <w:rPr>
          <w:rFonts w:ascii="Times New Roman" w:hAnsi="Times New Roman" w:cs="Times New Roman"/>
          <w:sz w:val="24"/>
          <w:szCs w:val="24"/>
        </w:rPr>
        <w:fldChar w:fldCharType="separate"/>
      </w:r>
      <w:r w:rsidR="00111B04" w:rsidRPr="00301319">
        <w:rPr>
          <w:rFonts w:ascii="Times New Roman" w:hAnsi="Times New Roman" w:cs="Times New Roman"/>
          <w:noProof/>
          <w:sz w:val="24"/>
          <w:szCs w:val="24"/>
        </w:rPr>
        <w:t>[57]</w:t>
      </w:r>
      <w:r w:rsidR="00920905" w:rsidRPr="00301319">
        <w:rPr>
          <w:rFonts w:ascii="Times New Roman" w:hAnsi="Times New Roman" w:cs="Times New Roman"/>
          <w:sz w:val="24"/>
          <w:szCs w:val="24"/>
        </w:rPr>
        <w:fldChar w:fldCharType="end"/>
      </w:r>
      <w:r w:rsidR="00920905" w:rsidRPr="00301319">
        <w:rPr>
          <w:rFonts w:ascii="Times New Roman" w:hAnsi="Times New Roman" w:cs="Times New Roman"/>
          <w:sz w:val="24"/>
          <w:szCs w:val="24"/>
        </w:rPr>
        <w:t xml:space="preserve">. </w:t>
      </w:r>
      <w:r w:rsidRPr="00301319">
        <w:rPr>
          <w:rFonts w:ascii="Times New Roman" w:hAnsi="Times New Roman" w:cs="Times New Roman"/>
          <w:sz w:val="24"/>
          <w:szCs w:val="24"/>
        </w:rPr>
        <w:t>ANFIS aims to modify a fuzzy system's parameters by implementing a learning process using input-output training data. Like a multi-layered neural network, the structure of a neuro-fuzzy system includes both fixed and adaptive layers</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sz w:val="24"/>
          <w:szCs w:val="24"/>
        </w:rPr>
        <w:fldChar w:fldCharType="begin"/>
      </w:r>
      <w:r w:rsidR="00102B5A" w:rsidRPr="00301319">
        <w:rPr>
          <w:rFonts w:ascii="Times New Roman" w:hAnsi="Times New Roman" w:cs="Times New Roman"/>
          <w:sz w:val="24"/>
          <w:szCs w:val="24"/>
        </w:rPr>
        <w:instrText xml:space="preserve"> ADDIN EN.CITE &lt;EndNote&gt;&lt;Cite&gt;&lt;Author&gt;Godwin&lt;/Author&gt;&lt;Year&gt;2017&lt;/Year&gt;&lt;RecNum&gt;41&lt;/RecNum&gt;&lt;DisplayText&gt;[58]&lt;/DisplayText&gt;&lt;record&gt;&lt;rec-number&gt;41&lt;/rec-number&gt;&lt;foreign-keys&gt;&lt;key app="EN" db-id="za0ze5r2btx5pbetssqp5wf0d52avfedxtwd" timestamp="1674376179"&gt;41&lt;/key&gt;&lt;/foreign-keys&gt;&lt;ref-type name="Journal Article"&gt;17&lt;/ref-type&gt;&lt;contributors&gt;&lt;authors&gt;&lt;author&gt;Godwin, Ambukege.,&lt;/author&gt;&lt;author&gt;Godfrey, Justo., &lt;/author&gt;&lt;author&gt;Joseph, Mushi.&lt;/author&gt;&lt;/authors&gt;&lt;/contributors&gt;&lt;titles&gt;&lt;title&gt;Neuro Fuzzy Modelling for Prediction of Consumer Price Index&lt;/title&gt;&lt;secondary-title&gt;International Journal of Artificial Intelligence and Applications &lt;/secondary-title&gt;&lt;/titles&gt;&lt;periodical&gt;&lt;full-title&gt;International Journal of Artificial Intelligence and Applications&lt;/full-title&gt;&lt;/periodical&gt;&lt;pages&gt;33-44&lt;/pages&gt;&lt;volume&gt;8&lt;/volume&gt;&lt;number&gt;5&lt;/number&gt;&lt;dates&gt;&lt;year&gt;2017&lt;/year&gt;&lt;/dates&gt;&lt;urls&gt;&lt;/urls&gt;&lt;/record&gt;&lt;/Cite&gt;&lt;/EndNote&gt;</w:instrText>
      </w:r>
      <w:r w:rsidR="00920905" w:rsidRPr="00301319">
        <w:rPr>
          <w:rFonts w:ascii="Times New Roman" w:hAnsi="Times New Roman" w:cs="Times New Roman"/>
          <w:sz w:val="24"/>
          <w:szCs w:val="24"/>
        </w:rPr>
        <w:fldChar w:fldCharType="separate"/>
      </w:r>
      <w:r w:rsidR="00111B04" w:rsidRPr="00301319">
        <w:rPr>
          <w:rFonts w:ascii="Times New Roman" w:hAnsi="Times New Roman" w:cs="Times New Roman"/>
          <w:noProof/>
          <w:sz w:val="24"/>
          <w:szCs w:val="24"/>
        </w:rPr>
        <w:t>[58]</w:t>
      </w:r>
      <w:r w:rsidR="00920905" w:rsidRPr="00301319">
        <w:rPr>
          <w:rFonts w:ascii="Times New Roman" w:hAnsi="Times New Roman" w:cs="Times New Roman"/>
          <w:sz w:val="24"/>
          <w:szCs w:val="24"/>
        </w:rPr>
        <w:fldChar w:fldCharType="end"/>
      </w:r>
      <w:r w:rsidR="00920905" w:rsidRPr="00301319">
        <w:rPr>
          <w:rFonts w:ascii="Times New Roman" w:hAnsi="Times New Roman" w:cs="Times New Roman"/>
          <w:sz w:val="24"/>
          <w:szCs w:val="24"/>
        </w:rPr>
        <w:t xml:space="preserve">. </w:t>
      </w:r>
      <w:r w:rsidRPr="00301319">
        <w:rPr>
          <w:rFonts w:ascii="Times New Roman" w:hAnsi="Times New Roman" w:cs="Times New Roman"/>
          <w:sz w:val="24"/>
          <w:szCs w:val="24"/>
        </w:rPr>
        <w:t>Fig. 1 depicts the simplified five-layer architecture of a neuro-fuzzy system with two inputs (x and y) and a single output (f). Two conditions (IF and THEN) must be met before this architecture can be considered complete.</w:t>
      </w:r>
      <w:r w:rsidR="00920905" w:rsidRPr="00301319">
        <w:rPr>
          <w:rFonts w:ascii="Times New Roman" w:hAnsi="Times New Roman" w:cs="Times New Roman"/>
          <w:sz w:val="24"/>
          <w:szCs w:val="24"/>
        </w:rPr>
        <w:t xml:space="preserve"> </w:t>
      </w:r>
    </w:p>
    <w:p w14:paraId="0B10FD1E" w14:textId="77777777" w:rsidR="00920905" w:rsidRPr="00301319" w:rsidRDefault="00920905" w:rsidP="00435ACF">
      <w:pPr>
        <w:spacing w:after="0"/>
        <w:jc w:val="center"/>
        <w:rPr>
          <w:rFonts w:ascii="Times New Roman" w:hAnsi="Times New Roman" w:cs="Times New Roman"/>
          <w:sz w:val="24"/>
          <w:szCs w:val="24"/>
        </w:rPr>
      </w:pPr>
      <w:r w:rsidRPr="00301319">
        <w:rPr>
          <w:rFonts w:ascii="Times New Roman" w:hAnsi="Times New Roman" w:cs="Times New Roman"/>
          <w:position w:val="-36"/>
          <w:sz w:val="24"/>
          <w:szCs w:val="24"/>
        </w:rPr>
        <w:object w:dxaOrig="5380" w:dyaOrig="840" w14:anchorId="204B8B48">
          <v:shape id="_x0000_i1039" type="#_x0000_t75" style="width:265.6pt;height:48.9pt" o:ole="">
            <v:imagedata r:id="rId20" o:title=""/>
          </v:shape>
          <o:OLEObject Type="Embed" ProgID="Equation.DSMT4" ShapeID="_x0000_i1039" DrawAspect="Content" ObjectID="_1791156698" r:id="rId21"/>
        </w:object>
      </w:r>
    </w:p>
    <w:p w14:paraId="25CB2B69" w14:textId="0A725B65" w:rsidR="00920905" w:rsidRPr="00301319" w:rsidRDefault="00986416" w:rsidP="00FC1080">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w</w:t>
      </w:r>
      <w:r w:rsidR="00920905" w:rsidRPr="00301319">
        <w:rPr>
          <w:rFonts w:ascii="Times New Roman" w:hAnsi="Times New Roman" w:cs="Times New Roman"/>
          <w:sz w:val="24"/>
          <w:szCs w:val="24"/>
        </w:rPr>
        <w:t xml:space="preserve">here </w:t>
      </w:r>
      <w:r w:rsidR="00920905" w:rsidRPr="00301319">
        <w:rPr>
          <w:rFonts w:ascii="Times New Roman" w:hAnsi="Times New Roman" w:cs="Times New Roman"/>
          <w:i/>
          <w:iCs/>
          <w:sz w:val="24"/>
          <w:szCs w:val="24"/>
        </w:rPr>
        <w:t>x</w:t>
      </w:r>
      <w:r w:rsidR="00920905" w:rsidRPr="00301319">
        <w:rPr>
          <w:rFonts w:ascii="Times New Roman" w:hAnsi="Times New Roman" w:cs="Times New Roman"/>
          <w:sz w:val="24"/>
          <w:szCs w:val="24"/>
        </w:rPr>
        <w:t xml:space="preserve"> and </w:t>
      </w:r>
      <w:r w:rsidR="00920905" w:rsidRPr="00301319">
        <w:rPr>
          <w:rFonts w:ascii="Times New Roman" w:hAnsi="Times New Roman" w:cs="Times New Roman"/>
          <w:i/>
          <w:iCs/>
          <w:sz w:val="24"/>
          <w:szCs w:val="24"/>
        </w:rPr>
        <w:t>y</w:t>
      </w:r>
      <w:r w:rsidR="00920905" w:rsidRPr="00301319">
        <w:rPr>
          <w:rFonts w:ascii="Times New Roman" w:hAnsi="Times New Roman" w:cs="Times New Roman"/>
          <w:sz w:val="24"/>
          <w:szCs w:val="24"/>
        </w:rPr>
        <w:t xml:space="preserve"> represent inputs; </w:t>
      </w:r>
      <w:r w:rsidR="00920905" w:rsidRPr="00301319">
        <w:rPr>
          <w:rFonts w:ascii="Times New Roman" w:hAnsi="Times New Roman" w:cs="Times New Roman"/>
          <w:i/>
          <w:iCs/>
          <w:sz w:val="24"/>
          <w:szCs w:val="24"/>
        </w:rPr>
        <w:t>A</w:t>
      </w:r>
      <w:r w:rsidR="00920905" w:rsidRPr="00301319">
        <w:rPr>
          <w:rFonts w:ascii="Times New Roman" w:hAnsi="Times New Roman" w:cs="Times New Roman"/>
          <w:i/>
          <w:iCs/>
          <w:sz w:val="24"/>
          <w:szCs w:val="24"/>
          <w:vertAlign w:val="subscript"/>
        </w:rPr>
        <w:t>1</w:t>
      </w:r>
      <w:r w:rsidR="00920905" w:rsidRPr="00301319">
        <w:rPr>
          <w:rFonts w:ascii="Times New Roman" w:hAnsi="Times New Roman" w:cs="Times New Roman"/>
          <w:sz w:val="24"/>
          <w:szCs w:val="24"/>
        </w:rPr>
        <w:t xml:space="preserve"> and </w:t>
      </w:r>
      <w:r w:rsidR="00920905" w:rsidRPr="00301319">
        <w:rPr>
          <w:rFonts w:ascii="Times New Roman" w:hAnsi="Times New Roman" w:cs="Times New Roman"/>
          <w:i/>
          <w:iCs/>
          <w:sz w:val="24"/>
          <w:szCs w:val="24"/>
        </w:rPr>
        <w:t>B</w:t>
      </w:r>
      <w:r w:rsidR="00920905" w:rsidRPr="00301319">
        <w:rPr>
          <w:rFonts w:ascii="Times New Roman" w:hAnsi="Times New Roman" w:cs="Times New Roman"/>
          <w:i/>
          <w:iCs/>
          <w:sz w:val="24"/>
          <w:szCs w:val="24"/>
          <w:vertAlign w:val="subscript"/>
        </w:rPr>
        <w:t>1</w:t>
      </w:r>
      <w:r w:rsidR="00920905" w:rsidRPr="00301319">
        <w:rPr>
          <w:rFonts w:ascii="Times New Roman" w:hAnsi="Times New Roman" w:cs="Times New Roman"/>
          <w:sz w:val="24"/>
          <w:szCs w:val="24"/>
        </w:rPr>
        <w:t xml:space="preserve"> represent fuzzy sets; </w:t>
      </w:r>
      <w:r w:rsidR="00920905" w:rsidRPr="00301319">
        <w:rPr>
          <w:rFonts w:ascii="Times New Roman" w:hAnsi="Times New Roman" w:cs="Times New Roman"/>
          <w:i/>
          <w:iCs/>
          <w:sz w:val="24"/>
          <w:szCs w:val="24"/>
        </w:rPr>
        <w:t>f</w:t>
      </w:r>
      <w:r w:rsidR="00920905" w:rsidRPr="00301319">
        <w:rPr>
          <w:rFonts w:ascii="Times New Roman" w:hAnsi="Times New Roman" w:cs="Times New Roman"/>
          <w:i/>
          <w:iCs/>
          <w:sz w:val="24"/>
          <w:szCs w:val="24"/>
          <w:vertAlign w:val="subscript"/>
        </w:rPr>
        <w:t>1</w:t>
      </w:r>
      <w:r w:rsidR="00920905" w:rsidRPr="00301319">
        <w:rPr>
          <w:rFonts w:ascii="Times New Roman" w:hAnsi="Times New Roman" w:cs="Times New Roman"/>
          <w:sz w:val="24"/>
          <w:szCs w:val="24"/>
        </w:rPr>
        <w:t xml:space="preserve"> </w:t>
      </w:r>
      <w:r w:rsidRPr="00301319">
        <w:rPr>
          <w:rFonts w:ascii="Times New Roman" w:hAnsi="Times New Roman" w:cs="Times New Roman"/>
          <w:sz w:val="24"/>
          <w:szCs w:val="24"/>
        </w:rPr>
        <w:t xml:space="preserve">represents outputs; and </w:t>
      </w:r>
      <w:r w:rsidR="00920905" w:rsidRPr="00301319">
        <w:rPr>
          <w:rFonts w:ascii="Times New Roman" w:hAnsi="Times New Roman" w:cs="Times New Roman"/>
          <w:i/>
          <w:iCs/>
          <w:sz w:val="24"/>
          <w:szCs w:val="24"/>
        </w:rPr>
        <w:t>p</w:t>
      </w:r>
      <w:r w:rsidR="00920905" w:rsidRPr="00301319">
        <w:rPr>
          <w:rFonts w:ascii="Times New Roman" w:hAnsi="Times New Roman" w:cs="Times New Roman"/>
          <w:i/>
          <w:iCs/>
          <w:sz w:val="24"/>
          <w:szCs w:val="24"/>
          <w:vertAlign w:val="subscript"/>
        </w:rPr>
        <w:t>1</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i/>
          <w:iCs/>
          <w:sz w:val="24"/>
          <w:szCs w:val="24"/>
        </w:rPr>
        <w:t>q</w:t>
      </w:r>
      <w:r w:rsidR="00920905" w:rsidRPr="00301319">
        <w:rPr>
          <w:rFonts w:ascii="Times New Roman" w:hAnsi="Times New Roman" w:cs="Times New Roman"/>
          <w:i/>
          <w:iCs/>
          <w:sz w:val="24"/>
          <w:szCs w:val="24"/>
          <w:vertAlign w:val="subscript"/>
        </w:rPr>
        <w:t>1</w:t>
      </w:r>
      <w:r w:rsidR="00920905" w:rsidRPr="00301319">
        <w:rPr>
          <w:rFonts w:ascii="Times New Roman" w:hAnsi="Times New Roman" w:cs="Times New Roman"/>
          <w:sz w:val="24"/>
          <w:szCs w:val="24"/>
        </w:rPr>
        <w:t xml:space="preserve">, and </w:t>
      </w:r>
      <w:r w:rsidR="00920905" w:rsidRPr="00301319">
        <w:rPr>
          <w:rFonts w:ascii="Times New Roman" w:hAnsi="Times New Roman" w:cs="Times New Roman"/>
          <w:i/>
          <w:iCs/>
          <w:sz w:val="24"/>
          <w:szCs w:val="24"/>
        </w:rPr>
        <w:t>r</w:t>
      </w:r>
      <w:r w:rsidR="00920905" w:rsidRPr="00301319">
        <w:rPr>
          <w:rFonts w:ascii="Times New Roman" w:hAnsi="Times New Roman" w:cs="Times New Roman"/>
          <w:i/>
          <w:iCs/>
          <w:sz w:val="24"/>
          <w:szCs w:val="24"/>
          <w:vertAlign w:val="subscript"/>
        </w:rPr>
        <w:t>1</w:t>
      </w:r>
      <w:r w:rsidR="00920905" w:rsidRPr="00301319">
        <w:rPr>
          <w:rFonts w:ascii="Times New Roman" w:hAnsi="Times New Roman" w:cs="Times New Roman"/>
          <w:sz w:val="24"/>
          <w:szCs w:val="24"/>
        </w:rPr>
        <w:t xml:space="preserve"> represent consequent parameters learned through training.</w:t>
      </w:r>
    </w:p>
    <w:p w14:paraId="7E4D27DE" w14:textId="1DE7D9D9" w:rsidR="00920905" w:rsidRPr="00301319" w:rsidRDefault="00FC0A17" w:rsidP="00920905">
      <w:pPr>
        <w:spacing w:after="0" w:line="480" w:lineRule="auto"/>
        <w:ind w:firstLine="284"/>
        <w:jc w:val="both"/>
        <w:rPr>
          <w:rFonts w:ascii="Times New Roman" w:hAnsi="Times New Roman" w:cs="Times New Roman"/>
          <w:sz w:val="24"/>
          <w:szCs w:val="24"/>
        </w:rPr>
      </w:pPr>
      <w:r w:rsidRPr="00301319">
        <w:rPr>
          <w:rFonts w:ascii="Times New Roman" w:hAnsi="Times New Roman" w:cs="Times New Roman"/>
          <w:sz w:val="24"/>
          <w:szCs w:val="24"/>
        </w:rPr>
        <w:lastRenderedPageBreak/>
        <w:t xml:space="preserve">The first layer transforms raw data into appropriate membership functions (MF). This dynamic layer fuzzes the inputs to the membership grades of linguistic variables. Equation (7) describes the fuzzy set of inputs, which is the output </w:t>
      </w:r>
      <w:r w:rsidRPr="00301319">
        <w:rPr>
          <w:rFonts w:ascii="Times New Roman" w:hAnsi="Times New Roman" w:cs="Times New Roman"/>
          <w:i/>
          <w:iCs/>
          <w:sz w:val="24"/>
          <w:szCs w:val="24"/>
        </w:rPr>
        <w:t>O</w:t>
      </w:r>
      <w:r w:rsidRPr="00301319">
        <w:rPr>
          <w:rFonts w:ascii="Times New Roman" w:hAnsi="Times New Roman" w:cs="Times New Roman"/>
          <w:i/>
          <w:iCs/>
          <w:sz w:val="24"/>
          <w:szCs w:val="24"/>
          <w:vertAlign w:val="subscript"/>
        </w:rPr>
        <w:t>1</w:t>
      </w:r>
      <w:r w:rsidRPr="00301319">
        <w:rPr>
          <w:rFonts w:ascii="Times New Roman" w:hAnsi="Times New Roman" w:cs="Times New Roman"/>
          <w:sz w:val="24"/>
          <w:szCs w:val="24"/>
        </w:rPr>
        <w:t xml:space="preserve"> of this layer</w:t>
      </w:r>
      <w:r w:rsidR="00920905" w:rsidRPr="00301319">
        <w:rPr>
          <w:rFonts w:ascii="Times New Roman" w:hAnsi="Times New Roman" w:cs="Times New Roman"/>
          <w:sz w:val="24"/>
          <w:szCs w:val="24"/>
        </w:rPr>
        <w:t>.</w:t>
      </w:r>
    </w:p>
    <w:p w14:paraId="70FF6FD9" w14:textId="06192962" w:rsidR="00920905" w:rsidRPr="00301319" w:rsidRDefault="00920905"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12"/>
          <w:sz w:val="24"/>
          <w:szCs w:val="24"/>
        </w:rPr>
        <w:object w:dxaOrig="2780" w:dyaOrig="360" w14:anchorId="0D2AFEA9">
          <v:shape id="_x0000_i1040" type="#_x0000_t75" style="width:135.85pt;height:20.4pt" o:ole="">
            <v:imagedata r:id="rId22" o:title=""/>
          </v:shape>
          <o:OLEObject Type="Embed" ProgID="Equation.DSMT4" ShapeID="_x0000_i1040" DrawAspect="Content" ObjectID="_1791156699" r:id="rId23"/>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w:t>
      </w:r>
      <w:r w:rsidR="008B6786" w:rsidRPr="00301319">
        <w:rPr>
          <w:rFonts w:ascii="Times New Roman" w:hAnsi="Times New Roman" w:cs="Times New Roman"/>
          <w:sz w:val="24"/>
          <w:szCs w:val="24"/>
        </w:rPr>
        <w:t>7</w:t>
      </w:r>
      <w:r w:rsidRPr="00301319">
        <w:rPr>
          <w:rFonts w:ascii="Times New Roman" w:hAnsi="Times New Roman" w:cs="Times New Roman"/>
          <w:sz w:val="24"/>
          <w:szCs w:val="24"/>
        </w:rPr>
        <w:t>)</w:t>
      </w:r>
    </w:p>
    <w:p w14:paraId="1272CFF2" w14:textId="02F7AF68" w:rsidR="00920905" w:rsidRPr="00301319" w:rsidRDefault="00920905" w:rsidP="00497446">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iCs/>
          <w:sz w:val="24"/>
          <w:szCs w:val="24"/>
        </w:rPr>
        <w:t>A(x)</w:t>
      </w:r>
      <w:r w:rsidRPr="00301319">
        <w:rPr>
          <w:rFonts w:ascii="Times New Roman" w:hAnsi="Times New Roman" w:cs="Times New Roman"/>
          <w:sz w:val="24"/>
          <w:szCs w:val="24"/>
        </w:rPr>
        <w:t xml:space="preserve"> and </w:t>
      </w:r>
      <w:r w:rsidRPr="00301319">
        <w:rPr>
          <w:rFonts w:ascii="Times New Roman" w:hAnsi="Times New Roman" w:cs="Times New Roman"/>
          <w:i/>
          <w:iCs/>
          <w:sz w:val="24"/>
          <w:szCs w:val="24"/>
        </w:rPr>
        <w:t>B(y)</w:t>
      </w:r>
      <w:r w:rsidRPr="00301319">
        <w:rPr>
          <w:rFonts w:ascii="Times New Roman" w:hAnsi="Times New Roman" w:cs="Times New Roman"/>
          <w:sz w:val="24"/>
          <w:szCs w:val="24"/>
        </w:rPr>
        <w:t xml:space="preserve"> are membership functions of any shape, such as Gaussian or </w:t>
      </w:r>
      <w:r w:rsidR="00986416" w:rsidRPr="00301319">
        <w:rPr>
          <w:rFonts w:ascii="Times New Roman" w:hAnsi="Times New Roman" w:cs="Times New Roman"/>
          <w:sz w:val="24"/>
          <w:szCs w:val="24"/>
        </w:rPr>
        <w:t>b</w:t>
      </w:r>
      <w:r w:rsidRPr="00301319">
        <w:rPr>
          <w:rFonts w:ascii="Times New Roman" w:hAnsi="Times New Roman" w:cs="Times New Roman"/>
          <w:sz w:val="24"/>
          <w:szCs w:val="24"/>
        </w:rPr>
        <w:t xml:space="preserve">ell-shaped. </w:t>
      </w:r>
      <w:r w:rsidRPr="00301319">
        <w:rPr>
          <w:rFonts w:ascii="Symbol" w:hAnsi="Symbol" w:cs="Times New Roman"/>
          <w:i/>
          <w:iCs/>
          <w:sz w:val="24"/>
          <w:szCs w:val="24"/>
        </w:rPr>
        <w:t></w:t>
      </w:r>
      <w:r w:rsidRPr="00301319">
        <w:rPr>
          <w:rFonts w:ascii="Times New Roman" w:hAnsi="Times New Roman" w:cs="Times New Roman"/>
          <w:i/>
          <w:iCs/>
          <w:sz w:val="24"/>
          <w:szCs w:val="24"/>
        </w:rPr>
        <w:t>A</w:t>
      </w:r>
      <w:r w:rsidRPr="00301319">
        <w:rPr>
          <w:rFonts w:ascii="Times New Roman" w:hAnsi="Times New Roman" w:cs="Times New Roman"/>
          <w:i/>
          <w:iCs/>
          <w:sz w:val="24"/>
          <w:szCs w:val="24"/>
          <w:vertAlign w:val="subscript"/>
        </w:rPr>
        <w:t>i</w:t>
      </w:r>
      <w:r w:rsidRPr="00301319">
        <w:rPr>
          <w:rFonts w:ascii="Times New Roman" w:hAnsi="Times New Roman" w:cs="Times New Roman"/>
          <w:i/>
          <w:iCs/>
          <w:sz w:val="24"/>
          <w:szCs w:val="24"/>
        </w:rPr>
        <w:t>(x)</w:t>
      </w:r>
      <w:r w:rsidRPr="00301319">
        <w:rPr>
          <w:rFonts w:ascii="Times New Roman" w:hAnsi="Times New Roman" w:cs="Times New Roman"/>
          <w:sz w:val="24"/>
          <w:szCs w:val="24"/>
        </w:rPr>
        <w:t xml:space="preserve"> describes the case of bell-shaped MF.</w:t>
      </w:r>
    </w:p>
    <w:p w14:paraId="59A030FB" w14:textId="2E84E60F" w:rsidR="00920905" w:rsidRPr="00301319" w:rsidRDefault="00920905" w:rsidP="00497446">
      <w:pPr>
        <w:spacing w:after="0" w:line="480" w:lineRule="auto"/>
        <w:jc w:val="both"/>
        <w:rPr>
          <w:rFonts w:ascii="Times New Roman" w:hAnsi="Times New Roman" w:cs="Times New Roman"/>
          <w:sz w:val="24"/>
          <w:szCs w:val="24"/>
        </w:rPr>
      </w:pPr>
      <w:r w:rsidRPr="00301319">
        <w:rPr>
          <w:rFonts w:ascii="Times New Roman" w:hAnsi="Times New Roman" w:cs="Times New Roman"/>
          <w:position w:val="-72"/>
          <w:sz w:val="24"/>
          <w:szCs w:val="24"/>
        </w:rPr>
        <w:object w:dxaOrig="2079" w:dyaOrig="1100" w14:anchorId="45784108">
          <v:shape id="_x0000_i1041" type="#_x0000_t75" style="width:100.55pt;height:63.15pt" o:ole="">
            <v:imagedata r:id="rId24" o:title=""/>
          </v:shape>
          <o:OLEObject Type="Embed" ProgID="Equation.DSMT4" ShapeID="_x0000_i1041" DrawAspect="Content" ObjectID="_1791156700" r:id="rId25"/>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w:t>
      </w:r>
      <w:r w:rsidR="008B6786" w:rsidRPr="00301319">
        <w:rPr>
          <w:rFonts w:ascii="Times New Roman" w:hAnsi="Times New Roman" w:cs="Times New Roman"/>
          <w:sz w:val="24"/>
          <w:szCs w:val="24"/>
        </w:rPr>
        <w:t>8</w:t>
      </w:r>
      <w:r w:rsidRPr="00301319">
        <w:rPr>
          <w:rFonts w:ascii="Times New Roman" w:hAnsi="Times New Roman" w:cs="Times New Roman"/>
          <w:sz w:val="24"/>
          <w:szCs w:val="24"/>
        </w:rPr>
        <w:t>)</w:t>
      </w:r>
    </w:p>
    <w:p w14:paraId="7184049E" w14:textId="5B9B8654" w:rsidR="00920905" w:rsidRPr="00301319" w:rsidRDefault="00920905" w:rsidP="008D454F">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where the </w:t>
      </w:r>
      <w:r w:rsidR="00E37949" w:rsidRPr="00301319">
        <w:rPr>
          <w:rFonts w:ascii="Times New Roman" w:hAnsi="Times New Roman" w:cs="Times New Roman"/>
          <w:sz w:val="24"/>
          <w:szCs w:val="24"/>
        </w:rPr>
        <w:t>MF</w:t>
      </w:r>
      <w:r w:rsidRPr="00301319">
        <w:rPr>
          <w:rFonts w:ascii="Times New Roman" w:hAnsi="Times New Roman" w:cs="Times New Roman"/>
          <w:sz w:val="24"/>
          <w:szCs w:val="24"/>
        </w:rPr>
        <w:t xml:space="preserve">'s parameters </w:t>
      </w:r>
      <w:r w:rsidRPr="00301319">
        <w:rPr>
          <w:rFonts w:ascii="Times New Roman" w:hAnsi="Times New Roman" w:cs="Times New Roman"/>
          <w:i/>
          <w:iCs/>
          <w:sz w:val="24"/>
          <w:szCs w:val="24"/>
        </w:rPr>
        <w:t>a</w:t>
      </w:r>
      <w:r w:rsidRPr="00301319">
        <w:rPr>
          <w:rFonts w:ascii="Times New Roman" w:hAnsi="Times New Roman" w:cs="Times New Roman"/>
          <w:i/>
          <w:iCs/>
          <w:sz w:val="24"/>
          <w:szCs w:val="24"/>
          <w:vertAlign w:val="subscript"/>
        </w:rPr>
        <w:t>i</w:t>
      </w:r>
      <w:r w:rsidRPr="00301319">
        <w:rPr>
          <w:rFonts w:ascii="Times New Roman" w:hAnsi="Times New Roman" w:cs="Times New Roman"/>
          <w:sz w:val="24"/>
          <w:szCs w:val="24"/>
        </w:rPr>
        <w:t xml:space="preserve">, </w:t>
      </w:r>
      <w:r w:rsidRPr="00301319">
        <w:rPr>
          <w:rFonts w:ascii="Times New Roman" w:hAnsi="Times New Roman" w:cs="Times New Roman"/>
          <w:i/>
          <w:iCs/>
          <w:sz w:val="24"/>
          <w:szCs w:val="24"/>
        </w:rPr>
        <w:t>b</w:t>
      </w:r>
      <w:r w:rsidRPr="00301319">
        <w:rPr>
          <w:rFonts w:ascii="Times New Roman" w:hAnsi="Times New Roman" w:cs="Times New Roman"/>
          <w:i/>
          <w:iCs/>
          <w:sz w:val="24"/>
          <w:szCs w:val="24"/>
          <w:vertAlign w:val="subscript"/>
        </w:rPr>
        <w:t>i</w:t>
      </w:r>
      <w:r w:rsidRPr="00301319">
        <w:rPr>
          <w:rFonts w:ascii="Times New Roman" w:hAnsi="Times New Roman" w:cs="Times New Roman"/>
          <w:sz w:val="24"/>
          <w:szCs w:val="24"/>
        </w:rPr>
        <w:t xml:space="preserve">, and </w:t>
      </w:r>
      <w:r w:rsidRPr="00301319">
        <w:rPr>
          <w:rFonts w:ascii="Times New Roman" w:hAnsi="Times New Roman" w:cs="Times New Roman"/>
          <w:i/>
          <w:iCs/>
          <w:sz w:val="24"/>
          <w:szCs w:val="24"/>
        </w:rPr>
        <w:t>c</w:t>
      </w:r>
      <w:r w:rsidRPr="00301319">
        <w:rPr>
          <w:rFonts w:ascii="Times New Roman" w:hAnsi="Times New Roman" w:cs="Times New Roman"/>
          <w:i/>
          <w:iCs/>
          <w:sz w:val="24"/>
          <w:szCs w:val="24"/>
          <w:vertAlign w:val="subscript"/>
        </w:rPr>
        <w:t>i</w:t>
      </w:r>
      <w:r w:rsidRPr="00301319">
        <w:rPr>
          <w:rFonts w:ascii="Times New Roman" w:hAnsi="Times New Roman" w:cs="Times New Roman"/>
          <w:sz w:val="24"/>
          <w:szCs w:val="24"/>
        </w:rPr>
        <w:t xml:space="preserve"> control the bell-shaped functions appropriately.</w:t>
      </w:r>
    </w:p>
    <w:p w14:paraId="70B20FC4" w14:textId="307BC89B" w:rsidR="00920905" w:rsidRPr="00301319" w:rsidRDefault="00920905" w:rsidP="00435ACF">
      <w:pPr>
        <w:spacing w:after="0" w:line="480" w:lineRule="auto"/>
        <w:ind w:firstLine="288"/>
        <w:jc w:val="both"/>
        <w:rPr>
          <w:rFonts w:ascii="Times New Roman" w:hAnsi="Times New Roman" w:cs="Times New Roman"/>
          <w:sz w:val="24"/>
          <w:szCs w:val="24"/>
        </w:rPr>
      </w:pPr>
      <w:r w:rsidRPr="00301319">
        <w:rPr>
          <w:rFonts w:ascii="Times New Roman" w:hAnsi="Times New Roman" w:cs="Times New Roman"/>
          <w:sz w:val="24"/>
          <w:szCs w:val="24"/>
        </w:rPr>
        <w:t xml:space="preserve">In the second layer, the nodes are fixed nodes. Fuzzification neurons, which stand for fuzzy sets in rule antecedents, feed information into a fuzzy rule neuron. </w:t>
      </w:r>
      <w:r w:rsidR="003B33F3" w:rsidRPr="00301319">
        <w:rPr>
          <w:rFonts w:ascii="Times New Roman" w:hAnsi="Times New Roman" w:cs="Times New Roman"/>
          <w:sz w:val="24"/>
          <w:szCs w:val="24"/>
        </w:rPr>
        <w:t>The layer determines how important each rule is</w:t>
      </w:r>
      <w:r w:rsidRPr="00301319">
        <w:rPr>
          <w:rFonts w:ascii="Times New Roman" w:hAnsi="Times New Roman" w:cs="Times New Roman"/>
          <w:sz w:val="24"/>
          <w:szCs w:val="24"/>
        </w:rPr>
        <w:t>. A product of the incoming signal is used to determine this layer's output</w:t>
      </w:r>
      <w:r w:rsidR="00B64ED2" w:rsidRPr="00301319">
        <w:rPr>
          <w:rFonts w:ascii="Times New Roman" w:hAnsi="Times New Roman" w:cs="Times New Roman"/>
          <w:sz w:val="24"/>
          <w:szCs w:val="24"/>
        </w:rPr>
        <w:t xml:space="preserve"> (equation (9) to (12))</w:t>
      </w:r>
      <w:r w:rsidRPr="00301319">
        <w:rPr>
          <w:rFonts w:ascii="Times New Roman" w:hAnsi="Times New Roman" w:cs="Times New Roman"/>
          <w:sz w:val="24"/>
          <w:szCs w:val="24"/>
        </w:rPr>
        <w:t>. The output of this layer can be represented as:</w:t>
      </w:r>
    </w:p>
    <w:p w14:paraId="7A13C178" w14:textId="6800FB20" w:rsidR="00920905" w:rsidRPr="00301319" w:rsidRDefault="00920905"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12"/>
          <w:sz w:val="24"/>
          <w:szCs w:val="24"/>
        </w:rPr>
        <w:object w:dxaOrig="3260" w:dyaOrig="360" w14:anchorId="3163AD1E">
          <v:shape id="_x0000_i1042" type="#_x0000_t75" style="width:160.3pt;height:20.4pt" o:ole="">
            <v:imagedata r:id="rId26" o:title=""/>
          </v:shape>
          <o:OLEObject Type="Embed" ProgID="Equation.DSMT4" ShapeID="_x0000_i1042" DrawAspect="Content" ObjectID="_1791156701" r:id="rId27"/>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w:t>
      </w:r>
      <w:r w:rsidR="008B6786" w:rsidRPr="00301319">
        <w:rPr>
          <w:rFonts w:ascii="Times New Roman" w:hAnsi="Times New Roman" w:cs="Times New Roman"/>
          <w:sz w:val="24"/>
          <w:szCs w:val="24"/>
        </w:rPr>
        <w:t>9</w:t>
      </w:r>
      <w:r w:rsidRPr="00301319">
        <w:rPr>
          <w:rFonts w:ascii="Times New Roman" w:hAnsi="Times New Roman" w:cs="Times New Roman"/>
          <w:sz w:val="24"/>
          <w:szCs w:val="24"/>
        </w:rPr>
        <w:t>)</w:t>
      </w:r>
    </w:p>
    <w:p w14:paraId="62F20EC1" w14:textId="660ADB26" w:rsidR="00920905" w:rsidRPr="00301319" w:rsidRDefault="00920905" w:rsidP="00920905">
      <w:pPr>
        <w:jc w:val="both"/>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iCs/>
          <w:sz w:val="24"/>
          <w:szCs w:val="24"/>
        </w:rPr>
        <w:t>w</w:t>
      </w:r>
      <w:r w:rsidRPr="00301319">
        <w:rPr>
          <w:rFonts w:ascii="Times New Roman" w:hAnsi="Times New Roman" w:cs="Times New Roman"/>
          <w:sz w:val="24"/>
          <w:szCs w:val="24"/>
        </w:rPr>
        <w:t xml:space="preserve"> is the weight adaptation.</w:t>
      </w:r>
    </w:p>
    <w:p w14:paraId="7B2CED2F" w14:textId="30A9ACED" w:rsidR="00920905" w:rsidRPr="00301319" w:rsidRDefault="00920905" w:rsidP="00920905">
      <w:pPr>
        <w:spacing w:after="0" w:line="480" w:lineRule="auto"/>
        <w:ind w:firstLine="284"/>
        <w:jc w:val="both"/>
        <w:rPr>
          <w:rFonts w:ascii="Times New Roman" w:hAnsi="Times New Roman" w:cs="Times New Roman"/>
          <w:sz w:val="24"/>
          <w:szCs w:val="24"/>
        </w:rPr>
      </w:pPr>
      <w:r w:rsidRPr="00301319">
        <w:rPr>
          <w:rFonts w:ascii="Times New Roman" w:hAnsi="Times New Roman" w:cs="Times New Roman"/>
          <w:sz w:val="24"/>
          <w:szCs w:val="24"/>
        </w:rPr>
        <w:t>The third layer is the normalized layer. In this layer, the nodes are also fixed. This layer figures out the firing strengths of each rule worked out in the previous layers. The output of this layer is computed by using equation (1</w:t>
      </w:r>
      <w:r w:rsidR="008B6786" w:rsidRPr="00301319">
        <w:rPr>
          <w:rFonts w:ascii="Times New Roman" w:hAnsi="Times New Roman" w:cs="Times New Roman"/>
          <w:sz w:val="24"/>
          <w:szCs w:val="24"/>
        </w:rPr>
        <w:t>0</w:t>
      </w:r>
      <w:r w:rsidRPr="00301319">
        <w:rPr>
          <w:rFonts w:ascii="Times New Roman" w:hAnsi="Times New Roman" w:cs="Times New Roman"/>
          <w:sz w:val="24"/>
          <w:szCs w:val="24"/>
        </w:rPr>
        <w:t>).</w:t>
      </w:r>
    </w:p>
    <w:p w14:paraId="05941392" w14:textId="3B0A7200" w:rsidR="00920905" w:rsidRPr="00301319" w:rsidRDefault="00920905"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30"/>
          <w:sz w:val="24"/>
          <w:szCs w:val="24"/>
        </w:rPr>
        <w:object w:dxaOrig="3060" w:dyaOrig="680" w14:anchorId="57F5303D">
          <v:shape id="_x0000_i1043" type="#_x0000_t75" style="width:149.45pt;height:37.35pt" o:ole="">
            <v:imagedata r:id="rId28" o:title=""/>
          </v:shape>
          <o:OLEObject Type="Embed" ProgID="Equation.DSMT4" ShapeID="_x0000_i1043" DrawAspect="Content" ObjectID="_1791156702" r:id="rId29"/>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1</w:t>
      </w:r>
      <w:r w:rsidR="008B6786" w:rsidRPr="00301319">
        <w:rPr>
          <w:rFonts w:ascii="Times New Roman" w:hAnsi="Times New Roman" w:cs="Times New Roman"/>
          <w:sz w:val="24"/>
          <w:szCs w:val="24"/>
        </w:rPr>
        <w:t>0</w:t>
      </w:r>
      <w:r w:rsidRPr="00301319">
        <w:rPr>
          <w:rFonts w:ascii="Times New Roman" w:hAnsi="Times New Roman" w:cs="Times New Roman"/>
          <w:sz w:val="24"/>
          <w:szCs w:val="24"/>
        </w:rPr>
        <w:t>)</w:t>
      </w:r>
    </w:p>
    <w:p w14:paraId="1CBF864F" w14:textId="4255DBC1" w:rsidR="00920905" w:rsidRPr="00301319" w:rsidRDefault="00920905" w:rsidP="005F4A3F">
      <w:pPr>
        <w:spacing w:after="0" w:line="480" w:lineRule="auto"/>
        <w:ind w:firstLine="288"/>
        <w:jc w:val="both"/>
        <w:rPr>
          <w:rFonts w:ascii="Times New Roman" w:hAnsi="Times New Roman" w:cs="Times New Roman"/>
          <w:sz w:val="24"/>
          <w:szCs w:val="24"/>
        </w:rPr>
      </w:pPr>
      <w:r w:rsidRPr="00301319">
        <w:rPr>
          <w:rFonts w:ascii="Times New Roman" w:hAnsi="Times New Roman" w:cs="Times New Roman"/>
          <w:sz w:val="24"/>
          <w:szCs w:val="24"/>
        </w:rPr>
        <w:t>The fourth layer is the membership layer for the output (</w:t>
      </w:r>
      <w:r w:rsidRPr="00301319">
        <w:rPr>
          <w:rFonts w:ascii="Times New Roman" w:hAnsi="Times New Roman" w:cs="Times New Roman"/>
          <w:i/>
          <w:iCs/>
          <w:sz w:val="24"/>
          <w:szCs w:val="24"/>
        </w:rPr>
        <w:t>Y</w:t>
      </w:r>
      <w:r w:rsidRPr="00301319">
        <w:rPr>
          <w:rFonts w:ascii="Times New Roman" w:hAnsi="Times New Roman" w:cs="Times New Roman"/>
          <w:i/>
          <w:iCs/>
          <w:sz w:val="24"/>
          <w:szCs w:val="24"/>
          <w:vertAlign w:val="subscript"/>
        </w:rPr>
        <w:t>TD</w:t>
      </w:r>
      <w:r w:rsidRPr="00301319">
        <w:rPr>
          <w:rFonts w:ascii="Times New Roman" w:hAnsi="Times New Roman" w:cs="Times New Roman"/>
          <w:sz w:val="24"/>
          <w:szCs w:val="24"/>
        </w:rPr>
        <w:t xml:space="preserve">). The neurons in this layer demonstrate the use of fuzzy sets to apply fuzzy rules. This layer's output is the product of the </w:t>
      </w:r>
      <w:r w:rsidRPr="00301319">
        <w:rPr>
          <w:rFonts w:ascii="Times New Roman" w:hAnsi="Times New Roman" w:cs="Times New Roman"/>
          <w:sz w:val="24"/>
          <w:szCs w:val="24"/>
        </w:rPr>
        <w:lastRenderedPageBreak/>
        <w:t>normalized firing strength of the layer before it and a first-order polynomial.</w:t>
      </w:r>
      <w:r w:rsidRPr="00301319">
        <w:rPr>
          <w:rFonts w:ascii="Times New Roman" w:hAnsi="Times New Roman" w:cs="Times New Roman"/>
          <w:position w:val="-12"/>
          <w:sz w:val="24"/>
          <w:szCs w:val="24"/>
        </w:rPr>
        <w:object w:dxaOrig="4239" w:dyaOrig="400" w14:anchorId="744873EA">
          <v:shape id="_x0000_i1044" type="#_x0000_t75" style="width:208.55pt;height:23.1pt" o:ole="">
            <v:imagedata r:id="rId30" o:title=""/>
          </v:shape>
          <o:OLEObject Type="Embed" ProgID="Equation.DSMT4" ShapeID="_x0000_i1044" DrawAspect="Content" ObjectID="_1791156703" r:id="rId31"/>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1</w:t>
      </w:r>
      <w:r w:rsidR="008B6786" w:rsidRPr="00301319">
        <w:rPr>
          <w:rFonts w:ascii="Times New Roman" w:hAnsi="Times New Roman" w:cs="Times New Roman"/>
          <w:sz w:val="24"/>
          <w:szCs w:val="24"/>
        </w:rPr>
        <w:t>1</w:t>
      </w:r>
      <w:r w:rsidRPr="00301319">
        <w:rPr>
          <w:rFonts w:ascii="Times New Roman" w:hAnsi="Times New Roman" w:cs="Times New Roman"/>
          <w:sz w:val="24"/>
          <w:szCs w:val="24"/>
        </w:rPr>
        <w:t>)</w:t>
      </w:r>
    </w:p>
    <w:p w14:paraId="6F2759E1" w14:textId="1FE83999" w:rsidR="00074714" w:rsidRPr="00301319" w:rsidRDefault="00074714" w:rsidP="005F4A3F">
      <w:pPr>
        <w:spacing w:after="0" w:line="480" w:lineRule="auto"/>
        <w:ind w:firstLine="288"/>
        <w:jc w:val="both"/>
        <w:rPr>
          <w:rFonts w:ascii="Times New Roman" w:hAnsi="Times New Roman" w:cs="Times New Roman"/>
          <w:sz w:val="24"/>
          <w:szCs w:val="24"/>
        </w:rPr>
      </w:pPr>
      <w:r w:rsidRPr="00301319">
        <w:rPr>
          <w:rFonts w:ascii="Times New Roman" w:hAnsi="Times New Roman" w:cs="Times New Roman"/>
          <w:sz w:val="24"/>
          <w:szCs w:val="24"/>
        </w:rPr>
        <w:t>The defuzzification layer, the final layer, represents the neuro-fuzzy system's clear output. Equation (12) calculates this layer, which adds up each signal that enters the system.</w:t>
      </w:r>
    </w:p>
    <w:p w14:paraId="7A903600" w14:textId="3F7CFF37" w:rsidR="00920905" w:rsidRPr="00301319" w:rsidRDefault="00920905" w:rsidP="005F4A3F">
      <w:pPr>
        <w:spacing w:after="0" w:line="480" w:lineRule="auto"/>
        <w:ind w:firstLine="288"/>
        <w:jc w:val="both"/>
        <w:rPr>
          <w:rFonts w:ascii="Times New Roman" w:hAnsi="Times New Roman" w:cs="Times New Roman"/>
          <w:sz w:val="24"/>
          <w:szCs w:val="24"/>
        </w:rPr>
      </w:pPr>
      <w:r w:rsidRPr="00301319">
        <w:rPr>
          <w:rFonts w:ascii="Times New Roman" w:hAnsi="Times New Roman" w:cs="Times New Roman"/>
          <w:position w:val="-30"/>
          <w:sz w:val="24"/>
          <w:szCs w:val="24"/>
        </w:rPr>
        <w:object w:dxaOrig="2720" w:dyaOrig="740" w14:anchorId="1A93DD75">
          <v:shape id="_x0000_i1045" type="#_x0000_t75" style="width:135.15pt;height:43.45pt" o:ole="">
            <v:imagedata r:id="rId32" o:title=""/>
          </v:shape>
          <o:OLEObject Type="Embed" ProgID="Equation.DSMT4" ShapeID="_x0000_i1045" DrawAspect="Content" ObjectID="_1791156704" r:id="rId33"/>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008B6786" w:rsidRPr="00301319">
        <w:rPr>
          <w:rFonts w:ascii="Times New Roman" w:hAnsi="Times New Roman" w:cs="Times New Roman"/>
          <w:sz w:val="24"/>
          <w:szCs w:val="24"/>
        </w:rPr>
        <w:tab/>
      </w:r>
      <w:r w:rsidR="008B6786" w:rsidRPr="00301319">
        <w:rPr>
          <w:rFonts w:ascii="Times New Roman" w:hAnsi="Times New Roman" w:cs="Times New Roman"/>
          <w:sz w:val="24"/>
          <w:szCs w:val="24"/>
        </w:rPr>
        <w:tab/>
      </w:r>
      <w:r w:rsidRPr="00301319">
        <w:rPr>
          <w:rFonts w:ascii="Times New Roman" w:hAnsi="Times New Roman" w:cs="Times New Roman"/>
          <w:sz w:val="24"/>
          <w:szCs w:val="24"/>
        </w:rPr>
        <w:t>(1</w:t>
      </w:r>
      <w:r w:rsidR="008B6786" w:rsidRPr="00301319">
        <w:rPr>
          <w:rFonts w:ascii="Times New Roman" w:hAnsi="Times New Roman" w:cs="Times New Roman"/>
          <w:sz w:val="24"/>
          <w:szCs w:val="24"/>
        </w:rPr>
        <w:t>2</w:t>
      </w:r>
      <w:r w:rsidRPr="00301319">
        <w:rPr>
          <w:rFonts w:ascii="Times New Roman" w:hAnsi="Times New Roman" w:cs="Times New Roman"/>
          <w:sz w:val="24"/>
          <w:szCs w:val="24"/>
        </w:rPr>
        <w:t>)</w:t>
      </w:r>
    </w:p>
    <w:p w14:paraId="09748BC6" w14:textId="4C20EE87" w:rsidR="00920905" w:rsidRPr="00301319" w:rsidRDefault="00074714" w:rsidP="00920905">
      <w:pPr>
        <w:spacing w:after="0" w:line="480" w:lineRule="auto"/>
        <w:ind w:firstLine="284"/>
        <w:jc w:val="both"/>
        <w:rPr>
          <w:rFonts w:ascii="Times New Roman" w:hAnsi="Times New Roman" w:cs="Times New Roman"/>
          <w:sz w:val="24"/>
          <w:szCs w:val="24"/>
        </w:rPr>
      </w:pPr>
      <w:r w:rsidRPr="00301319">
        <w:rPr>
          <w:rFonts w:ascii="Times New Roman" w:hAnsi="Times New Roman" w:cs="Times New Roman"/>
          <w:sz w:val="24"/>
          <w:szCs w:val="24"/>
        </w:rPr>
        <w:t xml:space="preserve">After the analytical exploration, we </w:t>
      </w:r>
      <w:r w:rsidR="00F42294" w:rsidRPr="00301319">
        <w:rPr>
          <w:rFonts w:ascii="Times New Roman" w:hAnsi="Times New Roman" w:cs="Times New Roman"/>
          <w:sz w:val="24"/>
          <w:szCs w:val="24"/>
        </w:rPr>
        <w:t>must</w:t>
      </w:r>
      <w:r w:rsidRPr="00301319">
        <w:rPr>
          <w:rFonts w:ascii="Times New Roman" w:hAnsi="Times New Roman" w:cs="Times New Roman"/>
          <w:sz w:val="24"/>
          <w:szCs w:val="24"/>
        </w:rPr>
        <w:t xml:space="preserve"> prepare the input data described in the next section. The data will be converted to matrix-vector form so that the matrix can be used in simulation software such as MATLAB. Fig. 1 shows that the square nodes are called adaptive nodes, demonstrating that the input parameters in this node are adjustable, while the circle node is fixed to demonstrate that the parameters are fixed</w:t>
      </w:r>
      <w:r w:rsidR="00920905" w:rsidRPr="00301319">
        <w:rPr>
          <w:rFonts w:ascii="Times New Roman" w:hAnsi="Times New Roman" w:cs="Times New Roman"/>
          <w:sz w:val="24"/>
          <w:szCs w:val="24"/>
        </w:rPr>
        <w:t xml:space="preserve">. </w:t>
      </w:r>
    </w:p>
    <w:p w14:paraId="5722E273" w14:textId="77777777" w:rsidR="00920905" w:rsidRPr="00301319" w:rsidRDefault="00920905" w:rsidP="00920905">
      <w:pPr>
        <w:jc w:val="center"/>
        <w:rPr>
          <w:rFonts w:ascii="Times New Roman" w:hAnsi="Times New Roman" w:cs="Times New Roman"/>
          <w:sz w:val="24"/>
          <w:szCs w:val="24"/>
        </w:rPr>
      </w:pPr>
      <w:r w:rsidRPr="00301319">
        <w:rPr>
          <w:noProof/>
          <w:lang w:eastAsia="en-US"/>
        </w:rPr>
        <w:drawing>
          <wp:inline distT="0" distB="0" distL="0" distR="0" wp14:anchorId="3900E39D" wp14:editId="7228C630">
            <wp:extent cx="3680203" cy="191520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3734420" cy="1943415"/>
                    </a:xfrm>
                    <a:prstGeom prst="rect">
                      <a:avLst/>
                    </a:prstGeom>
                    <a:noFill/>
                    <a:ln>
                      <a:noFill/>
                    </a:ln>
                  </pic:spPr>
                </pic:pic>
              </a:graphicData>
            </a:graphic>
          </wp:inline>
        </w:drawing>
      </w:r>
    </w:p>
    <w:p w14:paraId="70564678" w14:textId="2F825097" w:rsidR="00920905" w:rsidRPr="00301319" w:rsidRDefault="00920905" w:rsidP="00920905">
      <w:pPr>
        <w:jc w:val="center"/>
        <w:rPr>
          <w:rFonts w:ascii="Times New Roman" w:hAnsi="Times New Roman" w:cs="Times New Roman"/>
          <w:sz w:val="24"/>
          <w:szCs w:val="24"/>
        </w:rPr>
      </w:pPr>
      <w:r w:rsidRPr="00301319">
        <w:rPr>
          <w:rFonts w:ascii="Times New Roman" w:hAnsi="Times New Roman" w:cs="Times New Roman"/>
          <w:b/>
          <w:bCs/>
          <w:sz w:val="24"/>
          <w:szCs w:val="24"/>
        </w:rPr>
        <w:t xml:space="preserve">Fig. </w:t>
      </w:r>
      <w:r w:rsidR="005F45CE" w:rsidRPr="00301319">
        <w:rPr>
          <w:rFonts w:ascii="Times New Roman" w:hAnsi="Times New Roman" w:cs="Times New Roman"/>
          <w:b/>
          <w:bCs/>
          <w:sz w:val="24"/>
          <w:szCs w:val="24"/>
        </w:rPr>
        <w:t>1</w:t>
      </w:r>
      <w:r w:rsidRPr="00301319">
        <w:rPr>
          <w:rFonts w:ascii="Times New Roman" w:hAnsi="Times New Roman" w:cs="Times New Roman"/>
          <w:b/>
          <w:bCs/>
          <w:sz w:val="24"/>
          <w:szCs w:val="24"/>
        </w:rPr>
        <w:t xml:space="preserve">. </w:t>
      </w:r>
      <w:r w:rsidRPr="00301319">
        <w:rPr>
          <w:rFonts w:ascii="Times New Roman" w:hAnsi="Times New Roman" w:cs="Times New Roman"/>
          <w:sz w:val="24"/>
          <w:szCs w:val="24"/>
        </w:rPr>
        <w:t>Neuro-fuzzy architecture.</w:t>
      </w:r>
    </w:p>
    <w:p w14:paraId="38DA4AA0" w14:textId="7351EE13" w:rsidR="00920905" w:rsidRPr="00301319" w:rsidRDefault="00920905" w:rsidP="00920905">
      <w:pPr>
        <w:spacing w:after="0" w:line="480" w:lineRule="auto"/>
        <w:ind w:firstLine="284"/>
        <w:jc w:val="both"/>
        <w:rPr>
          <w:rFonts w:ascii="Times New Roman" w:hAnsi="Times New Roman" w:cs="Times New Roman"/>
          <w:sz w:val="24"/>
          <w:szCs w:val="24"/>
        </w:rPr>
      </w:pPr>
      <w:r w:rsidRPr="00301319">
        <w:rPr>
          <w:rFonts w:ascii="Times New Roman" w:hAnsi="Times New Roman" w:cs="Times New Roman"/>
          <w:sz w:val="24"/>
          <w:szCs w:val="24"/>
        </w:rPr>
        <w:t xml:space="preserve">The ANFIS command was used to conduct the training process, and various training epoch sizes were evaluated while tracking the values of the </w:t>
      </w:r>
      <w:r w:rsidR="00122DC0" w:rsidRPr="00301319">
        <w:rPr>
          <w:rFonts w:ascii="Times New Roman" w:hAnsi="Times New Roman" w:cs="Times New Roman"/>
          <w:sz w:val="24"/>
          <w:szCs w:val="24"/>
        </w:rPr>
        <w:t xml:space="preserve">root mean square error (RMSE) and mean absolute percentage error </w:t>
      </w:r>
      <w:r w:rsidRPr="00301319">
        <w:rPr>
          <w:rFonts w:ascii="Times New Roman" w:hAnsi="Times New Roman" w:cs="Times New Roman"/>
          <w:sz w:val="24"/>
          <w:szCs w:val="24"/>
        </w:rPr>
        <w:t>(MAPE). The formula in equations (1</w:t>
      </w:r>
      <w:r w:rsidR="008B6786" w:rsidRPr="00301319">
        <w:rPr>
          <w:rFonts w:ascii="Times New Roman" w:hAnsi="Times New Roman" w:cs="Times New Roman"/>
          <w:sz w:val="24"/>
          <w:szCs w:val="24"/>
        </w:rPr>
        <w:t>3</w:t>
      </w:r>
      <w:r w:rsidRPr="00301319">
        <w:rPr>
          <w:rFonts w:ascii="Times New Roman" w:hAnsi="Times New Roman" w:cs="Times New Roman"/>
          <w:sz w:val="24"/>
          <w:szCs w:val="24"/>
        </w:rPr>
        <w:t>) and (</w:t>
      </w:r>
      <w:r w:rsidR="008B6786" w:rsidRPr="00301319">
        <w:rPr>
          <w:rFonts w:ascii="Times New Roman" w:hAnsi="Times New Roman" w:cs="Times New Roman"/>
          <w:sz w:val="24"/>
          <w:szCs w:val="24"/>
        </w:rPr>
        <w:t>14</w:t>
      </w:r>
      <w:r w:rsidRPr="00301319">
        <w:rPr>
          <w:rFonts w:ascii="Times New Roman" w:hAnsi="Times New Roman" w:cs="Times New Roman"/>
          <w:sz w:val="24"/>
          <w:szCs w:val="24"/>
        </w:rPr>
        <w:t>) was used to calculate the training errors.</w:t>
      </w:r>
    </w:p>
    <w:p w14:paraId="296DBEA8" w14:textId="1598712C" w:rsidR="00920905" w:rsidRPr="00301319" w:rsidRDefault="00920905"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26"/>
          <w:sz w:val="24"/>
          <w:szCs w:val="24"/>
        </w:rPr>
        <w:object w:dxaOrig="2420" w:dyaOrig="820" w14:anchorId="35A39850">
          <v:shape id="_x0000_i1046" type="#_x0000_t75" style="width:120.9pt;height:48.25pt" o:ole="">
            <v:imagedata r:id="rId35" o:title=""/>
          </v:shape>
          <o:OLEObject Type="Embed" ProgID="Equation.DSMT4" ShapeID="_x0000_i1046" DrawAspect="Content" ObjectID="_1791156705" r:id="rId36"/>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1</w:t>
      </w:r>
      <w:r w:rsidR="008B6786" w:rsidRPr="00301319">
        <w:rPr>
          <w:rFonts w:ascii="Times New Roman" w:hAnsi="Times New Roman" w:cs="Times New Roman"/>
          <w:sz w:val="24"/>
          <w:szCs w:val="24"/>
        </w:rPr>
        <w:t>3</w:t>
      </w:r>
      <w:r w:rsidRPr="00301319">
        <w:rPr>
          <w:rFonts w:ascii="Times New Roman" w:hAnsi="Times New Roman" w:cs="Times New Roman"/>
          <w:sz w:val="24"/>
          <w:szCs w:val="24"/>
        </w:rPr>
        <w:t>)</w:t>
      </w:r>
    </w:p>
    <w:p w14:paraId="72380766" w14:textId="79C814B7" w:rsidR="00920905" w:rsidRPr="00301319" w:rsidRDefault="00920905" w:rsidP="00C27A42">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iCs/>
          <w:sz w:val="24"/>
          <w:szCs w:val="24"/>
        </w:rPr>
        <w:t>N</w:t>
      </w:r>
      <w:r w:rsidRPr="00301319">
        <w:rPr>
          <w:rFonts w:ascii="Times New Roman" w:hAnsi="Times New Roman" w:cs="Times New Roman"/>
          <w:sz w:val="24"/>
          <w:szCs w:val="24"/>
        </w:rPr>
        <w:t xml:space="preserve"> is the overall number of observations, and </w:t>
      </w:r>
      <w:r w:rsidRPr="00301319">
        <w:rPr>
          <w:rFonts w:ascii="Times New Roman" w:hAnsi="Times New Roman" w:cs="Times New Roman"/>
          <w:i/>
          <w:iCs/>
          <w:sz w:val="24"/>
          <w:szCs w:val="24"/>
        </w:rPr>
        <w:t>yi</w:t>
      </w:r>
      <w:r w:rsidR="00122DC0" w:rsidRPr="00301319">
        <w:rPr>
          <w:rFonts w:ascii="Times New Roman" w:hAnsi="Times New Roman" w:cs="Times New Roman"/>
          <w:i/>
          <w:iCs/>
          <w:sz w:val="24"/>
          <w:szCs w:val="24"/>
        </w:rPr>
        <w:t xml:space="preserve"> </w:t>
      </w:r>
      <w:r w:rsidR="00122DC0" w:rsidRPr="00301319">
        <w:rPr>
          <w:rFonts w:ascii="Times New Roman" w:hAnsi="Times New Roman" w:cs="Times New Roman"/>
          <w:iCs/>
          <w:sz w:val="24"/>
          <w:szCs w:val="24"/>
        </w:rPr>
        <w:t>and</w:t>
      </w:r>
      <w:r w:rsidRPr="00301319">
        <w:rPr>
          <w:rFonts w:ascii="Times New Roman" w:hAnsi="Times New Roman"/>
          <w:i/>
          <w:sz w:val="24"/>
        </w:rPr>
        <w:t xml:space="preserve"> </w:t>
      </w:r>
      <w:r w:rsidRPr="00301319">
        <w:rPr>
          <w:rFonts w:ascii="Times New Roman" w:hAnsi="Times New Roman" w:cs="Times New Roman"/>
          <w:i/>
          <w:iCs/>
          <w:sz w:val="24"/>
          <w:szCs w:val="24"/>
        </w:rPr>
        <w:t>xi</w:t>
      </w:r>
      <w:r w:rsidRPr="00301319">
        <w:rPr>
          <w:rFonts w:ascii="Times New Roman" w:hAnsi="Times New Roman" w:cs="Times New Roman"/>
          <w:sz w:val="24"/>
          <w:szCs w:val="24"/>
        </w:rPr>
        <w:t xml:space="preserve"> are the values of the </w:t>
      </w:r>
      <w:r w:rsidRPr="00301319">
        <w:rPr>
          <w:rFonts w:ascii="Times New Roman" w:hAnsi="Times New Roman" w:cs="Times New Roman"/>
          <w:i/>
          <w:iCs/>
          <w:sz w:val="24"/>
          <w:szCs w:val="24"/>
        </w:rPr>
        <w:t>i</w:t>
      </w:r>
      <w:r w:rsidRPr="00301319">
        <w:rPr>
          <w:rFonts w:ascii="Times New Roman" w:hAnsi="Times New Roman" w:cs="Times New Roman"/>
          <w:sz w:val="24"/>
          <w:szCs w:val="24"/>
          <w:vertAlign w:val="superscript"/>
        </w:rPr>
        <w:t>th</w:t>
      </w:r>
      <w:r w:rsidRPr="00301319">
        <w:rPr>
          <w:rFonts w:ascii="Times New Roman" w:hAnsi="Times New Roman" w:cs="Times New Roman"/>
          <w:sz w:val="24"/>
          <w:szCs w:val="24"/>
        </w:rPr>
        <w:t xml:space="preserve"> observation in </w:t>
      </w:r>
      <w:r w:rsidRPr="00301319">
        <w:rPr>
          <w:rFonts w:ascii="Times New Roman" w:hAnsi="Times New Roman" w:cs="Times New Roman"/>
          <w:i/>
          <w:iCs/>
          <w:sz w:val="24"/>
          <w:szCs w:val="24"/>
        </w:rPr>
        <w:t>y</w:t>
      </w:r>
      <w:r w:rsidRPr="00301319">
        <w:rPr>
          <w:rFonts w:ascii="Times New Roman" w:hAnsi="Times New Roman" w:cs="Times New Roman"/>
          <w:sz w:val="24"/>
          <w:szCs w:val="24"/>
        </w:rPr>
        <w:t xml:space="preserve"> (target value) and </w:t>
      </w:r>
      <w:r w:rsidRPr="00301319">
        <w:rPr>
          <w:rFonts w:ascii="Times New Roman" w:hAnsi="Times New Roman" w:cs="Times New Roman"/>
          <w:i/>
          <w:iCs/>
          <w:sz w:val="24"/>
          <w:szCs w:val="24"/>
        </w:rPr>
        <w:t>x</w:t>
      </w:r>
      <w:r w:rsidRPr="00301319">
        <w:rPr>
          <w:rFonts w:ascii="Times New Roman" w:hAnsi="Times New Roman" w:cs="Times New Roman"/>
          <w:sz w:val="24"/>
          <w:szCs w:val="24"/>
        </w:rPr>
        <w:t xml:space="preserve"> (predicted value), respectively.</w:t>
      </w:r>
    </w:p>
    <w:p w14:paraId="6A80C21F" w14:textId="63481D45" w:rsidR="00920905" w:rsidRPr="00301319" w:rsidRDefault="00920905" w:rsidP="005F4A3F">
      <w:pPr>
        <w:spacing w:after="0" w:line="480" w:lineRule="auto"/>
        <w:jc w:val="both"/>
        <w:rPr>
          <w:rFonts w:ascii="Times New Roman" w:hAnsi="Times New Roman" w:cs="Times New Roman"/>
          <w:sz w:val="24"/>
          <w:szCs w:val="24"/>
        </w:rPr>
      </w:pPr>
      <w:r w:rsidRPr="00301319">
        <w:rPr>
          <w:rFonts w:ascii="Times New Roman" w:hAnsi="Times New Roman" w:cs="Times New Roman"/>
          <w:position w:val="-28"/>
          <w:sz w:val="24"/>
          <w:szCs w:val="24"/>
        </w:rPr>
        <w:object w:dxaOrig="2760" w:dyaOrig="700" w14:anchorId="6017017D">
          <v:shape id="_x0000_i1047" type="#_x0000_t75" style="width:135.85pt;height:41.45pt" o:ole="">
            <v:imagedata r:id="rId37" o:title=""/>
          </v:shape>
          <o:OLEObject Type="Embed" ProgID="Equation.DSMT4" ShapeID="_x0000_i1047" DrawAspect="Content" ObjectID="_1791156706" r:id="rId38"/>
        </w:object>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r>
      <w:r w:rsidRPr="00301319">
        <w:rPr>
          <w:rFonts w:ascii="Times New Roman" w:hAnsi="Times New Roman" w:cs="Times New Roman"/>
          <w:sz w:val="24"/>
          <w:szCs w:val="24"/>
        </w:rPr>
        <w:tab/>
        <w:t>(</w:t>
      </w:r>
      <w:r w:rsidR="008B6786" w:rsidRPr="00301319">
        <w:rPr>
          <w:rFonts w:ascii="Times New Roman" w:hAnsi="Times New Roman" w:cs="Times New Roman"/>
          <w:sz w:val="24"/>
          <w:szCs w:val="24"/>
        </w:rPr>
        <w:t>14</w:t>
      </w:r>
      <w:r w:rsidRPr="00301319">
        <w:rPr>
          <w:rFonts w:ascii="Times New Roman" w:hAnsi="Times New Roman" w:cs="Times New Roman"/>
          <w:sz w:val="24"/>
          <w:szCs w:val="24"/>
        </w:rPr>
        <w:t>)</w:t>
      </w:r>
    </w:p>
    <w:p w14:paraId="68A41905" w14:textId="493E4EA0" w:rsidR="00920905" w:rsidRPr="00301319" w:rsidRDefault="00920905" w:rsidP="00C27A42">
      <w:pPr>
        <w:spacing w:after="0" w:line="480" w:lineRule="auto"/>
        <w:jc w:val="both"/>
        <w:rPr>
          <w:rFonts w:ascii="Times New Roman" w:hAnsi="Times New Roman" w:cs="Times New Roman"/>
          <w:sz w:val="24"/>
          <w:szCs w:val="24"/>
        </w:rPr>
      </w:pPr>
      <w:r w:rsidRPr="00301319">
        <w:rPr>
          <w:rFonts w:ascii="Times New Roman" w:hAnsi="Times New Roman" w:cs="Times New Roman"/>
          <w:sz w:val="24"/>
          <w:szCs w:val="24"/>
        </w:rPr>
        <w:t xml:space="preserve">where </w:t>
      </w:r>
      <w:r w:rsidRPr="00301319">
        <w:rPr>
          <w:rFonts w:ascii="Times New Roman" w:hAnsi="Times New Roman" w:cs="Times New Roman"/>
          <w:i/>
          <w:iCs/>
          <w:sz w:val="24"/>
          <w:szCs w:val="24"/>
        </w:rPr>
        <w:t>At</w:t>
      </w:r>
      <w:r w:rsidRPr="00301319">
        <w:rPr>
          <w:rFonts w:ascii="Times New Roman" w:hAnsi="Times New Roman" w:cs="Times New Roman"/>
          <w:sz w:val="24"/>
          <w:szCs w:val="24"/>
        </w:rPr>
        <w:t xml:space="preserve"> is the actual value (target), </w:t>
      </w:r>
      <w:r w:rsidRPr="00301319">
        <w:rPr>
          <w:rFonts w:ascii="Times New Roman" w:hAnsi="Times New Roman" w:cs="Times New Roman"/>
          <w:i/>
          <w:iCs/>
          <w:sz w:val="24"/>
          <w:szCs w:val="24"/>
        </w:rPr>
        <w:t>Ft</w:t>
      </w:r>
      <w:r w:rsidRPr="00301319">
        <w:rPr>
          <w:rFonts w:ascii="Times New Roman" w:hAnsi="Times New Roman" w:cs="Times New Roman"/>
          <w:sz w:val="24"/>
          <w:szCs w:val="24"/>
        </w:rPr>
        <w:t xml:space="preserve"> is the forecasted value, and </w:t>
      </w:r>
      <w:r w:rsidRPr="00301319">
        <w:rPr>
          <w:rFonts w:ascii="Times New Roman" w:hAnsi="Times New Roman" w:cs="Times New Roman"/>
          <w:i/>
          <w:iCs/>
          <w:sz w:val="24"/>
          <w:szCs w:val="24"/>
        </w:rPr>
        <w:t>n</w:t>
      </w:r>
      <w:r w:rsidRPr="00301319">
        <w:rPr>
          <w:rFonts w:ascii="Times New Roman" w:hAnsi="Times New Roman" w:cs="Times New Roman"/>
          <w:sz w:val="24"/>
          <w:szCs w:val="24"/>
        </w:rPr>
        <w:t xml:space="preserve"> is the number of observations.</w:t>
      </w:r>
    </w:p>
    <w:p w14:paraId="7A60B505" w14:textId="646E26D4" w:rsidR="00920905" w:rsidRPr="00301319" w:rsidRDefault="00773C0B" w:rsidP="00920905">
      <w:pPr>
        <w:spacing w:after="0" w:line="480" w:lineRule="auto"/>
        <w:ind w:firstLine="284"/>
        <w:jc w:val="both"/>
        <w:rPr>
          <w:rFonts w:ascii="Times New Roman" w:hAnsi="Times New Roman" w:cs="Times New Roman"/>
          <w:sz w:val="24"/>
          <w:szCs w:val="24"/>
        </w:rPr>
      </w:pPr>
      <w:r w:rsidRPr="00301319">
        <w:rPr>
          <w:rFonts w:ascii="Times New Roman" w:hAnsi="Times New Roman" w:cs="Times New Roman"/>
          <w:sz w:val="24"/>
          <w:szCs w:val="24"/>
        </w:rPr>
        <w:t xml:space="preserve">In this ANFIS architecture, the first and fourth layers can be seen. The first layer has three variables that can be changed: </w:t>
      </w:r>
      <w:r w:rsidRPr="00301319">
        <w:rPr>
          <w:rFonts w:ascii="Times New Roman" w:hAnsi="Times New Roman" w:cs="Times New Roman"/>
          <w:i/>
          <w:iCs/>
          <w:sz w:val="24"/>
          <w:szCs w:val="24"/>
        </w:rPr>
        <w:t>ai</w:t>
      </w:r>
      <w:r w:rsidRPr="00301319">
        <w:rPr>
          <w:rFonts w:ascii="Times New Roman" w:hAnsi="Times New Roman" w:cs="Times New Roman"/>
          <w:sz w:val="24"/>
          <w:szCs w:val="24"/>
        </w:rPr>
        <w:t xml:space="preserve">, </w:t>
      </w:r>
      <w:r w:rsidRPr="00301319">
        <w:rPr>
          <w:rFonts w:ascii="Times New Roman" w:hAnsi="Times New Roman" w:cs="Times New Roman"/>
          <w:i/>
          <w:iCs/>
          <w:sz w:val="24"/>
          <w:szCs w:val="24"/>
        </w:rPr>
        <w:t>bi</w:t>
      </w:r>
      <w:r w:rsidRPr="00301319">
        <w:rPr>
          <w:rFonts w:ascii="Times New Roman" w:hAnsi="Times New Roman" w:cs="Times New Roman"/>
          <w:sz w:val="24"/>
          <w:szCs w:val="24"/>
        </w:rPr>
        <w:t xml:space="preserve">, and </w:t>
      </w:r>
      <w:r w:rsidRPr="00301319">
        <w:rPr>
          <w:rFonts w:ascii="Times New Roman" w:hAnsi="Times New Roman" w:cs="Times New Roman"/>
          <w:i/>
          <w:iCs/>
          <w:sz w:val="24"/>
          <w:szCs w:val="24"/>
        </w:rPr>
        <w:t>ci</w:t>
      </w:r>
      <w:r w:rsidRPr="00301319">
        <w:rPr>
          <w:rFonts w:ascii="Times New Roman" w:hAnsi="Times New Roman" w:cs="Times New Roman"/>
          <w:sz w:val="24"/>
          <w:szCs w:val="24"/>
        </w:rPr>
        <w:t>. These variables are connected to the input MFs and are called premise parameters. The fourth layer has the first-order polynomial</w:t>
      </w:r>
      <w:r w:rsidR="00413C3E" w:rsidRPr="00301319">
        <w:rPr>
          <w:rFonts w:ascii="Times New Roman" w:hAnsi="Times New Roman" w:cs="Times New Roman"/>
          <w:sz w:val="24"/>
          <w:szCs w:val="24"/>
        </w:rPr>
        <w:t>’</w:t>
      </w:r>
      <w:r w:rsidRPr="00301319">
        <w:rPr>
          <w:rFonts w:ascii="Times New Roman" w:hAnsi="Times New Roman" w:cs="Times New Roman"/>
          <w:sz w:val="24"/>
          <w:szCs w:val="24"/>
        </w:rPr>
        <w:t xml:space="preserve">s three variables that can be changed: </w:t>
      </w:r>
      <w:r w:rsidRPr="00301319">
        <w:rPr>
          <w:rFonts w:ascii="Times New Roman" w:hAnsi="Times New Roman" w:cs="Times New Roman"/>
          <w:i/>
          <w:iCs/>
          <w:sz w:val="24"/>
          <w:szCs w:val="24"/>
        </w:rPr>
        <w:t>pi</w:t>
      </w:r>
      <w:r w:rsidRPr="00301319">
        <w:rPr>
          <w:rFonts w:ascii="Times New Roman" w:hAnsi="Times New Roman" w:cs="Times New Roman"/>
          <w:sz w:val="24"/>
          <w:szCs w:val="24"/>
        </w:rPr>
        <w:t xml:space="preserve">, </w:t>
      </w:r>
      <w:r w:rsidRPr="00301319">
        <w:rPr>
          <w:rFonts w:ascii="Times New Roman" w:hAnsi="Times New Roman" w:cs="Times New Roman"/>
          <w:i/>
          <w:iCs/>
          <w:sz w:val="24"/>
          <w:szCs w:val="24"/>
        </w:rPr>
        <w:t>qi</w:t>
      </w:r>
      <w:r w:rsidRPr="00301319">
        <w:rPr>
          <w:rFonts w:ascii="Times New Roman" w:hAnsi="Times New Roman" w:cs="Times New Roman"/>
          <w:sz w:val="24"/>
          <w:szCs w:val="24"/>
        </w:rPr>
        <w:t xml:space="preserve">, and </w:t>
      </w:r>
      <w:r w:rsidR="00F56283" w:rsidRPr="00301319">
        <w:rPr>
          <w:rFonts w:ascii="Times New Roman" w:hAnsi="Times New Roman" w:cs="Times New Roman"/>
          <w:i/>
          <w:iCs/>
          <w:sz w:val="24"/>
          <w:szCs w:val="24"/>
        </w:rPr>
        <w:t>ri</w:t>
      </w:r>
      <w:r w:rsidRPr="00301319">
        <w:rPr>
          <w:rFonts w:ascii="Times New Roman" w:hAnsi="Times New Roman" w:cs="Times New Roman"/>
          <w:sz w:val="24"/>
          <w:szCs w:val="24"/>
        </w:rPr>
        <w:t>. These variables are called consequent parameters</w:t>
      </w:r>
      <w:r w:rsidR="00920905" w:rsidRPr="00301319">
        <w:rPr>
          <w:rFonts w:ascii="Times New Roman" w:hAnsi="Times New Roman" w:cs="Times New Roman"/>
          <w:sz w:val="24"/>
          <w:szCs w:val="24"/>
        </w:rPr>
        <w:t xml:space="preserve"> </w:t>
      </w:r>
      <w:r w:rsidR="00920905" w:rsidRPr="00301319">
        <w:rPr>
          <w:rFonts w:ascii="Times New Roman" w:hAnsi="Times New Roman" w:cs="Times New Roman"/>
          <w:sz w:val="24"/>
          <w:szCs w:val="24"/>
        </w:rPr>
        <w:fldChar w:fldCharType="begin"/>
      </w:r>
      <w:r w:rsidR="00111B04" w:rsidRPr="00301319">
        <w:rPr>
          <w:rFonts w:ascii="Times New Roman" w:hAnsi="Times New Roman" w:cs="Times New Roman"/>
          <w:sz w:val="24"/>
          <w:szCs w:val="24"/>
        </w:rPr>
        <w:instrText xml:space="preserve"> ADDIN EN.CITE &lt;EndNote&gt;&lt;Cite&gt;&lt;Author&gt;Jang&lt;/Author&gt;&lt;Year&gt;1993&lt;/Year&gt;&lt;RecNum&gt;42&lt;/RecNum&gt;&lt;DisplayText&gt;[59]&lt;/DisplayText&gt;&lt;record&gt;&lt;rec-number&gt;42&lt;/rec-number&gt;&lt;foreign-keys&gt;&lt;key app="EN" db-id="za0ze5r2btx5pbetssqp5wf0d52avfedxtwd" timestamp="1674376284"&gt;42&lt;/key&gt;&lt;/foreign-keys&gt;&lt;ref-type name="Journal Article"&gt;17&lt;/ref-type&gt;&lt;contributors&gt;&lt;authors&gt;&lt;author&gt;J. S. R. Jang&lt;/author&gt;&lt;/authors&gt;&lt;/contributors&gt;&lt;titles&gt;&lt;title&gt;ANFIS: adaptive-network-based fuzzy inference system&lt;/title&gt;&lt;secondary-title&gt;IEEE Transactions on Systems, Man, and Cybernetics&lt;/secondary-title&gt;&lt;/titles&gt;&lt;periodical&gt;&lt;full-title&gt;IEEE Transactions on Systems, Man, and Cybernetics&lt;/full-title&gt;&lt;/periodical&gt;&lt;pages&gt;665-685&lt;/pages&gt;&lt;volume&gt;23&lt;/volume&gt;&lt;number&gt;3&lt;/number&gt;&lt;dates&gt;&lt;year&gt;1993&lt;/year&gt;&lt;/dates&gt;&lt;isbn&gt;2168-2909&lt;/isbn&gt;&lt;urls&gt;&lt;/urls&gt;&lt;electronic-resource-num&gt;10.1109/21.256541&lt;/electronic-resource-num&gt;&lt;/record&gt;&lt;/Cite&gt;&lt;/EndNote&gt;</w:instrText>
      </w:r>
      <w:r w:rsidR="00920905" w:rsidRPr="00301319">
        <w:rPr>
          <w:rFonts w:ascii="Times New Roman" w:hAnsi="Times New Roman" w:cs="Times New Roman"/>
          <w:sz w:val="24"/>
          <w:szCs w:val="24"/>
        </w:rPr>
        <w:fldChar w:fldCharType="separate"/>
      </w:r>
      <w:r w:rsidR="00111B04" w:rsidRPr="00301319">
        <w:rPr>
          <w:rFonts w:ascii="Times New Roman" w:hAnsi="Times New Roman" w:cs="Times New Roman"/>
          <w:noProof/>
          <w:sz w:val="24"/>
          <w:szCs w:val="24"/>
        </w:rPr>
        <w:t>[59]</w:t>
      </w:r>
      <w:r w:rsidR="00920905" w:rsidRPr="00301319">
        <w:rPr>
          <w:rFonts w:ascii="Times New Roman" w:hAnsi="Times New Roman" w:cs="Times New Roman"/>
          <w:sz w:val="24"/>
          <w:szCs w:val="24"/>
        </w:rPr>
        <w:fldChar w:fldCharType="end"/>
      </w:r>
      <w:r w:rsidR="00920905" w:rsidRPr="00301319">
        <w:rPr>
          <w:rFonts w:ascii="Times New Roman" w:hAnsi="Times New Roman" w:cs="Times New Roman"/>
          <w:sz w:val="24"/>
          <w:szCs w:val="24"/>
        </w:rPr>
        <w:t>.</w:t>
      </w:r>
    </w:p>
    <w:sectPr w:rsidR="00920905" w:rsidRPr="00301319">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47325E" w14:textId="77777777" w:rsidR="007F09AD" w:rsidRDefault="007F09AD" w:rsidP="00293603">
      <w:pPr>
        <w:spacing w:after="0" w:line="240" w:lineRule="auto"/>
      </w:pPr>
      <w:r>
        <w:separator/>
      </w:r>
    </w:p>
  </w:endnote>
  <w:endnote w:type="continuationSeparator" w:id="0">
    <w:p w14:paraId="6CF09985" w14:textId="77777777" w:rsidR="007F09AD" w:rsidRDefault="007F09AD" w:rsidP="00293603">
      <w:pPr>
        <w:spacing w:after="0" w:line="240" w:lineRule="auto"/>
      </w:pPr>
      <w:r>
        <w:continuationSeparator/>
      </w:r>
    </w:p>
  </w:endnote>
  <w:endnote w:type="continuationNotice" w:id="1">
    <w:p w14:paraId="27D5B342" w14:textId="77777777" w:rsidR="007F09AD" w:rsidRDefault="007F09A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SimSu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Vrinda">
    <w:altName w:val="Liberation Mono"/>
    <w:panose1 w:val="00000400000000000000"/>
    <w:charset w:val="00"/>
    <w:family w:val="swiss"/>
    <w:pitch w:val="variable"/>
    <w:sig w:usb0="0001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CaeciliaRm">
    <w:altName w:val="Cambria"/>
    <w:panose1 w:val="00000000000000000000"/>
    <w:charset w:val="00"/>
    <w:family w:val="roman"/>
    <w:notTrueType/>
    <w:pitch w:val="default"/>
  </w:font>
  <w:font w:name="AdvCaeciliaIt">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9B8ADD" w14:textId="77777777" w:rsidR="007F09AD" w:rsidRDefault="007F09AD" w:rsidP="00293603">
      <w:pPr>
        <w:spacing w:after="0" w:line="240" w:lineRule="auto"/>
      </w:pPr>
      <w:r>
        <w:separator/>
      </w:r>
    </w:p>
  </w:footnote>
  <w:footnote w:type="continuationSeparator" w:id="0">
    <w:p w14:paraId="73E32959" w14:textId="77777777" w:rsidR="007F09AD" w:rsidRDefault="007F09AD" w:rsidP="00293603">
      <w:pPr>
        <w:spacing w:after="0" w:line="240" w:lineRule="auto"/>
      </w:pPr>
      <w:r>
        <w:continuationSeparator/>
      </w:r>
    </w:p>
  </w:footnote>
  <w:footnote w:type="continuationNotice" w:id="1">
    <w:p w14:paraId="23B843BB" w14:textId="77777777" w:rsidR="007F09AD" w:rsidRDefault="007F09A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A22D2"/>
    <w:multiLevelType w:val="hybridMultilevel"/>
    <w:tmpl w:val="F334DAEE"/>
    <w:lvl w:ilvl="0" w:tplc="0409000F">
      <w:start w:val="1"/>
      <w:numFmt w:val="decimal"/>
      <w:lvlText w:val="%1."/>
      <w:lvlJc w:val="left"/>
      <w:pPr>
        <w:ind w:left="1004" w:hanging="360"/>
      </w:pPr>
    </w:lvl>
    <w:lvl w:ilvl="1" w:tplc="04090019" w:tentative="1">
      <w:start w:val="1"/>
      <w:numFmt w:val="lowerLetter"/>
      <w:lvlText w:val="%2."/>
      <w:lvlJc w:val="left"/>
      <w:pPr>
        <w:ind w:left="1724" w:hanging="360"/>
      </w:pPr>
    </w:lvl>
    <w:lvl w:ilvl="2" w:tplc="0409001B" w:tentative="1">
      <w:start w:val="1"/>
      <w:numFmt w:val="lowerRoman"/>
      <w:lvlText w:val="%3."/>
      <w:lvlJc w:val="right"/>
      <w:pPr>
        <w:ind w:left="2444" w:hanging="180"/>
      </w:pPr>
    </w:lvl>
    <w:lvl w:ilvl="3" w:tplc="0409000F" w:tentative="1">
      <w:start w:val="1"/>
      <w:numFmt w:val="decimal"/>
      <w:lvlText w:val="%4."/>
      <w:lvlJc w:val="left"/>
      <w:pPr>
        <w:ind w:left="3164" w:hanging="360"/>
      </w:pPr>
    </w:lvl>
    <w:lvl w:ilvl="4" w:tplc="04090019" w:tentative="1">
      <w:start w:val="1"/>
      <w:numFmt w:val="lowerLetter"/>
      <w:lvlText w:val="%5."/>
      <w:lvlJc w:val="left"/>
      <w:pPr>
        <w:ind w:left="3884" w:hanging="360"/>
      </w:pPr>
    </w:lvl>
    <w:lvl w:ilvl="5" w:tplc="0409001B" w:tentative="1">
      <w:start w:val="1"/>
      <w:numFmt w:val="lowerRoman"/>
      <w:lvlText w:val="%6."/>
      <w:lvlJc w:val="right"/>
      <w:pPr>
        <w:ind w:left="4604" w:hanging="180"/>
      </w:pPr>
    </w:lvl>
    <w:lvl w:ilvl="6" w:tplc="0409000F" w:tentative="1">
      <w:start w:val="1"/>
      <w:numFmt w:val="decimal"/>
      <w:lvlText w:val="%7."/>
      <w:lvlJc w:val="left"/>
      <w:pPr>
        <w:ind w:left="5324" w:hanging="360"/>
      </w:pPr>
    </w:lvl>
    <w:lvl w:ilvl="7" w:tplc="04090019" w:tentative="1">
      <w:start w:val="1"/>
      <w:numFmt w:val="lowerLetter"/>
      <w:lvlText w:val="%8."/>
      <w:lvlJc w:val="left"/>
      <w:pPr>
        <w:ind w:left="6044" w:hanging="360"/>
      </w:pPr>
    </w:lvl>
    <w:lvl w:ilvl="8" w:tplc="0409001B" w:tentative="1">
      <w:start w:val="1"/>
      <w:numFmt w:val="lowerRoman"/>
      <w:lvlText w:val="%9."/>
      <w:lvlJc w:val="right"/>
      <w:pPr>
        <w:ind w:left="6764" w:hanging="180"/>
      </w:pPr>
    </w:lvl>
  </w:abstractNum>
  <w:abstractNum w:abstractNumId="1" w15:restartNumberingAfterBreak="0">
    <w:nsid w:val="14291410"/>
    <w:multiLevelType w:val="hybridMultilevel"/>
    <w:tmpl w:val="C0BEAF3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5440B74"/>
    <w:multiLevelType w:val="hybridMultilevel"/>
    <w:tmpl w:val="32F44C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6F6156D"/>
    <w:multiLevelType w:val="hybridMultilevel"/>
    <w:tmpl w:val="37BA6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2E71C0"/>
    <w:multiLevelType w:val="hybridMultilevel"/>
    <w:tmpl w:val="219005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A300FC"/>
    <w:multiLevelType w:val="hybridMultilevel"/>
    <w:tmpl w:val="C22816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C93AF5"/>
    <w:multiLevelType w:val="hybridMultilevel"/>
    <w:tmpl w:val="F148F2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30F27"/>
    <w:multiLevelType w:val="hybridMultilevel"/>
    <w:tmpl w:val="0540E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0B3E4E"/>
    <w:multiLevelType w:val="hybridMultilevel"/>
    <w:tmpl w:val="10C26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C0F685A"/>
    <w:multiLevelType w:val="hybridMultilevel"/>
    <w:tmpl w:val="2A7ACD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763640"/>
    <w:multiLevelType w:val="hybridMultilevel"/>
    <w:tmpl w:val="87821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D9F7404"/>
    <w:multiLevelType w:val="hybridMultilevel"/>
    <w:tmpl w:val="6D7CCE64"/>
    <w:lvl w:ilvl="0" w:tplc="75B62150">
      <w:numFmt w:val="bullet"/>
      <w:lvlText w:val="—"/>
      <w:lvlJc w:val="left"/>
      <w:pPr>
        <w:ind w:left="720" w:hanging="360"/>
      </w:pPr>
      <w:rPr>
        <w:rFonts w:ascii="Times New Roman" w:eastAsiaTheme="minorEastAsia" w:hAnsi="Times New Roman" w:cs="Times New Roman" w:hint="default"/>
        <w:color w:val="FF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7"/>
  </w:num>
  <w:num w:numId="4">
    <w:abstractNumId w:val="5"/>
  </w:num>
  <w:num w:numId="5">
    <w:abstractNumId w:val="2"/>
  </w:num>
  <w:num w:numId="6">
    <w:abstractNumId w:val="9"/>
  </w:num>
  <w:num w:numId="7">
    <w:abstractNumId w:val="4"/>
  </w:num>
  <w:num w:numId="8">
    <w:abstractNumId w:val="3"/>
  </w:num>
  <w:num w:numId="9">
    <w:abstractNumId w:val="10"/>
  </w:num>
  <w:num w:numId="10">
    <w:abstractNumId w:val="6"/>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activeWritingStyle w:appName="MSWord" w:lang="en-US" w:vendorID="64" w:dllVersion="6" w:nlCheck="1" w:checkStyle="1"/>
  <w:activeWritingStyle w:appName="MSWord" w:lang="en-US" w:vendorID="64" w:dllVersion="4096" w:nlCheck="1" w:checkStyle="0"/>
  <w:activeWritingStyle w:appName="MSWord" w:lang="en-MY" w:vendorID="64" w:dllVersion="4096" w:nlCheck="1" w:checkStyle="0"/>
  <w:activeWritingStyle w:appName="MSWord" w:lang="en-US" w:vendorID="64" w:dllVersion="131078" w:nlCheck="1" w:checkStyle="1"/>
  <w:defaultTabStop w:val="720"/>
  <w:hyphenationZone w:val="396"/>
  <w:characterSpacingControl w:val="doNotCompress"/>
  <w:hdrShapeDefaults>
    <o:shapedefaults v:ext="edit" spidmax="4097"/>
  </w:hdrShapeDefaults>
  <w:footnotePr>
    <w:numFmt w:val="chicago"/>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3NjIwAZJm5mZmFko6SsGpxcWZ+XkgBYaWtQBn7m4mLQAAAA=="/>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0ze5r2btx5pbetssqp5wf0d52avfedxtwd&quot;&gt;EV ANOVA&lt;record-ids&gt;&lt;item&gt;1&lt;/item&gt;&lt;item&gt;2&lt;/item&gt;&lt;item&gt;3&lt;/item&gt;&lt;item&gt;4&lt;/item&gt;&lt;item&gt;5&lt;/item&gt;&lt;item&gt;6&lt;/item&gt;&lt;item&gt;7&lt;/item&gt;&lt;item&gt;8&lt;/item&gt;&lt;item&gt;10&lt;/item&gt;&lt;item&gt;11&lt;/item&gt;&lt;item&gt;12&lt;/item&gt;&lt;item&gt;13&lt;/item&gt;&lt;item&gt;14&lt;/item&gt;&lt;item&gt;15&lt;/item&gt;&lt;item&gt;16&lt;/item&gt;&lt;item&gt;17&lt;/item&gt;&lt;item&gt;19&lt;/item&gt;&lt;item&gt;20&lt;/item&gt;&lt;item&gt;21&lt;/item&gt;&lt;item&gt;22&lt;/item&gt;&lt;item&gt;23&lt;/item&gt;&lt;item&gt;24&lt;/item&gt;&lt;item&gt;27&lt;/item&gt;&lt;item&gt;28&lt;/item&gt;&lt;item&gt;29&lt;/item&gt;&lt;item&gt;30&lt;/item&gt;&lt;item&gt;31&lt;/item&gt;&lt;item&gt;32&lt;/item&gt;&lt;item&gt;33&lt;/item&gt;&lt;item&gt;34&lt;/item&gt;&lt;item&gt;35&lt;/item&gt;&lt;item&gt;36&lt;/item&gt;&lt;item&gt;37&lt;/item&gt;&lt;item&gt;38&lt;/item&gt;&lt;item&gt;40&lt;/item&gt;&lt;item&gt;41&lt;/item&gt;&lt;item&gt;42&lt;/item&gt;&lt;item&gt;44&lt;/item&gt;&lt;item&gt;45&lt;/item&gt;&lt;item&gt;54&lt;/item&gt;&lt;item&gt;55&lt;/item&gt;&lt;item&gt;56&lt;/item&gt;&lt;item&gt;57&lt;/item&gt;&lt;item&gt;59&lt;/item&gt;&lt;item&gt;60&lt;/item&gt;&lt;item&gt;62&lt;/item&gt;&lt;/record-ids&gt;&lt;/item&gt;&lt;/Libraries&gt;"/>
  </w:docVars>
  <w:rsids>
    <w:rsidRoot w:val="00876A23"/>
    <w:rsid w:val="000009BB"/>
    <w:rsid w:val="00000B3C"/>
    <w:rsid w:val="0000184F"/>
    <w:rsid w:val="0000498E"/>
    <w:rsid w:val="000050B4"/>
    <w:rsid w:val="0000546F"/>
    <w:rsid w:val="00005781"/>
    <w:rsid w:val="00005F1C"/>
    <w:rsid w:val="00007A5B"/>
    <w:rsid w:val="00007E71"/>
    <w:rsid w:val="00010E21"/>
    <w:rsid w:val="000111B6"/>
    <w:rsid w:val="00012A37"/>
    <w:rsid w:val="00012BEE"/>
    <w:rsid w:val="000132D1"/>
    <w:rsid w:val="00013C1B"/>
    <w:rsid w:val="0001412E"/>
    <w:rsid w:val="000159D6"/>
    <w:rsid w:val="00016347"/>
    <w:rsid w:val="00016557"/>
    <w:rsid w:val="0001697D"/>
    <w:rsid w:val="00016D75"/>
    <w:rsid w:val="00020BA3"/>
    <w:rsid w:val="00020C02"/>
    <w:rsid w:val="0002119A"/>
    <w:rsid w:val="00022061"/>
    <w:rsid w:val="000223E3"/>
    <w:rsid w:val="0002244B"/>
    <w:rsid w:val="000233F0"/>
    <w:rsid w:val="0002424C"/>
    <w:rsid w:val="00024A2A"/>
    <w:rsid w:val="00024D8B"/>
    <w:rsid w:val="000253B6"/>
    <w:rsid w:val="00026116"/>
    <w:rsid w:val="00026AE0"/>
    <w:rsid w:val="00030712"/>
    <w:rsid w:val="00031963"/>
    <w:rsid w:val="00032874"/>
    <w:rsid w:val="0003371C"/>
    <w:rsid w:val="0003384B"/>
    <w:rsid w:val="00033C05"/>
    <w:rsid w:val="00035A2C"/>
    <w:rsid w:val="00036AC3"/>
    <w:rsid w:val="00040204"/>
    <w:rsid w:val="00041053"/>
    <w:rsid w:val="000410CA"/>
    <w:rsid w:val="0004127B"/>
    <w:rsid w:val="00041339"/>
    <w:rsid w:val="00041E51"/>
    <w:rsid w:val="00042361"/>
    <w:rsid w:val="000431C3"/>
    <w:rsid w:val="000432DA"/>
    <w:rsid w:val="00043E5A"/>
    <w:rsid w:val="0004480C"/>
    <w:rsid w:val="000458F4"/>
    <w:rsid w:val="000463E1"/>
    <w:rsid w:val="00047623"/>
    <w:rsid w:val="00047747"/>
    <w:rsid w:val="00050A74"/>
    <w:rsid w:val="00050DF6"/>
    <w:rsid w:val="00051C80"/>
    <w:rsid w:val="0005205D"/>
    <w:rsid w:val="00052B54"/>
    <w:rsid w:val="00054000"/>
    <w:rsid w:val="000540D3"/>
    <w:rsid w:val="00054654"/>
    <w:rsid w:val="00056666"/>
    <w:rsid w:val="000567CA"/>
    <w:rsid w:val="000568BA"/>
    <w:rsid w:val="00056D0C"/>
    <w:rsid w:val="000576B0"/>
    <w:rsid w:val="00057EB8"/>
    <w:rsid w:val="000608BD"/>
    <w:rsid w:val="0006135B"/>
    <w:rsid w:val="00061479"/>
    <w:rsid w:val="000620C1"/>
    <w:rsid w:val="00062972"/>
    <w:rsid w:val="00063BC2"/>
    <w:rsid w:val="00064AA8"/>
    <w:rsid w:val="00064AFB"/>
    <w:rsid w:val="00065028"/>
    <w:rsid w:val="0006524D"/>
    <w:rsid w:val="0006605C"/>
    <w:rsid w:val="00066111"/>
    <w:rsid w:val="000674E9"/>
    <w:rsid w:val="00070C3A"/>
    <w:rsid w:val="00073D0B"/>
    <w:rsid w:val="00074714"/>
    <w:rsid w:val="000751FE"/>
    <w:rsid w:val="00075791"/>
    <w:rsid w:val="00076247"/>
    <w:rsid w:val="00080A96"/>
    <w:rsid w:val="00081E1E"/>
    <w:rsid w:val="00083513"/>
    <w:rsid w:val="00083EC2"/>
    <w:rsid w:val="00084250"/>
    <w:rsid w:val="00086CA6"/>
    <w:rsid w:val="0008757C"/>
    <w:rsid w:val="000907F3"/>
    <w:rsid w:val="0009149C"/>
    <w:rsid w:val="000915B9"/>
    <w:rsid w:val="00092052"/>
    <w:rsid w:val="0009217E"/>
    <w:rsid w:val="000926E3"/>
    <w:rsid w:val="00092A1B"/>
    <w:rsid w:val="00092E7A"/>
    <w:rsid w:val="00092E9C"/>
    <w:rsid w:val="000938B0"/>
    <w:rsid w:val="000956B9"/>
    <w:rsid w:val="00095EB0"/>
    <w:rsid w:val="00096223"/>
    <w:rsid w:val="0009672E"/>
    <w:rsid w:val="00097240"/>
    <w:rsid w:val="000974A1"/>
    <w:rsid w:val="000A0537"/>
    <w:rsid w:val="000A07D8"/>
    <w:rsid w:val="000A0DBB"/>
    <w:rsid w:val="000A1176"/>
    <w:rsid w:val="000A1761"/>
    <w:rsid w:val="000A280C"/>
    <w:rsid w:val="000A310E"/>
    <w:rsid w:val="000A3C99"/>
    <w:rsid w:val="000A4409"/>
    <w:rsid w:val="000A47A4"/>
    <w:rsid w:val="000A52A2"/>
    <w:rsid w:val="000A554A"/>
    <w:rsid w:val="000A65D0"/>
    <w:rsid w:val="000A6A8A"/>
    <w:rsid w:val="000A7CBC"/>
    <w:rsid w:val="000B19D6"/>
    <w:rsid w:val="000B1F47"/>
    <w:rsid w:val="000B2A62"/>
    <w:rsid w:val="000B52C1"/>
    <w:rsid w:val="000B755F"/>
    <w:rsid w:val="000B78AC"/>
    <w:rsid w:val="000B7C31"/>
    <w:rsid w:val="000C0385"/>
    <w:rsid w:val="000C09A1"/>
    <w:rsid w:val="000C2210"/>
    <w:rsid w:val="000C2641"/>
    <w:rsid w:val="000C2B21"/>
    <w:rsid w:val="000C415B"/>
    <w:rsid w:val="000C45D4"/>
    <w:rsid w:val="000C494B"/>
    <w:rsid w:val="000C5FDB"/>
    <w:rsid w:val="000C63B5"/>
    <w:rsid w:val="000D126B"/>
    <w:rsid w:val="000D325C"/>
    <w:rsid w:val="000D382E"/>
    <w:rsid w:val="000D3840"/>
    <w:rsid w:val="000D3970"/>
    <w:rsid w:val="000D3FA6"/>
    <w:rsid w:val="000D4806"/>
    <w:rsid w:val="000D4BEA"/>
    <w:rsid w:val="000D5DEB"/>
    <w:rsid w:val="000D67C4"/>
    <w:rsid w:val="000D6DFF"/>
    <w:rsid w:val="000E0B86"/>
    <w:rsid w:val="000E1281"/>
    <w:rsid w:val="000E1921"/>
    <w:rsid w:val="000E1AEF"/>
    <w:rsid w:val="000E2539"/>
    <w:rsid w:val="000E293B"/>
    <w:rsid w:val="000E2C3D"/>
    <w:rsid w:val="000E4BEC"/>
    <w:rsid w:val="000E6156"/>
    <w:rsid w:val="000E653F"/>
    <w:rsid w:val="000E7281"/>
    <w:rsid w:val="000E7736"/>
    <w:rsid w:val="000E780F"/>
    <w:rsid w:val="000F0365"/>
    <w:rsid w:val="000F053D"/>
    <w:rsid w:val="000F0D9F"/>
    <w:rsid w:val="000F42CF"/>
    <w:rsid w:val="000F52D8"/>
    <w:rsid w:val="000F551C"/>
    <w:rsid w:val="000F5D25"/>
    <w:rsid w:val="001006B1"/>
    <w:rsid w:val="00100F5C"/>
    <w:rsid w:val="0010155B"/>
    <w:rsid w:val="00102B5A"/>
    <w:rsid w:val="0010300E"/>
    <w:rsid w:val="00103CD0"/>
    <w:rsid w:val="001042FE"/>
    <w:rsid w:val="0010523E"/>
    <w:rsid w:val="0010797E"/>
    <w:rsid w:val="00110358"/>
    <w:rsid w:val="00110538"/>
    <w:rsid w:val="00111604"/>
    <w:rsid w:val="00111B04"/>
    <w:rsid w:val="00113E43"/>
    <w:rsid w:val="001140DA"/>
    <w:rsid w:val="0011595A"/>
    <w:rsid w:val="00115CA7"/>
    <w:rsid w:val="00117263"/>
    <w:rsid w:val="001178CF"/>
    <w:rsid w:val="00117C60"/>
    <w:rsid w:val="00122DC0"/>
    <w:rsid w:val="00123D28"/>
    <w:rsid w:val="00125010"/>
    <w:rsid w:val="0012501C"/>
    <w:rsid w:val="00125717"/>
    <w:rsid w:val="00127565"/>
    <w:rsid w:val="00130D00"/>
    <w:rsid w:val="001339FB"/>
    <w:rsid w:val="0013497F"/>
    <w:rsid w:val="00134E96"/>
    <w:rsid w:val="00135AB7"/>
    <w:rsid w:val="00135B5E"/>
    <w:rsid w:val="00137204"/>
    <w:rsid w:val="00140ECD"/>
    <w:rsid w:val="00140EFA"/>
    <w:rsid w:val="00141170"/>
    <w:rsid w:val="00141610"/>
    <w:rsid w:val="00142ACE"/>
    <w:rsid w:val="00143295"/>
    <w:rsid w:val="00143A3C"/>
    <w:rsid w:val="00143A69"/>
    <w:rsid w:val="00143F4A"/>
    <w:rsid w:val="00144434"/>
    <w:rsid w:val="00144DC9"/>
    <w:rsid w:val="00145FCB"/>
    <w:rsid w:val="00146D18"/>
    <w:rsid w:val="00147B06"/>
    <w:rsid w:val="00150195"/>
    <w:rsid w:val="001521E4"/>
    <w:rsid w:val="00152B3C"/>
    <w:rsid w:val="00154000"/>
    <w:rsid w:val="001543A9"/>
    <w:rsid w:val="00154535"/>
    <w:rsid w:val="001561C1"/>
    <w:rsid w:val="0016058F"/>
    <w:rsid w:val="001606F5"/>
    <w:rsid w:val="0016211C"/>
    <w:rsid w:val="0016329D"/>
    <w:rsid w:val="00163A4D"/>
    <w:rsid w:val="00164420"/>
    <w:rsid w:val="001649CA"/>
    <w:rsid w:val="00164D9C"/>
    <w:rsid w:val="00165D3F"/>
    <w:rsid w:val="00170D85"/>
    <w:rsid w:val="001718E0"/>
    <w:rsid w:val="00172FDA"/>
    <w:rsid w:val="00173B08"/>
    <w:rsid w:val="001746D4"/>
    <w:rsid w:val="0017484C"/>
    <w:rsid w:val="00175FD8"/>
    <w:rsid w:val="00176906"/>
    <w:rsid w:val="00177614"/>
    <w:rsid w:val="001804FB"/>
    <w:rsid w:val="00182B71"/>
    <w:rsid w:val="00182FA9"/>
    <w:rsid w:val="0018395B"/>
    <w:rsid w:val="001856FB"/>
    <w:rsid w:val="0018686C"/>
    <w:rsid w:val="00187868"/>
    <w:rsid w:val="00190384"/>
    <w:rsid w:val="00190E79"/>
    <w:rsid w:val="00191B2E"/>
    <w:rsid w:val="00191C4B"/>
    <w:rsid w:val="00191F56"/>
    <w:rsid w:val="00193B12"/>
    <w:rsid w:val="001951FE"/>
    <w:rsid w:val="00196EDD"/>
    <w:rsid w:val="001A065E"/>
    <w:rsid w:val="001A2722"/>
    <w:rsid w:val="001A2BA9"/>
    <w:rsid w:val="001A30F9"/>
    <w:rsid w:val="001A446A"/>
    <w:rsid w:val="001A48CE"/>
    <w:rsid w:val="001A5B56"/>
    <w:rsid w:val="001A6E18"/>
    <w:rsid w:val="001A7BC5"/>
    <w:rsid w:val="001B0878"/>
    <w:rsid w:val="001B0EBD"/>
    <w:rsid w:val="001B3122"/>
    <w:rsid w:val="001B3EAF"/>
    <w:rsid w:val="001B4264"/>
    <w:rsid w:val="001B4908"/>
    <w:rsid w:val="001B4E4A"/>
    <w:rsid w:val="001B6681"/>
    <w:rsid w:val="001B6C76"/>
    <w:rsid w:val="001C002B"/>
    <w:rsid w:val="001C01CB"/>
    <w:rsid w:val="001C0388"/>
    <w:rsid w:val="001C2020"/>
    <w:rsid w:val="001C2834"/>
    <w:rsid w:val="001C4C35"/>
    <w:rsid w:val="001C4D01"/>
    <w:rsid w:val="001C4E52"/>
    <w:rsid w:val="001C4E9C"/>
    <w:rsid w:val="001C4FA7"/>
    <w:rsid w:val="001C5C02"/>
    <w:rsid w:val="001C5FD6"/>
    <w:rsid w:val="001C6733"/>
    <w:rsid w:val="001C7110"/>
    <w:rsid w:val="001C7793"/>
    <w:rsid w:val="001C7F9D"/>
    <w:rsid w:val="001D041C"/>
    <w:rsid w:val="001D1375"/>
    <w:rsid w:val="001D16DA"/>
    <w:rsid w:val="001D34FD"/>
    <w:rsid w:val="001D3C2A"/>
    <w:rsid w:val="001D45F5"/>
    <w:rsid w:val="001D4CA2"/>
    <w:rsid w:val="001D59BC"/>
    <w:rsid w:val="001D72C8"/>
    <w:rsid w:val="001D7CE3"/>
    <w:rsid w:val="001E04AF"/>
    <w:rsid w:val="001E0DCE"/>
    <w:rsid w:val="001E1419"/>
    <w:rsid w:val="001E2615"/>
    <w:rsid w:val="001E2CFC"/>
    <w:rsid w:val="001E2E5A"/>
    <w:rsid w:val="001E30F2"/>
    <w:rsid w:val="001E34F0"/>
    <w:rsid w:val="001E456D"/>
    <w:rsid w:val="001E48E6"/>
    <w:rsid w:val="001E4BFD"/>
    <w:rsid w:val="001E519D"/>
    <w:rsid w:val="001E574D"/>
    <w:rsid w:val="001F1F53"/>
    <w:rsid w:val="001F241D"/>
    <w:rsid w:val="001F3268"/>
    <w:rsid w:val="001F4904"/>
    <w:rsid w:val="001F4B6A"/>
    <w:rsid w:val="001F4E48"/>
    <w:rsid w:val="001F63EE"/>
    <w:rsid w:val="00200AE5"/>
    <w:rsid w:val="00200D2C"/>
    <w:rsid w:val="002018F2"/>
    <w:rsid w:val="002024A8"/>
    <w:rsid w:val="00203240"/>
    <w:rsid w:val="00203AD2"/>
    <w:rsid w:val="00205166"/>
    <w:rsid w:val="002074B5"/>
    <w:rsid w:val="002104B8"/>
    <w:rsid w:val="00211714"/>
    <w:rsid w:val="00214547"/>
    <w:rsid w:val="002147C6"/>
    <w:rsid w:val="00214DA5"/>
    <w:rsid w:val="00215079"/>
    <w:rsid w:val="00216181"/>
    <w:rsid w:val="002162CE"/>
    <w:rsid w:val="00216416"/>
    <w:rsid w:val="002165B5"/>
    <w:rsid w:val="00216759"/>
    <w:rsid w:val="002169BA"/>
    <w:rsid w:val="00217389"/>
    <w:rsid w:val="00217539"/>
    <w:rsid w:val="00220DA5"/>
    <w:rsid w:val="00220F79"/>
    <w:rsid w:val="00221626"/>
    <w:rsid w:val="00222FA5"/>
    <w:rsid w:val="002235AC"/>
    <w:rsid w:val="002238E9"/>
    <w:rsid w:val="00223CB3"/>
    <w:rsid w:val="00224B29"/>
    <w:rsid w:val="002250DD"/>
    <w:rsid w:val="00227B06"/>
    <w:rsid w:val="00232A3C"/>
    <w:rsid w:val="0023359F"/>
    <w:rsid w:val="00235EE4"/>
    <w:rsid w:val="0023719C"/>
    <w:rsid w:val="00237F52"/>
    <w:rsid w:val="0024110C"/>
    <w:rsid w:val="002429C1"/>
    <w:rsid w:val="00243587"/>
    <w:rsid w:val="00244021"/>
    <w:rsid w:val="00244803"/>
    <w:rsid w:val="00244C48"/>
    <w:rsid w:val="0024711E"/>
    <w:rsid w:val="002516D8"/>
    <w:rsid w:val="00251B6B"/>
    <w:rsid w:val="002521CD"/>
    <w:rsid w:val="00252341"/>
    <w:rsid w:val="00252388"/>
    <w:rsid w:val="00252A76"/>
    <w:rsid w:val="00252FB7"/>
    <w:rsid w:val="002530BD"/>
    <w:rsid w:val="002536BD"/>
    <w:rsid w:val="00253A52"/>
    <w:rsid w:val="00254A24"/>
    <w:rsid w:val="0025557A"/>
    <w:rsid w:val="00257450"/>
    <w:rsid w:val="002577AA"/>
    <w:rsid w:val="00257BEA"/>
    <w:rsid w:val="00260EDB"/>
    <w:rsid w:val="00261125"/>
    <w:rsid w:val="00261420"/>
    <w:rsid w:val="00261AE3"/>
    <w:rsid w:val="00262185"/>
    <w:rsid w:val="00263065"/>
    <w:rsid w:val="00263868"/>
    <w:rsid w:val="00264314"/>
    <w:rsid w:val="00267D51"/>
    <w:rsid w:val="0027023E"/>
    <w:rsid w:val="00270B91"/>
    <w:rsid w:val="00271ACF"/>
    <w:rsid w:val="002721CC"/>
    <w:rsid w:val="00274E57"/>
    <w:rsid w:val="00275D26"/>
    <w:rsid w:val="00275FD0"/>
    <w:rsid w:val="00276560"/>
    <w:rsid w:val="002768FA"/>
    <w:rsid w:val="00277C37"/>
    <w:rsid w:val="00277C67"/>
    <w:rsid w:val="00277C79"/>
    <w:rsid w:val="0028176E"/>
    <w:rsid w:val="002817C0"/>
    <w:rsid w:val="00282711"/>
    <w:rsid w:val="00282A40"/>
    <w:rsid w:val="00282DE3"/>
    <w:rsid w:val="00283C07"/>
    <w:rsid w:val="0028443B"/>
    <w:rsid w:val="00285269"/>
    <w:rsid w:val="00285453"/>
    <w:rsid w:val="002867EF"/>
    <w:rsid w:val="00287B24"/>
    <w:rsid w:val="00287D63"/>
    <w:rsid w:val="002921F1"/>
    <w:rsid w:val="00293603"/>
    <w:rsid w:val="00293D61"/>
    <w:rsid w:val="00293F6E"/>
    <w:rsid w:val="00295DB5"/>
    <w:rsid w:val="00296224"/>
    <w:rsid w:val="00296673"/>
    <w:rsid w:val="002A05A3"/>
    <w:rsid w:val="002A2321"/>
    <w:rsid w:val="002A305A"/>
    <w:rsid w:val="002A3495"/>
    <w:rsid w:val="002A3865"/>
    <w:rsid w:val="002A4D66"/>
    <w:rsid w:val="002A5945"/>
    <w:rsid w:val="002A6190"/>
    <w:rsid w:val="002A624A"/>
    <w:rsid w:val="002A71A1"/>
    <w:rsid w:val="002B03AA"/>
    <w:rsid w:val="002B0777"/>
    <w:rsid w:val="002B07CD"/>
    <w:rsid w:val="002B3D8A"/>
    <w:rsid w:val="002B404D"/>
    <w:rsid w:val="002B5364"/>
    <w:rsid w:val="002B5ED2"/>
    <w:rsid w:val="002B78E3"/>
    <w:rsid w:val="002B7D94"/>
    <w:rsid w:val="002B7F43"/>
    <w:rsid w:val="002C082C"/>
    <w:rsid w:val="002C0954"/>
    <w:rsid w:val="002C0D8A"/>
    <w:rsid w:val="002C44E9"/>
    <w:rsid w:val="002C5741"/>
    <w:rsid w:val="002C662B"/>
    <w:rsid w:val="002C7BEF"/>
    <w:rsid w:val="002D0A37"/>
    <w:rsid w:val="002D332F"/>
    <w:rsid w:val="002D344C"/>
    <w:rsid w:val="002D3A6C"/>
    <w:rsid w:val="002D3CE7"/>
    <w:rsid w:val="002D551A"/>
    <w:rsid w:val="002D69F5"/>
    <w:rsid w:val="002D7893"/>
    <w:rsid w:val="002E0B45"/>
    <w:rsid w:val="002E101F"/>
    <w:rsid w:val="002E16B9"/>
    <w:rsid w:val="002E27F7"/>
    <w:rsid w:val="002E27FA"/>
    <w:rsid w:val="002E319B"/>
    <w:rsid w:val="002E4C29"/>
    <w:rsid w:val="002E4E4F"/>
    <w:rsid w:val="002E7230"/>
    <w:rsid w:val="002F00B5"/>
    <w:rsid w:val="002F00FB"/>
    <w:rsid w:val="002F1C89"/>
    <w:rsid w:val="002F2C4A"/>
    <w:rsid w:val="002F37D0"/>
    <w:rsid w:val="002F3849"/>
    <w:rsid w:val="002F5489"/>
    <w:rsid w:val="002F54BF"/>
    <w:rsid w:val="002F7122"/>
    <w:rsid w:val="002F79EF"/>
    <w:rsid w:val="00300F49"/>
    <w:rsid w:val="00301319"/>
    <w:rsid w:val="003013EC"/>
    <w:rsid w:val="00301C44"/>
    <w:rsid w:val="003023D1"/>
    <w:rsid w:val="00302701"/>
    <w:rsid w:val="00302AEE"/>
    <w:rsid w:val="003037FC"/>
    <w:rsid w:val="00304152"/>
    <w:rsid w:val="00304642"/>
    <w:rsid w:val="0030558E"/>
    <w:rsid w:val="0030628B"/>
    <w:rsid w:val="003062A5"/>
    <w:rsid w:val="003069DD"/>
    <w:rsid w:val="003073CC"/>
    <w:rsid w:val="003077CB"/>
    <w:rsid w:val="00311169"/>
    <w:rsid w:val="003134E6"/>
    <w:rsid w:val="003144F0"/>
    <w:rsid w:val="00314A71"/>
    <w:rsid w:val="00315119"/>
    <w:rsid w:val="00315253"/>
    <w:rsid w:val="0031555F"/>
    <w:rsid w:val="003159DC"/>
    <w:rsid w:val="00315A39"/>
    <w:rsid w:val="00317CB3"/>
    <w:rsid w:val="003203E8"/>
    <w:rsid w:val="00320A7E"/>
    <w:rsid w:val="00320BC9"/>
    <w:rsid w:val="003212FD"/>
    <w:rsid w:val="00323CF1"/>
    <w:rsid w:val="00325527"/>
    <w:rsid w:val="00325A30"/>
    <w:rsid w:val="003264B3"/>
    <w:rsid w:val="0032695F"/>
    <w:rsid w:val="00331571"/>
    <w:rsid w:val="003316FD"/>
    <w:rsid w:val="00331F6F"/>
    <w:rsid w:val="00333824"/>
    <w:rsid w:val="003363BD"/>
    <w:rsid w:val="003364F6"/>
    <w:rsid w:val="00337301"/>
    <w:rsid w:val="0034053D"/>
    <w:rsid w:val="00340CF9"/>
    <w:rsid w:val="00341AD6"/>
    <w:rsid w:val="00341BAD"/>
    <w:rsid w:val="00344A06"/>
    <w:rsid w:val="00344D9F"/>
    <w:rsid w:val="00345B41"/>
    <w:rsid w:val="00347081"/>
    <w:rsid w:val="003513E5"/>
    <w:rsid w:val="003518A6"/>
    <w:rsid w:val="00351A1B"/>
    <w:rsid w:val="00351C78"/>
    <w:rsid w:val="00352C1F"/>
    <w:rsid w:val="00353277"/>
    <w:rsid w:val="00353561"/>
    <w:rsid w:val="0035459E"/>
    <w:rsid w:val="003548CF"/>
    <w:rsid w:val="00354F81"/>
    <w:rsid w:val="00356877"/>
    <w:rsid w:val="00356D51"/>
    <w:rsid w:val="00360B3F"/>
    <w:rsid w:val="00361DD5"/>
    <w:rsid w:val="0036264D"/>
    <w:rsid w:val="00362B2C"/>
    <w:rsid w:val="0036343B"/>
    <w:rsid w:val="00363989"/>
    <w:rsid w:val="00364B42"/>
    <w:rsid w:val="00364D48"/>
    <w:rsid w:val="003679D2"/>
    <w:rsid w:val="00370A26"/>
    <w:rsid w:val="00370A58"/>
    <w:rsid w:val="00371486"/>
    <w:rsid w:val="00372018"/>
    <w:rsid w:val="00372590"/>
    <w:rsid w:val="003730D8"/>
    <w:rsid w:val="00374A14"/>
    <w:rsid w:val="00375560"/>
    <w:rsid w:val="0037589A"/>
    <w:rsid w:val="00376C58"/>
    <w:rsid w:val="00376ECE"/>
    <w:rsid w:val="003772EF"/>
    <w:rsid w:val="0037743B"/>
    <w:rsid w:val="00380C2F"/>
    <w:rsid w:val="00381512"/>
    <w:rsid w:val="00382232"/>
    <w:rsid w:val="003837DA"/>
    <w:rsid w:val="003839D2"/>
    <w:rsid w:val="00383F84"/>
    <w:rsid w:val="003842C9"/>
    <w:rsid w:val="00384945"/>
    <w:rsid w:val="0038571D"/>
    <w:rsid w:val="00387146"/>
    <w:rsid w:val="003907DF"/>
    <w:rsid w:val="00390B06"/>
    <w:rsid w:val="00391305"/>
    <w:rsid w:val="00391EF4"/>
    <w:rsid w:val="0039536D"/>
    <w:rsid w:val="00395447"/>
    <w:rsid w:val="003964A1"/>
    <w:rsid w:val="00396B02"/>
    <w:rsid w:val="00397E56"/>
    <w:rsid w:val="003A1793"/>
    <w:rsid w:val="003A1883"/>
    <w:rsid w:val="003A19AE"/>
    <w:rsid w:val="003A2D5E"/>
    <w:rsid w:val="003A308D"/>
    <w:rsid w:val="003A3CE5"/>
    <w:rsid w:val="003A69CC"/>
    <w:rsid w:val="003B078A"/>
    <w:rsid w:val="003B1ABA"/>
    <w:rsid w:val="003B33F3"/>
    <w:rsid w:val="003B359E"/>
    <w:rsid w:val="003B42F3"/>
    <w:rsid w:val="003B4B95"/>
    <w:rsid w:val="003B528F"/>
    <w:rsid w:val="003B7207"/>
    <w:rsid w:val="003B725E"/>
    <w:rsid w:val="003B7BDA"/>
    <w:rsid w:val="003C01A4"/>
    <w:rsid w:val="003C176F"/>
    <w:rsid w:val="003C1DF1"/>
    <w:rsid w:val="003C3945"/>
    <w:rsid w:val="003C5DF5"/>
    <w:rsid w:val="003C6B2D"/>
    <w:rsid w:val="003C78ED"/>
    <w:rsid w:val="003D02E9"/>
    <w:rsid w:val="003D1C46"/>
    <w:rsid w:val="003D2A24"/>
    <w:rsid w:val="003D4134"/>
    <w:rsid w:val="003D73B7"/>
    <w:rsid w:val="003E1E1D"/>
    <w:rsid w:val="003E20C0"/>
    <w:rsid w:val="003E266F"/>
    <w:rsid w:val="003E36D8"/>
    <w:rsid w:val="003E6976"/>
    <w:rsid w:val="003E6A6C"/>
    <w:rsid w:val="003E7963"/>
    <w:rsid w:val="003E7A19"/>
    <w:rsid w:val="003F014C"/>
    <w:rsid w:val="003F2B1C"/>
    <w:rsid w:val="003F2DED"/>
    <w:rsid w:val="003F3D1B"/>
    <w:rsid w:val="003F4093"/>
    <w:rsid w:val="003F4D44"/>
    <w:rsid w:val="003F5E70"/>
    <w:rsid w:val="003F63ED"/>
    <w:rsid w:val="003F6500"/>
    <w:rsid w:val="003F782F"/>
    <w:rsid w:val="0040095F"/>
    <w:rsid w:val="00401DC3"/>
    <w:rsid w:val="00401EF8"/>
    <w:rsid w:val="004023FA"/>
    <w:rsid w:val="00402EF2"/>
    <w:rsid w:val="004030D1"/>
    <w:rsid w:val="00404EF3"/>
    <w:rsid w:val="00405167"/>
    <w:rsid w:val="00405D01"/>
    <w:rsid w:val="00407185"/>
    <w:rsid w:val="004073A1"/>
    <w:rsid w:val="00407F5A"/>
    <w:rsid w:val="0041017C"/>
    <w:rsid w:val="00410975"/>
    <w:rsid w:val="004114A4"/>
    <w:rsid w:val="00411BDE"/>
    <w:rsid w:val="00411DE5"/>
    <w:rsid w:val="00412840"/>
    <w:rsid w:val="00413AA8"/>
    <w:rsid w:val="00413C3E"/>
    <w:rsid w:val="00415508"/>
    <w:rsid w:val="0041596B"/>
    <w:rsid w:val="00415C97"/>
    <w:rsid w:val="004160F5"/>
    <w:rsid w:val="004161DD"/>
    <w:rsid w:val="00416243"/>
    <w:rsid w:val="00416AE9"/>
    <w:rsid w:val="00416C31"/>
    <w:rsid w:val="00417588"/>
    <w:rsid w:val="00420506"/>
    <w:rsid w:val="0042088D"/>
    <w:rsid w:val="00420B63"/>
    <w:rsid w:val="004210EB"/>
    <w:rsid w:val="00421933"/>
    <w:rsid w:val="00423C70"/>
    <w:rsid w:val="004240AD"/>
    <w:rsid w:val="00425094"/>
    <w:rsid w:val="0042556A"/>
    <w:rsid w:val="00425952"/>
    <w:rsid w:val="00425E3A"/>
    <w:rsid w:val="004265B5"/>
    <w:rsid w:val="004270B9"/>
    <w:rsid w:val="00427242"/>
    <w:rsid w:val="00427936"/>
    <w:rsid w:val="00427C3C"/>
    <w:rsid w:val="00430BC6"/>
    <w:rsid w:val="00430F3C"/>
    <w:rsid w:val="0043125E"/>
    <w:rsid w:val="00431D8F"/>
    <w:rsid w:val="00432F1F"/>
    <w:rsid w:val="004334C5"/>
    <w:rsid w:val="0043403D"/>
    <w:rsid w:val="004344C7"/>
    <w:rsid w:val="00434581"/>
    <w:rsid w:val="00435ACF"/>
    <w:rsid w:val="00437EBE"/>
    <w:rsid w:val="00437F03"/>
    <w:rsid w:val="00440A03"/>
    <w:rsid w:val="00440E37"/>
    <w:rsid w:val="004412F1"/>
    <w:rsid w:val="00441307"/>
    <w:rsid w:val="004413DA"/>
    <w:rsid w:val="0044406B"/>
    <w:rsid w:val="0044410E"/>
    <w:rsid w:val="004441A9"/>
    <w:rsid w:val="00444ABE"/>
    <w:rsid w:val="00444FA9"/>
    <w:rsid w:val="00445199"/>
    <w:rsid w:val="004454FB"/>
    <w:rsid w:val="00446F66"/>
    <w:rsid w:val="00447AF7"/>
    <w:rsid w:val="0045074E"/>
    <w:rsid w:val="00450F8D"/>
    <w:rsid w:val="00452541"/>
    <w:rsid w:val="00452F68"/>
    <w:rsid w:val="004531D5"/>
    <w:rsid w:val="00454456"/>
    <w:rsid w:val="004559A7"/>
    <w:rsid w:val="0045773D"/>
    <w:rsid w:val="00461C65"/>
    <w:rsid w:val="0046268F"/>
    <w:rsid w:val="0046372F"/>
    <w:rsid w:val="0046502D"/>
    <w:rsid w:val="00465168"/>
    <w:rsid w:val="004655F4"/>
    <w:rsid w:val="004662F5"/>
    <w:rsid w:val="00466444"/>
    <w:rsid w:val="0046671C"/>
    <w:rsid w:val="00466975"/>
    <w:rsid w:val="00466D3F"/>
    <w:rsid w:val="004677AD"/>
    <w:rsid w:val="00470A93"/>
    <w:rsid w:val="0047207F"/>
    <w:rsid w:val="00473F8E"/>
    <w:rsid w:val="00474487"/>
    <w:rsid w:val="004760F6"/>
    <w:rsid w:val="00477CE0"/>
    <w:rsid w:val="0048008D"/>
    <w:rsid w:val="004815A3"/>
    <w:rsid w:val="004815DC"/>
    <w:rsid w:val="004821FB"/>
    <w:rsid w:val="00483C53"/>
    <w:rsid w:val="0048485E"/>
    <w:rsid w:val="00484AF1"/>
    <w:rsid w:val="00484F06"/>
    <w:rsid w:val="0048572C"/>
    <w:rsid w:val="0048606B"/>
    <w:rsid w:val="00486E9F"/>
    <w:rsid w:val="004871D8"/>
    <w:rsid w:val="004874BB"/>
    <w:rsid w:val="0048755C"/>
    <w:rsid w:val="00487E06"/>
    <w:rsid w:val="0049291A"/>
    <w:rsid w:val="004946AC"/>
    <w:rsid w:val="00494DBC"/>
    <w:rsid w:val="004971EA"/>
    <w:rsid w:val="004973E0"/>
    <w:rsid w:val="00497446"/>
    <w:rsid w:val="004A0A68"/>
    <w:rsid w:val="004A0E0C"/>
    <w:rsid w:val="004A20A7"/>
    <w:rsid w:val="004A3B1F"/>
    <w:rsid w:val="004A40D1"/>
    <w:rsid w:val="004A5905"/>
    <w:rsid w:val="004B3BBF"/>
    <w:rsid w:val="004B4AF1"/>
    <w:rsid w:val="004B67D6"/>
    <w:rsid w:val="004B68B6"/>
    <w:rsid w:val="004B74CB"/>
    <w:rsid w:val="004B75DA"/>
    <w:rsid w:val="004B774C"/>
    <w:rsid w:val="004C2923"/>
    <w:rsid w:val="004C2BA0"/>
    <w:rsid w:val="004C2EE1"/>
    <w:rsid w:val="004C4902"/>
    <w:rsid w:val="004C53D4"/>
    <w:rsid w:val="004C5D76"/>
    <w:rsid w:val="004C615C"/>
    <w:rsid w:val="004C72ED"/>
    <w:rsid w:val="004D1474"/>
    <w:rsid w:val="004D4601"/>
    <w:rsid w:val="004D598C"/>
    <w:rsid w:val="004D59D4"/>
    <w:rsid w:val="004D6AFF"/>
    <w:rsid w:val="004D763B"/>
    <w:rsid w:val="004D7F8F"/>
    <w:rsid w:val="004D7FF7"/>
    <w:rsid w:val="004E0BF5"/>
    <w:rsid w:val="004E1BD5"/>
    <w:rsid w:val="004E25BF"/>
    <w:rsid w:val="004E2728"/>
    <w:rsid w:val="004E3FE2"/>
    <w:rsid w:val="004E44EA"/>
    <w:rsid w:val="004E4B1E"/>
    <w:rsid w:val="004E5A37"/>
    <w:rsid w:val="004E6883"/>
    <w:rsid w:val="004E7427"/>
    <w:rsid w:val="004E7F3F"/>
    <w:rsid w:val="004F02B4"/>
    <w:rsid w:val="004F2490"/>
    <w:rsid w:val="004F2BC7"/>
    <w:rsid w:val="004F3EAE"/>
    <w:rsid w:val="004F3F64"/>
    <w:rsid w:val="004F46F3"/>
    <w:rsid w:val="004F5A89"/>
    <w:rsid w:val="004F5AE5"/>
    <w:rsid w:val="004F62C8"/>
    <w:rsid w:val="004F738D"/>
    <w:rsid w:val="004F7614"/>
    <w:rsid w:val="00502037"/>
    <w:rsid w:val="00502C1B"/>
    <w:rsid w:val="0050359E"/>
    <w:rsid w:val="005035B4"/>
    <w:rsid w:val="00503A11"/>
    <w:rsid w:val="00503A2F"/>
    <w:rsid w:val="00503F8D"/>
    <w:rsid w:val="0050416D"/>
    <w:rsid w:val="00504373"/>
    <w:rsid w:val="00505EB3"/>
    <w:rsid w:val="00505F8F"/>
    <w:rsid w:val="005108A7"/>
    <w:rsid w:val="00511F36"/>
    <w:rsid w:val="00513EA8"/>
    <w:rsid w:val="00514F37"/>
    <w:rsid w:val="005153C3"/>
    <w:rsid w:val="0051542A"/>
    <w:rsid w:val="00515771"/>
    <w:rsid w:val="00516257"/>
    <w:rsid w:val="0052058F"/>
    <w:rsid w:val="00521049"/>
    <w:rsid w:val="00521748"/>
    <w:rsid w:val="005231E2"/>
    <w:rsid w:val="0052386A"/>
    <w:rsid w:val="0052487D"/>
    <w:rsid w:val="00525424"/>
    <w:rsid w:val="00526790"/>
    <w:rsid w:val="00527448"/>
    <w:rsid w:val="005309DB"/>
    <w:rsid w:val="00531BC9"/>
    <w:rsid w:val="00532790"/>
    <w:rsid w:val="00532AC7"/>
    <w:rsid w:val="005369C4"/>
    <w:rsid w:val="00537A30"/>
    <w:rsid w:val="00540546"/>
    <w:rsid w:val="00540C16"/>
    <w:rsid w:val="00540D73"/>
    <w:rsid w:val="00540E80"/>
    <w:rsid w:val="00541777"/>
    <w:rsid w:val="005444AC"/>
    <w:rsid w:val="00545F63"/>
    <w:rsid w:val="00546612"/>
    <w:rsid w:val="00546D56"/>
    <w:rsid w:val="00546F77"/>
    <w:rsid w:val="00547D2E"/>
    <w:rsid w:val="00551AEA"/>
    <w:rsid w:val="005521C3"/>
    <w:rsid w:val="00553985"/>
    <w:rsid w:val="005545C3"/>
    <w:rsid w:val="00554A0C"/>
    <w:rsid w:val="00554DE3"/>
    <w:rsid w:val="0055519A"/>
    <w:rsid w:val="00555CFD"/>
    <w:rsid w:val="00556B52"/>
    <w:rsid w:val="00556BEC"/>
    <w:rsid w:val="00557150"/>
    <w:rsid w:val="0055796E"/>
    <w:rsid w:val="0056091D"/>
    <w:rsid w:val="00561A66"/>
    <w:rsid w:val="00562419"/>
    <w:rsid w:val="00563418"/>
    <w:rsid w:val="00564C64"/>
    <w:rsid w:val="00564D16"/>
    <w:rsid w:val="00565512"/>
    <w:rsid w:val="005659F1"/>
    <w:rsid w:val="00565C92"/>
    <w:rsid w:val="00566BE0"/>
    <w:rsid w:val="00567057"/>
    <w:rsid w:val="00567F12"/>
    <w:rsid w:val="005701E1"/>
    <w:rsid w:val="00571A83"/>
    <w:rsid w:val="005720A8"/>
    <w:rsid w:val="00573656"/>
    <w:rsid w:val="00573B9A"/>
    <w:rsid w:val="00573E0D"/>
    <w:rsid w:val="005745C0"/>
    <w:rsid w:val="0057594B"/>
    <w:rsid w:val="00577E7C"/>
    <w:rsid w:val="00580004"/>
    <w:rsid w:val="00580065"/>
    <w:rsid w:val="00582DDA"/>
    <w:rsid w:val="00584585"/>
    <w:rsid w:val="00584F43"/>
    <w:rsid w:val="00585F86"/>
    <w:rsid w:val="005869D8"/>
    <w:rsid w:val="00586D9B"/>
    <w:rsid w:val="00587473"/>
    <w:rsid w:val="005918D9"/>
    <w:rsid w:val="00593927"/>
    <w:rsid w:val="00593E1D"/>
    <w:rsid w:val="005949CE"/>
    <w:rsid w:val="005961DF"/>
    <w:rsid w:val="00596274"/>
    <w:rsid w:val="00596826"/>
    <w:rsid w:val="00597C7D"/>
    <w:rsid w:val="005A0D5B"/>
    <w:rsid w:val="005A11A7"/>
    <w:rsid w:val="005A1411"/>
    <w:rsid w:val="005A2306"/>
    <w:rsid w:val="005A497F"/>
    <w:rsid w:val="005A6157"/>
    <w:rsid w:val="005A7762"/>
    <w:rsid w:val="005A7C1C"/>
    <w:rsid w:val="005B085B"/>
    <w:rsid w:val="005B16C2"/>
    <w:rsid w:val="005B2A96"/>
    <w:rsid w:val="005B2B23"/>
    <w:rsid w:val="005B3031"/>
    <w:rsid w:val="005B39B3"/>
    <w:rsid w:val="005B57E9"/>
    <w:rsid w:val="005B6E23"/>
    <w:rsid w:val="005B7240"/>
    <w:rsid w:val="005C0EE5"/>
    <w:rsid w:val="005C107E"/>
    <w:rsid w:val="005C131E"/>
    <w:rsid w:val="005C1F60"/>
    <w:rsid w:val="005C24B6"/>
    <w:rsid w:val="005C272D"/>
    <w:rsid w:val="005C3FF0"/>
    <w:rsid w:val="005C45D0"/>
    <w:rsid w:val="005C4B58"/>
    <w:rsid w:val="005C4C87"/>
    <w:rsid w:val="005C5602"/>
    <w:rsid w:val="005C5856"/>
    <w:rsid w:val="005C59DF"/>
    <w:rsid w:val="005D0849"/>
    <w:rsid w:val="005D0F6B"/>
    <w:rsid w:val="005D31C6"/>
    <w:rsid w:val="005D387A"/>
    <w:rsid w:val="005D488D"/>
    <w:rsid w:val="005D4AA7"/>
    <w:rsid w:val="005D520B"/>
    <w:rsid w:val="005D6736"/>
    <w:rsid w:val="005D6896"/>
    <w:rsid w:val="005D77CD"/>
    <w:rsid w:val="005D7DCC"/>
    <w:rsid w:val="005E1DC0"/>
    <w:rsid w:val="005E2963"/>
    <w:rsid w:val="005E32F4"/>
    <w:rsid w:val="005E36F8"/>
    <w:rsid w:val="005E5F75"/>
    <w:rsid w:val="005E6D75"/>
    <w:rsid w:val="005E70FD"/>
    <w:rsid w:val="005E7D20"/>
    <w:rsid w:val="005F0506"/>
    <w:rsid w:val="005F0B0C"/>
    <w:rsid w:val="005F132D"/>
    <w:rsid w:val="005F1CDE"/>
    <w:rsid w:val="005F2444"/>
    <w:rsid w:val="005F2E65"/>
    <w:rsid w:val="005F34EE"/>
    <w:rsid w:val="005F44BB"/>
    <w:rsid w:val="005F45CE"/>
    <w:rsid w:val="005F45FB"/>
    <w:rsid w:val="005F4A3F"/>
    <w:rsid w:val="005F4E9F"/>
    <w:rsid w:val="005F67A3"/>
    <w:rsid w:val="005F6C17"/>
    <w:rsid w:val="005F6C47"/>
    <w:rsid w:val="005F6F74"/>
    <w:rsid w:val="005F74CD"/>
    <w:rsid w:val="005F7C0A"/>
    <w:rsid w:val="006022B5"/>
    <w:rsid w:val="00602B25"/>
    <w:rsid w:val="00603278"/>
    <w:rsid w:val="006035A7"/>
    <w:rsid w:val="00603C29"/>
    <w:rsid w:val="00606E58"/>
    <w:rsid w:val="006070F9"/>
    <w:rsid w:val="006074B9"/>
    <w:rsid w:val="00607D19"/>
    <w:rsid w:val="0061008F"/>
    <w:rsid w:val="00610553"/>
    <w:rsid w:val="006115B2"/>
    <w:rsid w:val="00611831"/>
    <w:rsid w:val="00613D27"/>
    <w:rsid w:val="00615390"/>
    <w:rsid w:val="00615A5E"/>
    <w:rsid w:val="00615BD2"/>
    <w:rsid w:val="00615F9E"/>
    <w:rsid w:val="00617427"/>
    <w:rsid w:val="006208F7"/>
    <w:rsid w:val="00621854"/>
    <w:rsid w:val="00621D47"/>
    <w:rsid w:val="0062357A"/>
    <w:rsid w:val="00623652"/>
    <w:rsid w:val="00623C63"/>
    <w:rsid w:val="00624BD9"/>
    <w:rsid w:val="00625D87"/>
    <w:rsid w:val="00626C40"/>
    <w:rsid w:val="0062797A"/>
    <w:rsid w:val="00631925"/>
    <w:rsid w:val="00631CF3"/>
    <w:rsid w:val="0063210A"/>
    <w:rsid w:val="00632E56"/>
    <w:rsid w:val="00633116"/>
    <w:rsid w:val="006331AA"/>
    <w:rsid w:val="0063322A"/>
    <w:rsid w:val="006342A3"/>
    <w:rsid w:val="00634A91"/>
    <w:rsid w:val="00634F87"/>
    <w:rsid w:val="0063649A"/>
    <w:rsid w:val="006367F2"/>
    <w:rsid w:val="00637A3E"/>
    <w:rsid w:val="006414B2"/>
    <w:rsid w:val="00641753"/>
    <w:rsid w:val="00641A37"/>
    <w:rsid w:val="00642C3C"/>
    <w:rsid w:val="00643A1A"/>
    <w:rsid w:val="0064536B"/>
    <w:rsid w:val="0064578C"/>
    <w:rsid w:val="00646DED"/>
    <w:rsid w:val="00647258"/>
    <w:rsid w:val="006473DB"/>
    <w:rsid w:val="00647CEF"/>
    <w:rsid w:val="0065082D"/>
    <w:rsid w:val="0065140D"/>
    <w:rsid w:val="00651799"/>
    <w:rsid w:val="00651BAF"/>
    <w:rsid w:val="0065251E"/>
    <w:rsid w:val="00655325"/>
    <w:rsid w:val="0065535A"/>
    <w:rsid w:val="00655FA6"/>
    <w:rsid w:val="00656218"/>
    <w:rsid w:val="00657793"/>
    <w:rsid w:val="00657BC7"/>
    <w:rsid w:val="006611D9"/>
    <w:rsid w:val="006613F7"/>
    <w:rsid w:val="00661E55"/>
    <w:rsid w:val="006645E9"/>
    <w:rsid w:val="006651DD"/>
    <w:rsid w:val="00666BA0"/>
    <w:rsid w:val="00667969"/>
    <w:rsid w:val="00670051"/>
    <w:rsid w:val="006703B9"/>
    <w:rsid w:val="00670AAC"/>
    <w:rsid w:val="006714B1"/>
    <w:rsid w:val="006717A7"/>
    <w:rsid w:val="00671AE4"/>
    <w:rsid w:val="00672548"/>
    <w:rsid w:val="0067259B"/>
    <w:rsid w:val="00672D43"/>
    <w:rsid w:val="00672DE3"/>
    <w:rsid w:val="0067385F"/>
    <w:rsid w:val="0067547C"/>
    <w:rsid w:val="00675C29"/>
    <w:rsid w:val="00676540"/>
    <w:rsid w:val="00677D99"/>
    <w:rsid w:val="00680045"/>
    <w:rsid w:val="006804A8"/>
    <w:rsid w:val="00685BDC"/>
    <w:rsid w:val="006863AC"/>
    <w:rsid w:val="00687C20"/>
    <w:rsid w:val="00691595"/>
    <w:rsid w:val="00691C8C"/>
    <w:rsid w:val="006923F9"/>
    <w:rsid w:val="00692463"/>
    <w:rsid w:val="0069492B"/>
    <w:rsid w:val="00695B86"/>
    <w:rsid w:val="0069669D"/>
    <w:rsid w:val="00696C22"/>
    <w:rsid w:val="00696FCA"/>
    <w:rsid w:val="006970AF"/>
    <w:rsid w:val="00697208"/>
    <w:rsid w:val="00697AE1"/>
    <w:rsid w:val="006A0E5C"/>
    <w:rsid w:val="006A12F2"/>
    <w:rsid w:val="006A1422"/>
    <w:rsid w:val="006A1765"/>
    <w:rsid w:val="006A296B"/>
    <w:rsid w:val="006A2F30"/>
    <w:rsid w:val="006A2FA0"/>
    <w:rsid w:val="006A3C18"/>
    <w:rsid w:val="006A4A6F"/>
    <w:rsid w:val="006A6138"/>
    <w:rsid w:val="006A63E4"/>
    <w:rsid w:val="006A742A"/>
    <w:rsid w:val="006B0A63"/>
    <w:rsid w:val="006B1CCD"/>
    <w:rsid w:val="006B28C2"/>
    <w:rsid w:val="006B337F"/>
    <w:rsid w:val="006B4940"/>
    <w:rsid w:val="006B5982"/>
    <w:rsid w:val="006C1583"/>
    <w:rsid w:val="006C4442"/>
    <w:rsid w:val="006C5011"/>
    <w:rsid w:val="006C54B4"/>
    <w:rsid w:val="006C6CF8"/>
    <w:rsid w:val="006C72D3"/>
    <w:rsid w:val="006C757A"/>
    <w:rsid w:val="006D01C0"/>
    <w:rsid w:val="006D041D"/>
    <w:rsid w:val="006D10B4"/>
    <w:rsid w:val="006D12CA"/>
    <w:rsid w:val="006D17CB"/>
    <w:rsid w:val="006D1EB1"/>
    <w:rsid w:val="006D3852"/>
    <w:rsid w:val="006D498C"/>
    <w:rsid w:val="006D5BF5"/>
    <w:rsid w:val="006D64C9"/>
    <w:rsid w:val="006D6E85"/>
    <w:rsid w:val="006D7CAA"/>
    <w:rsid w:val="006E0FE6"/>
    <w:rsid w:val="006E19BD"/>
    <w:rsid w:val="006E2581"/>
    <w:rsid w:val="006E4678"/>
    <w:rsid w:val="006E4AED"/>
    <w:rsid w:val="006E68D1"/>
    <w:rsid w:val="006F0225"/>
    <w:rsid w:val="006F2EE0"/>
    <w:rsid w:val="006F3E8B"/>
    <w:rsid w:val="006F41CD"/>
    <w:rsid w:val="006F479B"/>
    <w:rsid w:val="006F4979"/>
    <w:rsid w:val="006F51F7"/>
    <w:rsid w:val="006F5F1F"/>
    <w:rsid w:val="006F5F65"/>
    <w:rsid w:val="006F6342"/>
    <w:rsid w:val="006F6474"/>
    <w:rsid w:val="006F6A42"/>
    <w:rsid w:val="006F7356"/>
    <w:rsid w:val="006F7D66"/>
    <w:rsid w:val="006F7E63"/>
    <w:rsid w:val="007008F2"/>
    <w:rsid w:val="0070106B"/>
    <w:rsid w:val="00701655"/>
    <w:rsid w:val="00701F6D"/>
    <w:rsid w:val="00703584"/>
    <w:rsid w:val="00704857"/>
    <w:rsid w:val="0070698C"/>
    <w:rsid w:val="00707B64"/>
    <w:rsid w:val="0071128B"/>
    <w:rsid w:val="007116BC"/>
    <w:rsid w:val="007120BF"/>
    <w:rsid w:val="00713D20"/>
    <w:rsid w:val="00713E11"/>
    <w:rsid w:val="00714FE9"/>
    <w:rsid w:val="00715586"/>
    <w:rsid w:val="0071579B"/>
    <w:rsid w:val="00716D98"/>
    <w:rsid w:val="00716D9B"/>
    <w:rsid w:val="00717EB3"/>
    <w:rsid w:val="00720042"/>
    <w:rsid w:val="007201E5"/>
    <w:rsid w:val="007201EA"/>
    <w:rsid w:val="00721E76"/>
    <w:rsid w:val="00722AE2"/>
    <w:rsid w:val="00723481"/>
    <w:rsid w:val="007246D6"/>
    <w:rsid w:val="00724FC0"/>
    <w:rsid w:val="0072536C"/>
    <w:rsid w:val="007254D4"/>
    <w:rsid w:val="0072663C"/>
    <w:rsid w:val="00727731"/>
    <w:rsid w:val="00730251"/>
    <w:rsid w:val="0073038B"/>
    <w:rsid w:val="00730DBC"/>
    <w:rsid w:val="00730FBF"/>
    <w:rsid w:val="007315B5"/>
    <w:rsid w:val="0073168E"/>
    <w:rsid w:val="00731DCF"/>
    <w:rsid w:val="00732106"/>
    <w:rsid w:val="0073245A"/>
    <w:rsid w:val="007336DE"/>
    <w:rsid w:val="007352D5"/>
    <w:rsid w:val="007358C1"/>
    <w:rsid w:val="00735CA0"/>
    <w:rsid w:val="007364F1"/>
    <w:rsid w:val="00736DF5"/>
    <w:rsid w:val="007375CC"/>
    <w:rsid w:val="007379C4"/>
    <w:rsid w:val="00740AEA"/>
    <w:rsid w:val="007410D4"/>
    <w:rsid w:val="00741C6C"/>
    <w:rsid w:val="007424FD"/>
    <w:rsid w:val="00742B72"/>
    <w:rsid w:val="00742D35"/>
    <w:rsid w:val="00742F3F"/>
    <w:rsid w:val="0074505F"/>
    <w:rsid w:val="007456E7"/>
    <w:rsid w:val="00745BD4"/>
    <w:rsid w:val="00746906"/>
    <w:rsid w:val="00747C05"/>
    <w:rsid w:val="0075041A"/>
    <w:rsid w:val="00750B75"/>
    <w:rsid w:val="00750E94"/>
    <w:rsid w:val="007514CA"/>
    <w:rsid w:val="007521B4"/>
    <w:rsid w:val="00752443"/>
    <w:rsid w:val="007526FE"/>
    <w:rsid w:val="00752704"/>
    <w:rsid w:val="00753976"/>
    <w:rsid w:val="00753A04"/>
    <w:rsid w:val="00754E2D"/>
    <w:rsid w:val="00755F78"/>
    <w:rsid w:val="00756528"/>
    <w:rsid w:val="00757293"/>
    <w:rsid w:val="007573D6"/>
    <w:rsid w:val="007577B2"/>
    <w:rsid w:val="007617AA"/>
    <w:rsid w:val="00761A4D"/>
    <w:rsid w:val="00765EB6"/>
    <w:rsid w:val="00766125"/>
    <w:rsid w:val="007669A1"/>
    <w:rsid w:val="00766D06"/>
    <w:rsid w:val="00771018"/>
    <w:rsid w:val="007714B4"/>
    <w:rsid w:val="007734AC"/>
    <w:rsid w:val="00773C0B"/>
    <w:rsid w:val="00773C34"/>
    <w:rsid w:val="00773ED5"/>
    <w:rsid w:val="007744B5"/>
    <w:rsid w:val="007746DF"/>
    <w:rsid w:val="00774CA9"/>
    <w:rsid w:val="007753EB"/>
    <w:rsid w:val="00775680"/>
    <w:rsid w:val="00775CF8"/>
    <w:rsid w:val="00776532"/>
    <w:rsid w:val="00777A92"/>
    <w:rsid w:val="00777D8B"/>
    <w:rsid w:val="0078007B"/>
    <w:rsid w:val="00782CA2"/>
    <w:rsid w:val="00783E7F"/>
    <w:rsid w:val="007844AC"/>
    <w:rsid w:val="007905E6"/>
    <w:rsid w:val="00791A96"/>
    <w:rsid w:val="00791CC2"/>
    <w:rsid w:val="007920BC"/>
    <w:rsid w:val="00792269"/>
    <w:rsid w:val="0079416F"/>
    <w:rsid w:val="007944DE"/>
    <w:rsid w:val="00795CF9"/>
    <w:rsid w:val="00796278"/>
    <w:rsid w:val="00796550"/>
    <w:rsid w:val="007972B9"/>
    <w:rsid w:val="00797B5A"/>
    <w:rsid w:val="007A17AF"/>
    <w:rsid w:val="007A1C80"/>
    <w:rsid w:val="007A1FDE"/>
    <w:rsid w:val="007A2EAE"/>
    <w:rsid w:val="007A5B6F"/>
    <w:rsid w:val="007A63EE"/>
    <w:rsid w:val="007A73D3"/>
    <w:rsid w:val="007B03F6"/>
    <w:rsid w:val="007B0C07"/>
    <w:rsid w:val="007B179F"/>
    <w:rsid w:val="007B1A2D"/>
    <w:rsid w:val="007B58A8"/>
    <w:rsid w:val="007B5E48"/>
    <w:rsid w:val="007B609E"/>
    <w:rsid w:val="007B63B4"/>
    <w:rsid w:val="007B651A"/>
    <w:rsid w:val="007B677F"/>
    <w:rsid w:val="007B77E5"/>
    <w:rsid w:val="007B7BD9"/>
    <w:rsid w:val="007B7E53"/>
    <w:rsid w:val="007C10F2"/>
    <w:rsid w:val="007C1422"/>
    <w:rsid w:val="007C1A7A"/>
    <w:rsid w:val="007C1E0B"/>
    <w:rsid w:val="007C295E"/>
    <w:rsid w:val="007C2C98"/>
    <w:rsid w:val="007C2D4C"/>
    <w:rsid w:val="007C2EFB"/>
    <w:rsid w:val="007C4935"/>
    <w:rsid w:val="007C4E35"/>
    <w:rsid w:val="007C505C"/>
    <w:rsid w:val="007C5693"/>
    <w:rsid w:val="007C6A7E"/>
    <w:rsid w:val="007C7184"/>
    <w:rsid w:val="007C74E7"/>
    <w:rsid w:val="007C7E4B"/>
    <w:rsid w:val="007D004A"/>
    <w:rsid w:val="007D0114"/>
    <w:rsid w:val="007D09EA"/>
    <w:rsid w:val="007D22E6"/>
    <w:rsid w:val="007D33C1"/>
    <w:rsid w:val="007D3EB1"/>
    <w:rsid w:val="007D3FE5"/>
    <w:rsid w:val="007D4562"/>
    <w:rsid w:val="007D463D"/>
    <w:rsid w:val="007D5453"/>
    <w:rsid w:val="007D59D0"/>
    <w:rsid w:val="007D6364"/>
    <w:rsid w:val="007E328A"/>
    <w:rsid w:val="007E4536"/>
    <w:rsid w:val="007E6247"/>
    <w:rsid w:val="007E6EB2"/>
    <w:rsid w:val="007F0053"/>
    <w:rsid w:val="007F02F5"/>
    <w:rsid w:val="007F09AD"/>
    <w:rsid w:val="007F27C8"/>
    <w:rsid w:val="007F27CD"/>
    <w:rsid w:val="007F2BE0"/>
    <w:rsid w:val="007F300C"/>
    <w:rsid w:val="007F3217"/>
    <w:rsid w:val="007F3FCD"/>
    <w:rsid w:val="007F4210"/>
    <w:rsid w:val="007F5060"/>
    <w:rsid w:val="007F58D7"/>
    <w:rsid w:val="007F65D7"/>
    <w:rsid w:val="007F6AF9"/>
    <w:rsid w:val="007F766D"/>
    <w:rsid w:val="007F7FC3"/>
    <w:rsid w:val="008022DC"/>
    <w:rsid w:val="008026B6"/>
    <w:rsid w:val="0080403A"/>
    <w:rsid w:val="008040FF"/>
    <w:rsid w:val="00804460"/>
    <w:rsid w:val="00805459"/>
    <w:rsid w:val="008059C5"/>
    <w:rsid w:val="00805FA6"/>
    <w:rsid w:val="00806624"/>
    <w:rsid w:val="008067DE"/>
    <w:rsid w:val="008069AB"/>
    <w:rsid w:val="0081054B"/>
    <w:rsid w:val="008122DC"/>
    <w:rsid w:val="00812C12"/>
    <w:rsid w:val="0081325A"/>
    <w:rsid w:val="00813D07"/>
    <w:rsid w:val="00813D5B"/>
    <w:rsid w:val="00813F49"/>
    <w:rsid w:val="00814592"/>
    <w:rsid w:val="00814D15"/>
    <w:rsid w:val="00814E8E"/>
    <w:rsid w:val="00815245"/>
    <w:rsid w:val="008159C0"/>
    <w:rsid w:val="008174BF"/>
    <w:rsid w:val="00820D37"/>
    <w:rsid w:val="00821AF6"/>
    <w:rsid w:val="008221A0"/>
    <w:rsid w:val="00823FCC"/>
    <w:rsid w:val="00824428"/>
    <w:rsid w:val="0082462C"/>
    <w:rsid w:val="00824ADC"/>
    <w:rsid w:val="0082525E"/>
    <w:rsid w:val="00826137"/>
    <w:rsid w:val="008270AC"/>
    <w:rsid w:val="0082765C"/>
    <w:rsid w:val="00830B15"/>
    <w:rsid w:val="0083280C"/>
    <w:rsid w:val="00832D66"/>
    <w:rsid w:val="0083314C"/>
    <w:rsid w:val="0083570E"/>
    <w:rsid w:val="00835FF3"/>
    <w:rsid w:val="0083634B"/>
    <w:rsid w:val="00836715"/>
    <w:rsid w:val="008368B0"/>
    <w:rsid w:val="00840C79"/>
    <w:rsid w:val="008422F1"/>
    <w:rsid w:val="008438E1"/>
    <w:rsid w:val="008441BD"/>
    <w:rsid w:val="0084514D"/>
    <w:rsid w:val="008467DD"/>
    <w:rsid w:val="0084692F"/>
    <w:rsid w:val="00846AB9"/>
    <w:rsid w:val="008471B8"/>
    <w:rsid w:val="00847E48"/>
    <w:rsid w:val="00852195"/>
    <w:rsid w:val="008528BE"/>
    <w:rsid w:val="00853AFC"/>
    <w:rsid w:val="008540FE"/>
    <w:rsid w:val="00854759"/>
    <w:rsid w:val="008556DC"/>
    <w:rsid w:val="00855823"/>
    <w:rsid w:val="008559E9"/>
    <w:rsid w:val="00856349"/>
    <w:rsid w:val="00856C07"/>
    <w:rsid w:val="00857072"/>
    <w:rsid w:val="008577E9"/>
    <w:rsid w:val="008578D0"/>
    <w:rsid w:val="00857E78"/>
    <w:rsid w:val="00861594"/>
    <w:rsid w:val="00861CD4"/>
    <w:rsid w:val="0086267A"/>
    <w:rsid w:val="008647D8"/>
    <w:rsid w:val="00867848"/>
    <w:rsid w:val="00870720"/>
    <w:rsid w:val="00871823"/>
    <w:rsid w:val="0087190A"/>
    <w:rsid w:val="008722BA"/>
    <w:rsid w:val="008745B9"/>
    <w:rsid w:val="0087472B"/>
    <w:rsid w:val="00875525"/>
    <w:rsid w:val="0087555F"/>
    <w:rsid w:val="00875949"/>
    <w:rsid w:val="00876A23"/>
    <w:rsid w:val="00877F77"/>
    <w:rsid w:val="00877FA8"/>
    <w:rsid w:val="008804A3"/>
    <w:rsid w:val="00881A30"/>
    <w:rsid w:val="00883864"/>
    <w:rsid w:val="00884EF3"/>
    <w:rsid w:val="00885904"/>
    <w:rsid w:val="00885D8F"/>
    <w:rsid w:val="008876A0"/>
    <w:rsid w:val="00890468"/>
    <w:rsid w:val="00891743"/>
    <w:rsid w:val="0089177A"/>
    <w:rsid w:val="008922CB"/>
    <w:rsid w:val="008927D3"/>
    <w:rsid w:val="0089314B"/>
    <w:rsid w:val="00894D42"/>
    <w:rsid w:val="008950BD"/>
    <w:rsid w:val="00897A7B"/>
    <w:rsid w:val="008A0BFF"/>
    <w:rsid w:val="008A1461"/>
    <w:rsid w:val="008A1C82"/>
    <w:rsid w:val="008A2219"/>
    <w:rsid w:val="008A368C"/>
    <w:rsid w:val="008A4346"/>
    <w:rsid w:val="008A5BCD"/>
    <w:rsid w:val="008A6393"/>
    <w:rsid w:val="008A7BBA"/>
    <w:rsid w:val="008B13E2"/>
    <w:rsid w:val="008B3435"/>
    <w:rsid w:val="008B38D8"/>
    <w:rsid w:val="008B392F"/>
    <w:rsid w:val="008B434E"/>
    <w:rsid w:val="008B4739"/>
    <w:rsid w:val="008B65DA"/>
    <w:rsid w:val="008B6786"/>
    <w:rsid w:val="008B6A41"/>
    <w:rsid w:val="008B7D6A"/>
    <w:rsid w:val="008C0261"/>
    <w:rsid w:val="008C0670"/>
    <w:rsid w:val="008C1522"/>
    <w:rsid w:val="008C1F0E"/>
    <w:rsid w:val="008C2ACD"/>
    <w:rsid w:val="008C2F53"/>
    <w:rsid w:val="008C319A"/>
    <w:rsid w:val="008C3D7D"/>
    <w:rsid w:val="008C3E6F"/>
    <w:rsid w:val="008C45D9"/>
    <w:rsid w:val="008C61AF"/>
    <w:rsid w:val="008C7C22"/>
    <w:rsid w:val="008D0006"/>
    <w:rsid w:val="008D26CD"/>
    <w:rsid w:val="008D41BA"/>
    <w:rsid w:val="008D4238"/>
    <w:rsid w:val="008D454F"/>
    <w:rsid w:val="008D56E3"/>
    <w:rsid w:val="008D5FFB"/>
    <w:rsid w:val="008D6277"/>
    <w:rsid w:val="008D6300"/>
    <w:rsid w:val="008D67AB"/>
    <w:rsid w:val="008D74BD"/>
    <w:rsid w:val="008D755A"/>
    <w:rsid w:val="008E1168"/>
    <w:rsid w:val="008E2A15"/>
    <w:rsid w:val="008E2F4B"/>
    <w:rsid w:val="008E3085"/>
    <w:rsid w:val="008E37C0"/>
    <w:rsid w:val="008E4573"/>
    <w:rsid w:val="008E546B"/>
    <w:rsid w:val="008E5791"/>
    <w:rsid w:val="008E5EE5"/>
    <w:rsid w:val="008E735D"/>
    <w:rsid w:val="008E7EEC"/>
    <w:rsid w:val="008F008D"/>
    <w:rsid w:val="008F013F"/>
    <w:rsid w:val="008F149A"/>
    <w:rsid w:val="008F20EA"/>
    <w:rsid w:val="008F229A"/>
    <w:rsid w:val="008F22FA"/>
    <w:rsid w:val="008F2F6D"/>
    <w:rsid w:val="008F3259"/>
    <w:rsid w:val="008F37E5"/>
    <w:rsid w:val="008F459D"/>
    <w:rsid w:val="008F4739"/>
    <w:rsid w:val="008F4780"/>
    <w:rsid w:val="008F563D"/>
    <w:rsid w:val="008F56C2"/>
    <w:rsid w:val="008F58CE"/>
    <w:rsid w:val="008F5D64"/>
    <w:rsid w:val="008F5E48"/>
    <w:rsid w:val="008F7258"/>
    <w:rsid w:val="00900D1C"/>
    <w:rsid w:val="0090151D"/>
    <w:rsid w:val="00901EEF"/>
    <w:rsid w:val="009035EA"/>
    <w:rsid w:val="00903F03"/>
    <w:rsid w:val="009048C2"/>
    <w:rsid w:val="00904E7A"/>
    <w:rsid w:val="00905025"/>
    <w:rsid w:val="00905784"/>
    <w:rsid w:val="009102C7"/>
    <w:rsid w:val="00910696"/>
    <w:rsid w:val="00910D7A"/>
    <w:rsid w:val="009110A1"/>
    <w:rsid w:val="009113EA"/>
    <w:rsid w:val="009113FD"/>
    <w:rsid w:val="009114F5"/>
    <w:rsid w:val="009122FE"/>
    <w:rsid w:val="00912806"/>
    <w:rsid w:val="00912BEE"/>
    <w:rsid w:val="00912E4F"/>
    <w:rsid w:val="009133D3"/>
    <w:rsid w:val="00913EF3"/>
    <w:rsid w:val="0091635B"/>
    <w:rsid w:val="00916D32"/>
    <w:rsid w:val="00920482"/>
    <w:rsid w:val="009206ED"/>
    <w:rsid w:val="00920905"/>
    <w:rsid w:val="009216D6"/>
    <w:rsid w:val="0092258A"/>
    <w:rsid w:val="00922648"/>
    <w:rsid w:val="00922C61"/>
    <w:rsid w:val="00924637"/>
    <w:rsid w:val="009252FC"/>
    <w:rsid w:val="00925700"/>
    <w:rsid w:val="009258BB"/>
    <w:rsid w:val="00925DFB"/>
    <w:rsid w:val="009264BF"/>
    <w:rsid w:val="0093050B"/>
    <w:rsid w:val="00930DB2"/>
    <w:rsid w:val="00930DB7"/>
    <w:rsid w:val="00931B35"/>
    <w:rsid w:val="00932C5E"/>
    <w:rsid w:val="00934212"/>
    <w:rsid w:val="00934EBE"/>
    <w:rsid w:val="00936A0E"/>
    <w:rsid w:val="00936D0A"/>
    <w:rsid w:val="00937E56"/>
    <w:rsid w:val="009403E6"/>
    <w:rsid w:val="00940818"/>
    <w:rsid w:val="00940C05"/>
    <w:rsid w:val="00940C62"/>
    <w:rsid w:val="009415C3"/>
    <w:rsid w:val="009427D6"/>
    <w:rsid w:val="009447A8"/>
    <w:rsid w:val="0094489E"/>
    <w:rsid w:val="00946F54"/>
    <w:rsid w:val="00947A29"/>
    <w:rsid w:val="00950C53"/>
    <w:rsid w:val="00951E6C"/>
    <w:rsid w:val="00952D34"/>
    <w:rsid w:val="0095335B"/>
    <w:rsid w:val="00953D19"/>
    <w:rsid w:val="00954145"/>
    <w:rsid w:val="0095423F"/>
    <w:rsid w:val="00955049"/>
    <w:rsid w:val="00955736"/>
    <w:rsid w:val="009563FA"/>
    <w:rsid w:val="009565CF"/>
    <w:rsid w:val="00956BC3"/>
    <w:rsid w:val="009570A1"/>
    <w:rsid w:val="00960064"/>
    <w:rsid w:val="009603A8"/>
    <w:rsid w:val="00960BFE"/>
    <w:rsid w:val="009615D9"/>
    <w:rsid w:val="0096253A"/>
    <w:rsid w:val="0096379E"/>
    <w:rsid w:val="009637C4"/>
    <w:rsid w:val="00966FC1"/>
    <w:rsid w:val="0096771A"/>
    <w:rsid w:val="00970722"/>
    <w:rsid w:val="009707B1"/>
    <w:rsid w:val="00970E76"/>
    <w:rsid w:val="00970F27"/>
    <w:rsid w:val="009718FE"/>
    <w:rsid w:val="00971AAD"/>
    <w:rsid w:val="00971C5B"/>
    <w:rsid w:val="00972CFD"/>
    <w:rsid w:val="009730A7"/>
    <w:rsid w:val="0097379D"/>
    <w:rsid w:val="0097410E"/>
    <w:rsid w:val="00974344"/>
    <w:rsid w:val="00974402"/>
    <w:rsid w:val="0098021E"/>
    <w:rsid w:val="0098071A"/>
    <w:rsid w:val="00980C3D"/>
    <w:rsid w:val="00982337"/>
    <w:rsid w:val="00982793"/>
    <w:rsid w:val="009829EE"/>
    <w:rsid w:val="009835BB"/>
    <w:rsid w:val="009836A7"/>
    <w:rsid w:val="00983A8E"/>
    <w:rsid w:val="00983AC9"/>
    <w:rsid w:val="00983FEF"/>
    <w:rsid w:val="00984629"/>
    <w:rsid w:val="00984978"/>
    <w:rsid w:val="009851D6"/>
    <w:rsid w:val="00986416"/>
    <w:rsid w:val="00987160"/>
    <w:rsid w:val="009873B2"/>
    <w:rsid w:val="0099184A"/>
    <w:rsid w:val="009921B6"/>
    <w:rsid w:val="00992451"/>
    <w:rsid w:val="00993431"/>
    <w:rsid w:val="009935F3"/>
    <w:rsid w:val="00994596"/>
    <w:rsid w:val="00994B6C"/>
    <w:rsid w:val="009965B7"/>
    <w:rsid w:val="00996D56"/>
    <w:rsid w:val="00996FB9"/>
    <w:rsid w:val="00996FCB"/>
    <w:rsid w:val="009A059B"/>
    <w:rsid w:val="009A0C3D"/>
    <w:rsid w:val="009A1602"/>
    <w:rsid w:val="009A1A77"/>
    <w:rsid w:val="009A3669"/>
    <w:rsid w:val="009A3E55"/>
    <w:rsid w:val="009A4047"/>
    <w:rsid w:val="009A4B53"/>
    <w:rsid w:val="009A5507"/>
    <w:rsid w:val="009A5D4E"/>
    <w:rsid w:val="009A73D2"/>
    <w:rsid w:val="009A7FE0"/>
    <w:rsid w:val="009B0F2C"/>
    <w:rsid w:val="009B2442"/>
    <w:rsid w:val="009B2900"/>
    <w:rsid w:val="009B2A02"/>
    <w:rsid w:val="009B2EDE"/>
    <w:rsid w:val="009B30E6"/>
    <w:rsid w:val="009B3147"/>
    <w:rsid w:val="009B31AC"/>
    <w:rsid w:val="009B328B"/>
    <w:rsid w:val="009B4B07"/>
    <w:rsid w:val="009B4F90"/>
    <w:rsid w:val="009B6A8A"/>
    <w:rsid w:val="009C0CC3"/>
    <w:rsid w:val="009C10BF"/>
    <w:rsid w:val="009C1F66"/>
    <w:rsid w:val="009C56A6"/>
    <w:rsid w:val="009C5951"/>
    <w:rsid w:val="009C6856"/>
    <w:rsid w:val="009C7ADD"/>
    <w:rsid w:val="009D00A2"/>
    <w:rsid w:val="009D0930"/>
    <w:rsid w:val="009D0E50"/>
    <w:rsid w:val="009D1AAA"/>
    <w:rsid w:val="009D3B7E"/>
    <w:rsid w:val="009D3BDF"/>
    <w:rsid w:val="009D457B"/>
    <w:rsid w:val="009D4A05"/>
    <w:rsid w:val="009D774B"/>
    <w:rsid w:val="009E01AE"/>
    <w:rsid w:val="009E0723"/>
    <w:rsid w:val="009E1D45"/>
    <w:rsid w:val="009E2E21"/>
    <w:rsid w:val="009E3142"/>
    <w:rsid w:val="009E323F"/>
    <w:rsid w:val="009E3640"/>
    <w:rsid w:val="009E3A11"/>
    <w:rsid w:val="009E3EA5"/>
    <w:rsid w:val="009E418E"/>
    <w:rsid w:val="009E484E"/>
    <w:rsid w:val="009E70BE"/>
    <w:rsid w:val="009F06FE"/>
    <w:rsid w:val="009F111C"/>
    <w:rsid w:val="009F18F6"/>
    <w:rsid w:val="009F3E14"/>
    <w:rsid w:val="009F406A"/>
    <w:rsid w:val="009F4135"/>
    <w:rsid w:val="009F415A"/>
    <w:rsid w:val="009F5A16"/>
    <w:rsid w:val="009F5FAC"/>
    <w:rsid w:val="00A00368"/>
    <w:rsid w:val="00A004B0"/>
    <w:rsid w:val="00A01F55"/>
    <w:rsid w:val="00A03E31"/>
    <w:rsid w:val="00A049F8"/>
    <w:rsid w:val="00A04A27"/>
    <w:rsid w:val="00A050EA"/>
    <w:rsid w:val="00A0573D"/>
    <w:rsid w:val="00A062A2"/>
    <w:rsid w:val="00A069F9"/>
    <w:rsid w:val="00A079E8"/>
    <w:rsid w:val="00A11786"/>
    <w:rsid w:val="00A11DDB"/>
    <w:rsid w:val="00A12682"/>
    <w:rsid w:val="00A13134"/>
    <w:rsid w:val="00A131A8"/>
    <w:rsid w:val="00A133D0"/>
    <w:rsid w:val="00A13C97"/>
    <w:rsid w:val="00A171E0"/>
    <w:rsid w:val="00A20A08"/>
    <w:rsid w:val="00A20C57"/>
    <w:rsid w:val="00A21542"/>
    <w:rsid w:val="00A22C70"/>
    <w:rsid w:val="00A22DD5"/>
    <w:rsid w:val="00A22E69"/>
    <w:rsid w:val="00A24801"/>
    <w:rsid w:val="00A2630B"/>
    <w:rsid w:val="00A26CA2"/>
    <w:rsid w:val="00A26DE0"/>
    <w:rsid w:val="00A27A06"/>
    <w:rsid w:val="00A27EF6"/>
    <w:rsid w:val="00A317F3"/>
    <w:rsid w:val="00A32B66"/>
    <w:rsid w:val="00A33F4E"/>
    <w:rsid w:val="00A34C62"/>
    <w:rsid w:val="00A353F4"/>
    <w:rsid w:val="00A3559A"/>
    <w:rsid w:val="00A364E2"/>
    <w:rsid w:val="00A3655A"/>
    <w:rsid w:val="00A3722B"/>
    <w:rsid w:val="00A40EE9"/>
    <w:rsid w:val="00A40FCE"/>
    <w:rsid w:val="00A41A4A"/>
    <w:rsid w:val="00A440D0"/>
    <w:rsid w:val="00A4462F"/>
    <w:rsid w:val="00A46FE6"/>
    <w:rsid w:val="00A47931"/>
    <w:rsid w:val="00A512BF"/>
    <w:rsid w:val="00A51A51"/>
    <w:rsid w:val="00A53062"/>
    <w:rsid w:val="00A55382"/>
    <w:rsid w:val="00A55DCB"/>
    <w:rsid w:val="00A5672E"/>
    <w:rsid w:val="00A56C29"/>
    <w:rsid w:val="00A57002"/>
    <w:rsid w:val="00A577A4"/>
    <w:rsid w:val="00A609D2"/>
    <w:rsid w:val="00A60AD6"/>
    <w:rsid w:val="00A62700"/>
    <w:rsid w:val="00A62774"/>
    <w:rsid w:val="00A63ABC"/>
    <w:rsid w:val="00A63AE9"/>
    <w:rsid w:val="00A643E6"/>
    <w:rsid w:val="00A65BB8"/>
    <w:rsid w:val="00A65C1E"/>
    <w:rsid w:val="00A66EA4"/>
    <w:rsid w:val="00A67AAF"/>
    <w:rsid w:val="00A67E4F"/>
    <w:rsid w:val="00A67EC0"/>
    <w:rsid w:val="00A67FB6"/>
    <w:rsid w:val="00A71466"/>
    <w:rsid w:val="00A7152D"/>
    <w:rsid w:val="00A71F0E"/>
    <w:rsid w:val="00A71F8B"/>
    <w:rsid w:val="00A73113"/>
    <w:rsid w:val="00A73C85"/>
    <w:rsid w:val="00A74372"/>
    <w:rsid w:val="00A750F5"/>
    <w:rsid w:val="00A762AE"/>
    <w:rsid w:val="00A81EE7"/>
    <w:rsid w:val="00A82ECF"/>
    <w:rsid w:val="00A83A8A"/>
    <w:rsid w:val="00A84068"/>
    <w:rsid w:val="00A845AF"/>
    <w:rsid w:val="00A84CC4"/>
    <w:rsid w:val="00A865C8"/>
    <w:rsid w:val="00A86648"/>
    <w:rsid w:val="00A86CB3"/>
    <w:rsid w:val="00A86F82"/>
    <w:rsid w:val="00A908DA"/>
    <w:rsid w:val="00A90F38"/>
    <w:rsid w:val="00A9101D"/>
    <w:rsid w:val="00A91BD8"/>
    <w:rsid w:val="00A93A69"/>
    <w:rsid w:val="00A94038"/>
    <w:rsid w:val="00A942BE"/>
    <w:rsid w:val="00A94AB2"/>
    <w:rsid w:val="00A952BC"/>
    <w:rsid w:val="00A95C9B"/>
    <w:rsid w:val="00A96ADD"/>
    <w:rsid w:val="00A96D40"/>
    <w:rsid w:val="00A96F82"/>
    <w:rsid w:val="00A9748E"/>
    <w:rsid w:val="00AA0452"/>
    <w:rsid w:val="00AA3441"/>
    <w:rsid w:val="00AA5424"/>
    <w:rsid w:val="00AA6CDD"/>
    <w:rsid w:val="00AA6D98"/>
    <w:rsid w:val="00AA6FCD"/>
    <w:rsid w:val="00AB0121"/>
    <w:rsid w:val="00AB0AE1"/>
    <w:rsid w:val="00AB3885"/>
    <w:rsid w:val="00AB5EEC"/>
    <w:rsid w:val="00AB7028"/>
    <w:rsid w:val="00AB7D07"/>
    <w:rsid w:val="00AC2639"/>
    <w:rsid w:val="00AC2AF2"/>
    <w:rsid w:val="00AC349B"/>
    <w:rsid w:val="00AC587C"/>
    <w:rsid w:val="00AC5D90"/>
    <w:rsid w:val="00AC618D"/>
    <w:rsid w:val="00AC6C6D"/>
    <w:rsid w:val="00AD0D3F"/>
    <w:rsid w:val="00AD15AB"/>
    <w:rsid w:val="00AD16D8"/>
    <w:rsid w:val="00AD1B32"/>
    <w:rsid w:val="00AD2CF6"/>
    <w:rsid w:val="00AD43DA"/>
    <w:rsid w:val="00AD5FA1"/>
    <w:rsid w:val="00AD71D7"/>
    <w:rsid w:val="00AD7F54"/>
    <w:rsid w:val="00AE1022"/>
    <w:rsid w:val="00AE1F78"/>
    <w:rsid w:val="00AE2812"/>
    <w:rsid w:val="00AE3E0E"/>
    <w:rsid w:val="00AE458F"/>
    <w:rsid w:val="00AE4670"/>
    <w:rsid w:val="00AE5178"/>
    <w:rsid w:val="00AE5192"/>
    <w:rsid w:val="00AE5216"/>
    <w:rsid w:val="00AE5E0A"/>
    <w:rsid w:val="00AE634D"/>
    <w:rsid w:val="00AF04ED"/>
    <w:rsid w:val="00AF43A1"/>
    <w:rsid w:val="00AF4B57"/>
    <w:rsid w:val="00AF5E53"/>
    <w:rsid w:val="00AF77C6"/>
    <w:rsid w:val="00AF7A9E"/>
    <w:rsid w:val="00AF7C09"/>
    <w:rsid w:val="00B00DF8"/>
    <w:rsid w:val="00B03A7A"/>
    <w:rsid w:val="00B0751B"/>
    <w:rsid w:val="00B10099"/>
    <w:rsid w:val="00B10206"/>
    <w:rsid w:val="00B122E8"/>
    <w:rsid w:val="00B12363"/>
    <w:rsid w:val="00B148E7"/>
    <w:rsid w:val="00B16519"/>
    <w:rsid w:val="00B17110"/>
    <w:rsid w:val="00B17968"/>
    <w:rsid w:val="00B20925"/>
    <w:rsid w:val="00B20EB8"/>
    <w:rsid w:val="00B23B98"/>
    <w:rsid w:val="00B24EE9"/>
    <w:rsid w:val="00B25CF1"/>
    <w:rsid w:val="00B25DE8"/>
    <w:rsid w:val="00B2628E"/>
    <w:rsid w:val="00B2704C"/>
    <w:rsid w:val="00B27658"/>
    <w:rsid w:val="00B30902"/>
    <w:rsid w:val="00B320BF"/>
    <w:rsid w:val="00B32268"/>
    <w:rsid w:val="00B34A7E"/>
    <w:rsid w:val="00B350CC"/>
    <w:rsid w:val="00B363A0"/>
    <w:rsid w:val="00B4028F"/>
    <w:rsid w:val="00B40707"/>
    <w:rsid w:val="00B40914"/>
    <w:rsid w:val="00B41DF3"/>
    <w:rsid w:val="00B425C2"/>
    <w:rsid w:val="00B42B01"/>
    <w:rsid w:val="00B43AAF"/>
    <w:rsid w:val="00B43EE8"/>
    <w:rsid w:val="00B4656A"/>
    <w:rsid w:val="00B467F0"/>
    <w:rsid w:val="00B47CDE"/>
    <w:rsid w:val="00B5075B"/>
    <w:rsid w:val="00B51364"/>
    <w:rsid w:val="00B51CD9"/>
    <w:rsid w:val="00B5228D"/>
    <w:rsid w:val="00B523A7"/>
    <w:rsid w:val="00B52542"/>
    <w:rsid w:val="00B52A67"/>
    <w:rsid w:val="00B52D38"/>
    <w:rsid w:val="00B530A8"/>
    <w:rsid w:val="00B539E1"/>
    <w:rsid w:val="00B53E31"/>
    <w:rsid w:val="00B563BB"/>
    <w:rsid w:val="00B564EB"/>
    <w:rsid w:val="00B56ED3"/>
    <w:rsid w:val="00B6066C"/>
    <w:rsid w:val="00B61295"/>
    <w:rsid w:val="00B61545"/>
    <w:rsid w:val="00B61D6F"/>
    <w:rsid w:val="00B624B0"/>
    <w:rsid w:val="00B62DA1"/>
    <w:rsid w:val="00B62FCA"/>
    <w:rsid w:val="00B630CC"/>
    <w:rsid w:val="00B6434C"/>
    <w:rsid w:val="00B64ED2"/>
    <w:rsid w:val="00B653DC"/>
    <w:rsid w:val="00B65AA7"/>
    <w:rsid w:val="00B65F20"/>
    <w:rsid w:val="00B6604A"/>
    <w:rsid w:val="00B706DC"/>
    <w:rsid w:val="00B70A3E"/>
    <w:rsid w:val="00B71374"/>
    <w:rsid w:val="00B72A53"/>
    <w:rsid w:val="00B72A62"/>
    <w:rsid w:val="00B72F83"/>
    <w:rsid w:val="00B734E3"/>
    <w:rsid w:val="00B73A51"/>
    <w:rsid w:val="00B74058"/>
    <w:rsid w:val="00B750D5"/>
    <w:rsid w:val="00B76728"/>
    <w:rsid w:val="00B77ADF"/>
    <w:rsid w:val="00B80312"/>
    <w:rsid w:val="00B803A2"/>
    <w:rsid w:val="00B80B39"/>
    <w:rsid w:val="00B8126A"/>
    <w:rsid w:val="00B81408"/>
    <w:rsid w:val="00B81467"/>
    <w:rsid w:val="00B81F38"/>
    <w:rsid w:val="00B8340C"/>
    <w:rsid w:val="00B834D0"/>
    <w:rsid w:val="00B836A4"/>
    <w:rsid w:val="00B85B9C"/>
    <w:rsid w:val="00B86043"/>
    <w:rsid w:val="00B87C73"/>
    <w:rsid w:val="00B87E48"/>
    <w:rsid w:val="00B91832"/>
    <w:rsid w:val="00B921BF"/>
    <w:rsid w:val="00B9392F"/>
    <w:rsid w:val="00B93F13"/>
    <w:rsid w:val="00B940D6"/>
    <w:rsid w:val="00B94B3A"/>
    <w:rsid w:val="00B954D0"/>
    <w:rsid w:val="00B95BF8"/>
    <w:rsid w:val="00B96389"/>
    <w:rsid w:val="00BA0282"/>
    <w:rsid w:val="00BA0C19"/>
    <w:rsid w:val="00BA110E"/>
    <w:rsid w:val="00BA1656"/>
    <w:rsid w:val="00BA2B4F"/>
    <w:rsid w:val="00BA3284"/>
    <w:rsid w:val="00BA3BE3"/>
    <w:rsid w:val="00BA3D9A"/>
    <w:rsid w:val="00BA4BE5"/>
    <w:rsid w:val="00BA4CCE"/>
    <w:rsid w:val="00BA5C69"/>
    <w:rsid w:val="00BA613B"/>
    <w:rsid w:val="00BA755E"/>
    <w:rsid w:val="00BA783B"/>
    <w:rsid w:val="00BB06D5"/>
    <w:rsid w:val="00BB07A3"/>
    <w:rsid w:val="00BB0BDB"/>
    <w:rsid w:val="00BB230D"/>
    <w:rsid w:val="00BB295B"/>
    <w:rsid w:val="00BB2FD9"/>
    <w:rsid w:val="00BB3B56"/>
    <w:rsid w:val="00BB3C2C"/>
    <w:rsid w:val="00BB3FAF"/>
    <w:rsid w:val="00BB5923"/>
    <w:rsid w:val="00BB6488"/>
    <w:rsid w:val="00BB7322"/>
    <w:rsid w:val="00BC04AA"/>
    <w:rsid w:val="00BC26D4"/>
    <w:rsid w:val="00BC3343"/>
    <w:rsid w:val="00BC3B3A"/>
    <w:rsid w:val="00BC3E7F"/>
    <w:rsid w:val="00BC3FAC"/>
    <w:rsid w:val="00BC4A4C"/>
    <w:rsid w:val="00BC692B"/>
    <w:rsid w:val="00BC7E65"/>
    <w:rsid w:val="00BD0BC9"/>
    <w:rsid w:val="00BD125F"/>
    <w:rsid w:val="00BD19B1"/>
    <w:rsid w:val="00BD1F56"/>
    <w:rsid w:val="00BD3769"/>
    <w:rsid w:val="00BD50C8"/>
    <w:rsid w:val="00BD59A3"/>
    <w:rsid w:val="00BD6B47"/>
    <w:rsid w:val="00BE0251"/>
    <w:rsid w:val="00BE0415"/>
    <w:rsid w:val="00BE1604"/>
    <w:rsid w:val="00BE1AE1"/>
    <w:rsid w:val="00BE1F9D"/>
    <w:rsid w:val="00BE2252"/>
    <w:rsid w:val="00BE40EE"/>
    <w:rsid w:val="00BE4C05"/>
    <w:rsid w:val="00BE4C16"/>
    <w:rsid w:val="00BE66F1"/>
    <w:rsid w:val="00BE7293"/>
    <w:rsid w:val="00BE7565"/>
    <w:rsid w:val="00BE7845"/>
    <w:rsid w:val="00BE7BFB"/>
    <w:rsid w:val="00BE7DDE"/>
    <w:rsid w:val="00BF1704"/>
    <w:rsid w:val="00BF259F"/>
    <w:rsid w:val="00BF3357"/>
    <w:rsid w:val="00BF3B56"/>
    <w:rsid w:val="00BF3B81"/>
    <w:rsid w:val="00BF4711"/>
    <w:rsid w:val="00BF681F"/>
    <w:rsid w:val="00BF7AD5"/>
    <w:rsid w:val="00C00611"/>
    <w:rsid w:val="00C00720"/>
    <w:rsid w:val="00C008BD"/>
    <w:rsid w:val="00C00B31"/>
    <w:rsid w:val="00C0105E"/>
    <w:rsid w:val="00C013EF"/>
    <w:rsid w:val="00C027E0"/>
    <w:rsid w:val="00C032CA"/>
    <w:rsid w:val="00C03926"/>
    <w:rsid w:val="00C03E13"/>
    <w:rsid w:val="00C046B6"/>
    <w:rsid w:val="00C047F9"/>
    <w:rsid w:val="00C04E94"/>
    <w:rsid w:val="00C07426"/>
    <w:rsid w:val="00C07AB4"/>
    <w:rsid w:val="00C10457"/>
    <w:rsid w:val="00C10CC5"/>
    <w:rsid w:val="00C111C3"/>
    <w:rsid w:val="00C123E4"/>
    <w:rsid w:val="00C12434"/>
    <w:rsid w:val="00C12BCD"/>
    <w:rsid w:val="00C12D65"/>
    <w:rsid w:val="00C14443"/>
    <w:rsid w:val="00C144F8"/>
    <w:rsid w:val="00C16271"/>
    <w:rsid w:val="00C16349"/>
    <w:rsid w:val="00C16365"/>
    <w:rsid w:val="00C170B8"/>
    <w:rsid w:val="00C170BA"/>
    <w:rsid w:val="00C1717C"/>
    <w:rsid w:val="00C208A1"/>
    <w:rsid w:val="00C213C1"/>
    <w:rsid w:val="00C23DF3"/>
    <w:rsid w:val="00C24F8D"/>
    <w:rsid w:val="00C25AC3"/>
    <w:rsid w:val="00C26593"/>
    <w:rsid w:val="00C26866"/>
    <w:rsid w:val="00C26992"/>
    <w:rsid w:val="00C27A42"/>
    <w:rsid w:val="00C3055C"/>
    <w:rsid w:val="00C30994"/>
    <w:rsid w:val="00C326DA"/>
    <w:rsid w:val="00C32868"/>
    <w:rsid w:val="00C35263"/>
    <w:rsid w:val="00C3600D"/>
    <w:rsid w:val="00C36283"/>
    <w:rsid w:val="00C3636E"/>
    <w:rsid w:val="00C36D27"/>
    <w:rsid w:val="00C37BF9"/>
    <w:rsid w:val="00C40D09"/>
    <w:rsid w:val="00C413EA"/>
    <w:rsid w:val="00C41BF7"/>
    <w:rsid w:val="00C41F7D"/>
    <w:rsid w:val="00C42C26"/>
    <w:rsid w:val="00C4361C"/>
    <w:rsid w:val="00C44CAD"/>
    <w:rsid w:val="00C44DD1"/>
    <w:rsid w:val="00C45268"/>
    <w:rsid w:val="00C47432"/>
    <w:rsid w:val="00C475A6"/>
    <w:rsid w:val="00C47F52"/>
    <w:rsid w:val="00C50B53"/>
    <w:rsid w:val="00C50E33"/>
    <w:rsid w:val="00C5164E"/>
    <w:rsid w:val="00C51719"/>
    <w:rsid w:val="00C543A3"/>
    <w:rsid w:val="00C55799"/>
    <w:rsid w:val="00C567D9"/>
    <w:rsid w:val="00C57265"/>
    <w:rsid w:val="00C5767B"/>
    <w:rsid w:val="00C57784"/>
    <w:rsid w:val="00C57DED"/>
    <w:rsid w:val="00C57DF8"/>
    <w:rsid w:val="00C57EDB"/>
    <w:rsid w:val="00C57F65"/>
    <w:rsid w:val="00C64469"/>
    <w:rsid w:val="00C652DE"/>
    <w:rsid w:val="00C665F2"/>
    <w:rsid w:val="00C674B6"/>
    <w:rsid w:val="00C7017E"/>
    <w:rsid w:val="00C702E2"/>
    <w:rsid w:val="00C71C46"/>
    <w:rsid w:val="00C71FA5"/>
    <w:rsid w:val="00C725A3"/>
    <w:rsid w:val="00C72870"/>
    <w:rsid w:val="00C72A25"/>
    <w:rsid w:val="00C73809"/>
    <w:rsid w:val="00C739AD"/>
    <w:rsid w:val="00C74008"/>
    <w:rsid w:val="00C74541"/>
    <w:rsid w:val="00C74DBD"/>
    <w:rsid w:val="00C753C8"/>
    <w:rsid w:val="00C76A1A"/>
    <w:rsid w:val="00C771C8"/>
    <w:rsid w:val="00C77EA2"/>
    <w:rsid w:val="00C81FB0"/>
    <w:rsid w:val="00C82AC0"/>
    <w:rsid w:val="00C830BD"/>
    <w:rsid w:val="00C830EB"/>
    <w:rsid w:val="00C83A13"/>
    <w:rsid w:val="00C849FD"/>
    <w:rsid w:val="00C852D1"/>
    <w:rsid w:val="00C85AEE"/>
    <w:rsid w:val="00C85D9A"/>
    <w:rsid w:val="00C86643"/>
    <w:rsid w:val="00C90A72"/>
    <w:rsid w:val="00C90EEC"/>
    <w:rsid w:val="00C913EA"/>
    <w:rsid w:val="00C91EF0"/>
    <w:rsid w:val="00C92F26"/>
    <w:rsid w:val="00C9300E"/>
    <w:rsid w:val="00C939D2"/>
    <w:rsid w:val="00C940AE"/>
    <w:rsid w:val="00C94DE4"/>
    <w:rsid w:val="00C959DA"/>
    <w:rsid w:val="00C95B11"/>
    <w:rsid w:val="00C96668"/>
    <w:rsid w:val="00C96E72"/>
    <w:rsid w:val="00CA072F"/>
    <w:rsid w:val="00CA0EBD"/>
    <w:rsid w:val="00CA1F34"/>
    <w:rsid w:val="00CA35DA"/>
    <w:rsid w:val="00CA45D5"/>
    <w:rsid w:val="00CA49ED"/>
    <w:rsid w:val="00CA4B09"/>
    <w:rsid w:val="00CA4DAB"/>
    <w:rsid w:val="00CA5C25"/>
    <w:rsid w:val="00CA7019"/>
    <w:rsid w:val="00CA7858"/>
    <w:rsid w:val="00CA79C9"/>
    <w:rsid w:val="00CB3976"/>
    <w:rsid w:val="00CB3B1B"/>
    <w:rsid w:val="00CB466B"/>
    <w:rsid w:val="00CB6956"/>
    <w:rsid w:val="00CB6F94"/>
    <w:rsid w:val="00CB7B0D"/>
    <w:rsid w:val="00CB7FFE"/>
    <w:rsid w:val="00CC09A0"/>
    <w:rsid w:val="00CC0F61"/>
    <w:rsid w:val="00CC1332"/>
    <w:rsid w:val="00CC1B3A"/>
    <w:rsid w:val="00CC26C3"/>
    <w:rsid w:val="00CC2BB6"/>
    <w:rsid w:val="00CC3F8D"/>
    <w:rsid w:val="00CC5B59"/>
    <w:rsid w:val="00CC5D47"/>
    <w:rsid w:val="00CC6692"/>
    <w:rsid w:val="00CC6ABF"/>
    <w:rsid w:val="00CC6D72"/>
    <w:rsid w:val="00CC78D4"/>
    <w:rsid w:val="00CD0436"/>
    <w:rsid w:val="00CD1AC9"/>
    <w:rsid w:val="00CD33C0"/>
    <w:rsid w:val="00CD34C6"/>
    <w:rsid w:val="00CD39F4"/>
    <w:rsid w:val="00CD4A4E"/>
    <w:rsid w:val="00CD536D"/>
    <w:rsid w:val="00CD764C"/>
    <w:rsid w:val="00CE0D50"/>
    <w:rsid w:val="00CE1938"/>
    <w:rsid w:val="00CE3B7F"/>
    <w:rsid w:val="00CE5486"/>
    <w:rsid w:val="00CE595A"/>
    <w:rsid w:val="00CE71A4"/>
    <w:rsid w:val="00CF1054"/>
    <w:rsid w:val="00CF1498"/>
    <w:rsid w:val="00CF26B3"/>
    <w:rsid w:val="00CF2D14"/>
    <w:rsid w:val="00CF407A"/>
    <w:rsid w:val="00CF4323"/>
    <w:rsid w:val="00CF4BBF"/>
    <w:rsid w:val="00CF56E7"/>
    <w:rsid w:val="00CF5873"/>
    <w:rsid w:val="00CF5A4A"/>
    <w:rsid w:val="00CF5A90"/>
    <w:rsid w:val="00CF62F1"/>
    <w:rsid w:val="00D0026F"/>
    <w:rsid w:val="00D00B2F"/>
    <w:rsid w:val="00D00D3B"/>
    <w:rsid w:val="00D01BC8"/>
    <w:rsid w:val="00D01E96"/>
    <w:rsid w:val="00D02062"/>
    <w:rsid w:val="00D025A0"/>
    <w:rsid w:val="00D03810"/>
    <w:rsid w:val="00D03E77"/>
    <w:rsid w:val="00D048A4"/>
    <w:rsid w:val="00D0568A"/>
    <w:rsid w:val="00D058BF"/>
    <w:rsid w:val="00D063D7"/>
    <w:rsid w:val="00D07174"/>
    <w:rsid w:val="00D107B1"/>
    <w:rsid w:val="00D1264F"/>
    <w:rsid w:val="00D14244"/>
    <w:rsid w:val="00D15A51"/>
    <w:rsid w:val="00D162C7"/>
    <w:rsid w:val="00D17103"/>
    <w:rsid w:val="00D1760F"/>
    <w:rsid w:val="00D17779"/>
    <w:rsid w:val="00D2131A"/>
    <w:rsid w:val="00D214E9"/>
    <w:rsid w:val="00D2163E"/>
    <w:rsid w:val="00D22587"/>
    <w:rsid w:val="00D24116"/>
    <w:rsid w:val="00D24396"/>
    <w:rsid w:val="00D245DC"/>
    <w:rsid w:val="00D2474C"/>
    <w:rsid w:val="00D25703"/>
    <w:rsid w:val="00D27566"/>
    <w:rsid w:val="00D358C1"/>
    <w:rsid w:val="00D35CCB"/>
    <w:rsid w:val="00D36EDE"/>
    <w:rsid w:val="00D37CE7"/>
    <w:rsid w:val="00D40161"/>
    <w:rsid w:val="00D413B1"/>
    <w:rsid w:val="00D426D9"/>
    <w:rsid w:val="00D436A1"/>
    <w:rsid w:val="00D45FC8"/>
    <w:rsid w:val="00D461B8"/>
    <w:rsid w:val="00D47532"/>
    <w:rsid w:val="00D4753F"/>
    <w:rsid w:val="00D51C9D"/>
    <w:rsid w:val="00D5455A"/>
    <w:rsid w:val="00D5491B"/>
    <w:rsid w:val="00D54932"/>
    <w:rsid w:val="00D54C0C"/>
    <w:rsid w:val="00D566E7"/>
    <w:rsid w:val="00D5674B"/>
    <w:rsid w:val="00D56FC4"/>
    <w:rsid w:val="00D5713C"/>
    <w:rsid w:val="00D5777B"/>
    <w:rsid w:val="00D62DC8"/>
    <w:rsid w:val="00D6370F"/>
    <w:rsid w:val="00D65912"/>
    <w:rsid w:val="00D66294"/>
    <w:rsid w:val="00D66B77"/>
    <w:rsid w:val="00D679D1"/>
    <w:rsid w:val="00D67DAB"/>
    <w:rsid w:val="00D71C07"/>
    <w:rsid w:val="00D7222C"/>
    <w:rsid w:val="00D7294F"/>
    <w:rsid w:val="00D75C91"/>
    <w:rsid w:val="00D76E0A"/>
    <w:rsid w:val="00D7704E"/>
    <w:rsid w:val="00D778B1"/>
    <w:rsid w:val="00D8101B"/>
    <w:rsid w:val="00D81994"/>
    <w:rsid w:val="00D824D4"/>
    <w:rsid w:val="00D830E7"/>
    <w:rsid w:val="00D831BE"/>
    <w:rsid w:val="00D83A69"/>
    <w:rsid w:val="00D84580"/>
    <w:rsid w:val="00D85337"/>
    <w:rsid w:val="00D86299"/>
    <w:rsid w:val="00D86744"/>
    <w:rsid w:val="00D86762"/>
    <w:rsid w:val="00D871BE"/>
    <w:rsid w:val="00D878DF"/>
    <w:rsid w:val="00D90753"/>
    <w:rsid w:val="00D93906"/>
    <w:rsid w:val="00D946CE"/>
    <w:rsid w:val="00D94D27"/>
    <w:rsid w:val="00D94E00"/>
    <w:rsid w:val="00D95681"/>
    <w:rsid w:val="00D96127"/>
    <w:rsid w:val="00DA1089"/>
    <w:rsid w:val="00DA139D"/>
    <w:rsid w:val="00DA2E01"/>
    <w:rsid w:val="00DA347F"/>
    <w:rsid w:val="00DA35E9"/>
    <w:rsid w:val="00DA4922"/>
    <w:rsid w:val="00DA5623"/>
    <w:rsid w:val="00DA6873"/>
    <w:rsid w:val="00DA6A8B"/>
    <w:rsid w:val="00DB0959"/>
    <w:rsid w:val="00DB0F5B"/>
    <w:rsid w:val="00DB1316"/>
    <w:rsid w:val="00DB21A2"/>
    <w:rsid w:val="00DB2559"/>
    <w:rsid w:val="00DB3A64"/>
    <w:rsid w:val="00DB3C0D"/>
    <w:rsid w:val="00DB4A27"/>
    <w:rsid w:val="00DB4A4D"/>
    <w:rsid w:val="00DB5AF7"/>
    <w:rsid w:val="00DB6A94"/>
    <w:rsid w:val="00DB7891"/>
    <w:rsid w:val="00DC0531"/>
    <w:rsid w:val="00DC2507"/>
    <w:rsid w:val="00DC42E3"/>
    <w:rsid w:val="00DC4781"/>
    <w:rsid w:val="00DC496E"/>
    <w:rsid w:val="00DC7051"/>
    <w:rsid w:val="00DC7FDD"/>
    <w:rsid w:val="00DD0562"/>
    <w:rsid w:val="00DD104E"/>
    <w:rsid w:val="00DD3997"/>
    <w:rsid w:val="00DD3C67"/>
    <w:rsid w:val="00DD52B8"/>
    <w:rsid w:val="00DD66B7"/>
    <w:rsid w:val="00DE1B19"/>
    <w:rsid w:val="00DE209B"/>
    <w:rsid w:val="00DE4189"/>
    <w:rsid w:val="00DE468E"/>
    <w:rsid w:val="00DE4CBB"/>
    <w:rsid w:val="00DE549D"/>
    <w:rsid w:val="00DE5D8A"/>
    <w:rsid w:val="00DE5FF5"/>
    <w:rsid w:val="00DF00DE"/>
    <w:rsid w:val="00DF19AA"/>
    <w:rsid w:val="00DF23A9"/>
    <w:rsid w:val="00DF2875"/>
    <w:rsid w:val="00DF3944"/>
    <w:rsid w:val="00DF4390"/>
    <w:rsid w:val="00DF594D"/>
    <w:rsid w:val="00DF6640"/>
    <w:rsid w:val="00DF7165"/>
    <w:rsid w:val="00E018FC"/>
    <w:rsid w:val="00E01D45"/>
    <w:rsid w:val="00E04365"/>
    <w:rsid w:val="00E05001"/>
    <w:rsid w:val="00E0509D"/>
    <w:rsid w:val="00E05772"/>
    <w:rsid w:val="00E05A68"/>
    <w:rsid w:val="00E05F05"/>
    <w:rsid w:val="00E10627"/>
    <w:rsid w:val="00E10955"/>
    <w:rsid w:val="00E10CC9"/>
    <w:rsid w:val="00E11406"/>
    <w:rsid w:val="00E11E9C"/>
    <w:rsid w:val="00E124B7"/>
    <w:rsid w:val="00E13F10"/>
    <w:rsid w:val="00E14007"/>
    <w:rsid w:val="00E14C1E"/>
    <w:rsid w:val="00E14CD9"/>
    <w:rsid w:val="00E17D3A"/>
    <w:rsid w:val="00E20E75"/>
    <w:rsid w:val="00E21226"/>
    <w:rsid w:val="00E26C11"/>
    <w:rsid w:val="00E26E13"/>
    <w:rsid w:val="00E27959"/>
    <w:rsid w:val="00E31209"/>
    <w:rsid w:val="00E313A0"/>
    <w:rsid w:val="00E313F0"/>
    <w:rsid w:val="00E323AC"/>
    <w:rsid w:val="00E358A7"/>
    <w:rsid w:val="00E35CE7"/>
    <w:rsid w:val="00E35D01"/>
    <w:rsid w:val="00E35DFF"/>
    <w:rsid w:val="00E35F9B"/>
    <w:rsid w:val="00E36F1D"/>
    <w:rsid w:val="00E37949"/>
    <w:rsid w:val="00E37C09"/>
    <w:rsid w:val="00E411AC"/>
    <w:rsid w:val="00E41CB8"/>
    <w:rsid w:val="00E41D08"/>
    <w:rsid w:val="00E42722"/>
    <w:rsid w:val="00E42C5D"/>
    <w:rsid w:val="00E44575"/>
    <w:rsid w:val="00E44633"/>
    <w:rsid w:val="00E44ADF"/>
    <w:rsid w:val="00E45141"/>
    <w:rsid w:val="00E461EB"/>
    <w:rsid w:val="00E468C2"/>
    <w:rsid w:val="00E4694E"/>
    <w:rsid w:val="00E4708E"/>
    <w:rsid w:val="00E473A5"/>
    <w:rsid w:val="00E50948"/>
    <w:rsid w:val="00E513F5"/>
    <w:rsid w:val="00E5220E"/>
    <w:rsid w:val="00E561EB"/>
    <w:rsid w:val="00E569AB"/>
    <w:rsid w:val="00E60C3A"/>
    <w:rsid w:val="00E61B94"/>
    <w:rsid w:val="00E61FD8"/>
    <w:rsid w:val="00E64051"/>
    <w:rsid w:val="00E644C1"/>
    <w:rsid w:val="00E6487F"/>
    <w:rsid w:val="00E65085"/>
    <w:rsid w:val="00E6532C"/>
    <w:rsid w:val="00E65628"/>
    <w:rsid w:val="00E6609A"/>
    <w:rsid w:val="00E67661"/>
    <w:rsid w:val="00E70481"/>
    <w:rsid w:val="00E71BD6"/>
    <w:rsid w:val="00E71C37"/>
    <w:rsid w:val="00E7257F"/>
    <w:rsid w:val="00E731F9"/>
    <w:rsid w:val="00E75ADB"/>
    <w:rsid w:val="00E75D8D"/>
    <w:rsid w:val="00E766D4"/>
    <w:rsid w:val="00E80BB2"/>
    <w:rsid w:val="00E81752"/>
    <w:rsid w:val="00E81967"/>
    <w:rsid w:val="00E8199D"/>
    <w:rsid w:val="00E837A5"/>
    <w:rsid w:val="00E83D5A"/>
    <w:rsid w:val="00E84D8D"/>
    <w:rsid w:val="00E8522E"/>
    <w:rsid w:val="00E856FA"/>
    <w:rsid w:val="00E86F53"/>
    <w:rsid w:val="00E87A49"/>
    <w:rsid w:val="00E91A46"/>
    <w:rsid w:val="00E91F80"/>
    <w:rsid w:val="00E921D1"/>
    <w:rsid w:val="00E93627"/>
    <w:rsid w:val="00E93722"/>
    <w:rsid w:val="00E95D45"/>
    <w:rsid w:val="00E95DCC"/>
    <w:rsid w:val="00E95E7A"/>
    <w:rsid w:val="00E96D15"/>
    <w:rsid w:val="00E97026"/>
    <w:rsid w:val="00E979A4"/>
    <w:rsid w:val="00EA0575"/>
    <w:rsid w:val="00EA14D7"/>
    <w:rsid w:val="00EA1599"/>
    <w:rsid w:val="00EA1F64"/>
    <w:rsid w:val="00EA2081"/>
    <w:rsid w:val="00EA211B"/>
    <w:rsid w:val="00EA27FE"/>
    <w:rsid w:val="00EA299B"/>
    <w:rsid w:val="00EA30BD"/>
    <w:rsid w:val="00EA460B"/>
    <w:rsid w:val="00EA5867"/>
    <w:rsid w:val="00EA5A1E"/>
    <w:rsid w:val="00EA5EE0"/>
    <w:rsid w:val="00EA63B0"/>
    <w:rsid w:val="00EA6D1F"/>
    <w:rsid w:val="00EA71FD"/>
    <w:rsid w:val="00EA78EE"/>
    <w:rsid w:val="00EA7AD3"/>
    <w:rsid w:val="00EA7EBC"/>
    <w:rsid w:val="00EB053B"/>
    <w:rsid w:val="00EB2B67"/>
    <w:rsid w:val="00EB3F7B"/>
    <w:rsid w:val="00EC0F45"/>
    <w:rsid w:val="00EC328F"/>
    <w:rsid w:val="00EC36B5"/>
    <w:rsid w:val="00EC4359"/>
    <w:rsid w:val="00EC43B7"/>
    <w:rsid w:val="00EC43CC"/>
    <w:rsid w:val="00EC4AF1"/>
    <w:rsid w:val="00EC54FB"/>
    <w:rsid w:val="00ED1BC6"/>
    <w:rsid w:val="00ED20F7"/>
    <w:rsid w:val="00ED38D6"/>
    <w:rsid w:val="00ED3921"/>
    <w:rsid w:val="00ED39D4"/>
    <w:rsid w:val="00ED44B6"/>
    <w:rsid w:val="00ED45D1"/>
    <w:rsid w:val="00ED6E00"/>
    <w:rsid w:val="00ED7FA3"/>
    <w:rsid w:val="00EE3D60"/>
    <w:rsid w:val="00EE3F7E"/>
    <w:rsid w:val="00EE5B15"/>
    <w:rsid w:val="00EE5C20"/>
    <w:rsid w:val="00EE63BA"/>
    <w:rsid w:val="00EE66E7"/>
    <w:rsid w:val="00EE68A0"/>
    <w:rsid w:val="00EE7BD4"/>
    <w:rsid w:val="00EF2142"/>
    <w:rsid w:val="00EF360C"/>
    <w:rsid w:val="00EF37B4"/>
    <w:rsid w:val="00EF455A"/>
    <w:rsid w:val="00EF4E12"/>
    <w:rsid w:val="00EF5FC6"/>
    <w:rsid w:val="00EF7A16"/>
    <w:rsid w:val="00F0061B"/>
    <w:rsid w:val="00F012F8"/>
    <w:rsid w:val="00F021E4"/>
    <w:rsid w:val="00F03001"/>
    <w:rsid w:val="00F05096"/>
    <w:rsid w:val="00F05BAB"/>
    <w:rsid w:val="00F05F0A"/>
    <w:rsid w:val="00F07C27"/>
    <w:rsid w:val="00F11830"/>
    <w:rsid w:val="00F11D04"/>
    <w:rsid w:val="00F1329D"/>
    <w:rsid w:val="00F14117"/>
    <w:rsid w:val="00F149A9"/>
    <w:rsid w:val="00F14B6D"/>
    <w:rsid w:val="00F14C8D"/>
    <w:rsid w:val="00F14E21"/>
    <w:rsid w:val="00F15C9D"/>
    <w:rsid w:val="00F16EAE"/>
    <w:rsid w:val="00F176F8"/>
    <w:rsid w:val="00F20E09"/>
    <w:rsid w:val="00F20F14"/>
    <w:rsid w:val="00F22304"/>
    <w:rsid w:val="00F227ED"/>
    <w:rsid w:val="00F23053"/>
    <w:rsid w:val="00F234FE"/>
    <w:rsid w:val="00F23742"/>
    <w:rsid w:val="00F23E31"/>
    <w:rsid w:val="00F23F75"/>
    <w:rsid w:val="00F24BBC"/>
    <w:rsid w:val="00F24E96"/>
    <w:rsid w:val="00F24ECD"/>
    <w:rsid w:val="00F25EA7"/>
    <w:rsid w:val="00F25F07"/>
    <w:rsid w:val="00F264D2"/>
    <w:rsid w:val="00F2655E"/>
    <w:rsid w:val="00F268B8"/>
    <w:rsid w:val="00F27B00"/>
    <w:rsid w:val="00F27E54"/>
    <w:rsid w:val="00F27F88"/>
    <w:rsid w:val="00F319A7"/>
    <w:rsid w:val="00F338C1"/>
    <w:rsid w:val="00F3508F"/>
    <w:rsid w:val="00F3643A"/>
    <w:rsid w:val="00F367AB"/>
    <w:rsid w:val="00F37423"/>
    <w:rsid w:val="00F37DDA"/>
    <w:rsid w:val="00F40EC5"/>
    <w:rsid w:val="00F41E9C"/>
    <w:rsid w:val="00F41F64"/>
    <w:rsid w:val="00F42294"/>
    <w:rsid w:val="00F4367C"/>
    <w:rsid w:val="00F43ACE"/>
    <w:rsid w:val="00F446D7"/>
    <w:rsid w:val="00F4470D"/>
    <w:rsid w:val="00F4488F"/>
    <w:rsid w:val="00F45566"/>
    <w:rsid w:val="00F4697A"/>
    <w:rsid w:val="00F46AD4"/>
    <w:rsid w:val="00F506CF"/>
    <w:rsid w:val="00F50CC5"/>
    <w:rsid w:val="00F50F1A"/>
    <w:rsid w:val="00F51303"/>
    <w:rsid w:val="00F513F5"/>
    <w:rsid w:val="00F5165C"/>
    <w:rsid w:val="00F51AF2"/>
    <w:rsid w:val="00F520B0"/>
    <w:rsid w:val="00F52B68"/>
    <w:rsid w:val="00F536AB"/>
    <w:rsid w:val="00F5496C"/>
    <w:rsid w:val="00F56283"/>
    <w:rsid w:val="00F56B77"/>
    <w:rsid w:val="00F574EF"/>
    <w:rsid w:val="00F65288"/>
    <w:rsid w:val="00F65906"/>
    <w:rsid w:val="00F65AE3"/>
    <w:rsid w:val="00F679F4"/>
    <w:rsid w:val="00F67BC4"/>
    <w:rsid w:val="00F70449"/>
    <w:rsid w:val="00F71AFC"/>
    <w:rsid w:val="00F72E6C"/>
    <w:rsid w:val="00F739CF"/>
    <w:rsid w:val="00F74CDC"/>
    <w:rsid w:val="00F768D3"/>
    <w:rsid w:val="00F76EA2"/>
    <w:rsid w:val="00F773E7"/>
    <w:rsid w:val="00F77875"/>
    <w:rsid w:val="00F77ED9"/>
    <w:rsid w:val="00F77F5C"/>
    <w:rsid w:val="00F820E5"/>
    <w:rsid w:val="00F82B44"/>
    <w:rsid w:val="00F84785"/>
    <w:rsid w:val="00F84BAA"/>
    <w:rsid w:val="00F8531A"/>
    <w:rsid w:val="00F854F1"/>
    <w:rsid w:val="00F87CAE"/>
    <w:rsid w:val="00F90ED5"/>
    <w:rsid w:val="00F9162D"/>
    <w:rsid w:val="00F91AE5"/>
    <w:rsid w:val="00F92021"/>
    <w:rsid w:val="00F92433"/>
    <w:rsid w:val="00F92BAF"/>
    <w:rsid w:val="00F934DF"/>
    <w:rsid w:val="00F93D02"/>
    <w:rsid w:val="00F9608E"/>
    <w:rsid w:val="00F968F6"/>
    <w:rsid w:val="00F96C0A"/>
    <w:rsid w:val="00F96C99"/>
    <w:rsid w:val="00F97C7A"/>
    <w:rsid w:val="00FA0504"/>
    <w:rsid w:val="00FA10AC"/>
    <w:rsid w:val="00FA19B9"/>
    <w:rsid w:val="00FA32C8"/>
    <w:rsid w:val="00FA32FA"/>
    <w:rsid w:val="00FA3BC8"/>
    <w:rsid w:val="00FA43BA"/>
    <w:rsid w:val="00FA4EFB"/>
    <w:rsid w:val="00FA4FA3"/>
    <w:rsid w:val="00FA56D7"/>
    <w:rsid w:val="00FA5B01"/>
    <w:rsid w:val="00FB0326"/>
    <w:rsid w:val="00FB27FC"/>
    <w:rsid w:val="00FB2948"/>
    <w:rsid w:val="00FB34A8"/>
    <w:rsid w:val="00FB352F"/>
    <w:rsid w:val="00FB379B"/>
    <w:rsid w:val="00FB4859"/>
    <w:rsid w:val="00FB4BC9"/>
    <w:rsid w:val="00FB4C3E"/>
    <w:rsid w:val="00FB4E10"/>
    <w:rsid w:val="00FB5151"/>
    <w:rsid w:val="00FB54E0"/>
    <w:rsid w:val="00FB6999"/>
    <w:rsid w:val="00FC00C7"/>
    <w:rsid w:val="00FC0A17"/>
    <w:rsid w:val="00FC1080"/>
    <w:rsid w:val="00FC286F"/>
    <w:rsid w:val="00FC2BDF"/>
    <w:rsid w:val="00FC2E73"/>
    <w:rsid w:val="00FC2F4F"/>
    <w:rsid w:val="00FC7B3F"/>
    <w:rsid w:val="00FD0305"/>
    <w:rsid w:val="00FD0BCB"/>
    <w:rsid w:val="00FD222A"/>
    <w:rsid w:val="00FD26AE"/>
    <w:rsid w:val="00FD2FD9"/>
    <w:rsid w:val="00FD34D3"/>
    <w:rsid w:val="00FD4752"/>
    <w:rsid w:val="00FD6139"/>
    <w:rsid w:val="00FD62C3"/>
    <w:rsid w:val="00FD64A3"/>
    <w:rsid w:val="00FE0BF6"/>
    <w:rsid w:val="00FE0D3F"/>
    <w:rsid w:val="00FE1279"/>
    <w:rsid w:val="00FE2375"/>
    <w:rsid w:val="00FE25CD"/>
    <w:rsid w:val="00FE2CB7"/>
    <w:rsid w:val="00FE2E5E"/>
    <w:rsid w:val="00FE3559"/>
    <w:rsid w:val="00FE6516"/>
    <w:rsid w:val="00FE6A65"/>
    <w:rsid w:val="00FE707E"/>
    <w:rsid w:val="00FE7445"/>
    <w:rsid w:val="00FF0687"/>
    <w:rsid w:val="00FF201D"/>
    <w:rsid w:val="00FF249F"/>
    <w:rsid w:val="00FF2713"/>
    <w:rsid w:val="00FF2ED4"/>
    <w:rsid w:val="00FF3549"/>
    <w:rsid w:val="00FF35E5"/>
    <w:rsid w:val="00FF3C76"/>
    <w:rsid w:val="00FF4450"/>
    <w:rsid w:val="00FF5450"/>
    <w:rsid w:val="00FF6359"/>
    <w:rsid w:val="00FF6E82"/>
    <w:rsid w:val="00FF6F39"/>
    <w:rsid w:val="00FF7414"/>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3455F9E"/>
  <w15:docId w15:val="{FA53D7DA-1C70-480D-A817-B48205A2F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6A23"/>
  </w:style>
  <w:style w:type="paragraph" w:styleId="Heading1">
    <w:name w:val="heading 1"/>
    <w:basedOn w:val="Normal"/>
    <w:next w:val="Normal"/>
    <w:link w:val="Heading1Char"/>
    <w:uiPriority w:val="9"/>
    <w:qFormat/>
    <w:rsid w:val="009C5951"/>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960064"/>
    <w:pPr>
      <w:keepNext/>
      <w:keepLines/>
      <w:spacing w:before="40" w:after="24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C6446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5951"/>
    <w:rPr>
      <w:rFonts w:ascii="Times New Roman" w:eastAsiaTheme="majorEastAsia" w:hAnsi="Times New Roman" w:cstheme="majorBidi"/>
      <w:b/>
      <w:sz w:val="24"/>
      <w:szCs w:val="32"/>
    </w:rPr>
  </w:style>
  <w:style w:type="table" w:styleId="TableGrid">
    <w:name w:val="Table Grid"/>
    <w:basedOn w:val="TableNormal"/>
    <w:uiPriority w:val="39"/>
    <w:rsid w:val="00DB3A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644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469"/>
    <w:rPr>
      <w:rFonts w:ascii="Segoe UI" w:hAnsi="Segoe UI" w:cs="Segoe UI"/>
      <w:sz w:val="18"/>
      <w:szCs w:val="18"/>
    </w:rPr>
  </w:style>
  <w:style w:type="character" w:customStyle="1" w:styleId="Heading2Char">
    <w:name w:val="Heading 2 Char"/>
    <w:basedOn w:val="DefaultParagraphFont"/>
    <w:link w:val="Heading2"/>
    <w:uiPriority w:val="9"/>
    <w:rsid w:val="00960064"/>
    <w:rPr>
      <w:rFonts w:ascii="Times New Roman" w:eastAsiaTheme="majorEastAsia" w:hAnsi="Times New Roman" w:cstheme="majorBidi"/>
      <w:b/>
      <w:sz w:val="24"/>
      <w:szCs w:val="26"/>
    </w:rPr>
  </w:style>
  <w:style w:type="character" w:styleId="CommentReference">
    <w:name w:val="annotation reference"/>
    <w:basedOn w:val="DefaultParagraphFont"/>
    <w:uiPriority w:val="99"/>
    <w:semiHidden/>
    <w:unhideWhenUsed/>
    <w:rsid w:val="00C64469"/>
    <w:rPr>
      <w:sz w:val="21"/>
      <w:szCs w:val="21"/>
    </w:rPr>
  </w:style>
  <w:style w:type="paragraph" w:styleId="CommentText">
    <w:name w:val="annotation text"/>
    <w:basedOn w:val="Normal"/>
    <w:link w:val="CommentTextChar"/>
    <w:uiPriority w:val="99"/>
    <w:unhideWhenUsed/>
    <w:rsid w:val="00C64469"/>
    <w:pPr>
      <w:spacing w:after="0" w:line="360" w:lineRule="auto"/>
    </w:pPr>
    <w:rPr>
      <w:rFonts w:ascii="Times New Roman" w:hAnsi="Times New Roman"/>
      <w:sz w:val="24"/>
    </w:rPr>
  </w:style>
  <w:style w:type="character" w:customStyle="1" w:styleId="CommentTextChar">
    <w:name w:val="Comment Text Char"/>
    <w:basedOn w:val="DefaultParagraphFont"/>
    <w:link w:val="CommentText"/>
    <w:uiPriority w:val="99"/>
    <w:rsid w:val="00C64469"/>
    <w:rPr>
      <w:rFonts w:ascii="Times New Roman" w:hAnsi="Times New Roman"/>
      <w:sz w:val="24"/>
    </w:rPr>
  </w:style>
  <w:style w:type="character" w:customStyle="1" w:styleId="Heading3Char">
    <w:name w:val="Heading 3 Char"/>
    <w:basedOn w:val="DefaultParagraphFont"/>
    <w:link w:val="Heading3"/>
    <w:uiPriority w:val="9"/>
    <w:rsid w:val="00C6446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DE209B"/>
    <w:pPr>
      <w:spacing w:after="200" w:line="276" w:lineRule="auto"/>
      <w:ind w:left="720"/>
      <w:contextualSpacing/>
    </w:pPr>
    <w:rPr>
      <w:rFonts w:ascii="Times New Roman" w:eastAsiaTheme="minorHAnsi" w:hAnsi="Times New Roman"/>
      <w:sz w:val="24"/>
      <w:lang w:val="en-MY" w:eastAsia="en-US"/>
    </w:rPr>
  </w:style>
  <w:style w:type="character" w:customStyle="1" w:styleId="fontstyle01">
    <w:name w:val="fontstyle01"/>
    <w:basedOn w:val="DefaultParagraphFont"/>
    <w:rsid w:val="00F46AD4"/>
    <w:rPr>
      <w:rFonts w:ascii="AdvCaeciliaRm" w:hAnsi="AdvCaeciliaRm" w:hint="default"/>
      <w:b w:val="0"/>
      <w:bCs w:val="0"/>
      <w:i w:val="0"/>
      <w:iCs w:val="0"/>
      <w:color w:val="000000"/>
      <w:sz w:val="16"/>
      <w:szCs w:val="16"/>
    </w:rPr>
  </w:style>
  <w:style w:type="character" w:customStyle="1" w:styleId="fontstyle21">
    <w:name w:val="fontstyle21"/>
    <w:basedOn w:val="DefaultParagraphFont"/>
    <w:rsid w:val="00F46AD4"/>
    <w:rPr>
      <w:rFonts w:ascii="AdvCaeciliaIt" w:hAnsi="AdvCaeciliaIt" w:hint="default"/>
      <w:b w:val="0"/>
      <w:bCs w:val="0"/>
      <w:i w:val="0"/>
      <w:iCs w:val="0"/>
      <w:color w:val="000000"/>
      <w:sz w:val="16"/>
      <w:szCs w:val="16"/>
    </w:rPr>
  </w:style>
  <w:style w:type="paragraph" w:customStyle="1" w:styleId="EndNoteBibliography">
    <w:name w:val="EndNote Bibliography"/>
    <w:basedOn w:val="Normal"/>
    <w:link w:val="EndNoteBibliographyChar"/>
    <w:rsid w:val="00BF3357"/>
    <w:pPr>
      <w:spacing w:after="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BF3357"/>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466D3F"/>
    <w:pPr>
      <w:spacing w:after="160" w:line="240" w:lineRule="auto"/>
    </w:pPr>
    <w:rPr>
      <w:rFonts w:asciiTheme="minorHAnsi" w:hAnsiTheme="minorHAnsi"/>
      <w:b/>
      <w:bCs/>
      <w:sz w:val="20"/>
      <w:szCs w:val="20"/>
    </w:rPr>
  </w:style>
  <w:style w:type="character" w:customStyle="1" w:styleId="CommentSubjectChar">
    <w:name w:val="Comment Subject Char"/>
    <w:basedOn w:val="CommentTextChar"/>
    <w:link w:val="CommentSubject"/>
    <w:uiPriority w:val="99"/>
    <w:semiHidden/>
    <w:rsid w:val="00466D3F"/>
    <w:rPr>
      <w:rFonts w:ascii="Times New Roman" w:hAnsi="Times New Roman"/>
      <w:b/>
      <w:bCs/>
      <w:sz w:val="20"/>
      <w:szCs w:val="20"/>
    </w:rPr>
  </w:style>
  <w:style w:type="paragraph" w:customStyle="1" w:styleId="EndNoteBibliographyTitle">
    <w:name w:val="EndNote Bibliography Title"/>
    <w:basedOn w:val="Normal"/>
    <w:link w:val="EndNoteBibliographyTitleChar"/>
    <w:rsid w:val="00E37C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7C09"/>
    <w:rPr>
      <w:rFonts w:ascii="Calibri" w:hAnsi="Calibri" w:cs="Calibri"/>
      <w:noProof/>
    </w:rPr>
  </w:style>
  <w:style w:type="character" w:styleId="Hyperlink">
    <w:name w:val="Hyperlink"/>
    <w:basedOn w:val="DefaultParagraphFont"/>
    <w:uiPriority w:val="99"/>
    <w:unhideWhenUsed/>
    <w:rsid w:val="00E37C09"/>
    <w:rPr>
      <w:color w:val="0563C1" w:themeColor="hyperlink"/>
      <w:u w:val="single"/>
    </w:rPr>
  </w:style>
  <w:style w:type="character" w:customStyle="1" w:styleId="UnresolvedMention1">
    <w:name w:val="Unresolved Mention1"/>
    <w:basedOn w:val="DefaultParagraphFont"/>
    <w:uiPriority w:val="99"/>
    <w:semiHidden/>
    <w:unhideWhenUsed/>
    <w:rsid w:val="00E37C09"/>
    <w:rPr>
      <w:color w:val="605E5C"/>
      <w:shd w:val="clear" w:color="auto" w:fill="E1DFDD"/>
    </w:rPr>
  </w:style>
  <w:style w:type="paragraph" w:styleId="Revision">
    <w:name w:val="Revision"/>
    <w:hidden/>
    <w:uiPriority w:val="99"/>
    <w:semiHidden/>
    <w:rsid w:val="00144434"/>
    <w:pPr>
      <w:spacing w:after="0" w:line="240" w:lineRule="auto"/>
    </w:pPr>
  </w:style>
  <w:style w:type="character" w:customStyle="1" w:styleId="UnresolvedMention2">
    <w:name w:val="Unresolved Mention2"/>
    <w:basedOn w:val="DefaultParagraphFont"/>
    <w:uiPriority w:val="99"/>
    <w:semiHidden/>
    <w:unhideWhenUsed/>
    <w:rsid w:val="00A069F9"/>
    <w:rPr>
      <w:color w:val="605E5C"/>
      <w:shd w:val="clear" w:color="auto" w:fill="E1DFDD"/>
    </w:rPr>
  </w:style>
  <w:style w:type="paragraph" w:styleId="NoSpacing">
    <w:name w:val="No Spacing"/>
    <w:uiPriority w:val="1"/>
    <w:qFormat/>
    <w:rsid w:val="000A1761"/>
    <w:pPr>
      <w:spacing w:after="0" w:line="240" w:lineRule="auto"/>
    </w:pPr>
  </w:style>
  <w:style w:type="character" w:customStyle="1" w:styleId="UnresolvedMention3">
    <w:name w:val="Unresolved Mention3"/>
    <w:basedOn w:val="DefaultParagraphFont"/>
    <w:uiPriority w:val="99"/>
    <w:semiHidden/>
    <w:unhideWhenUsed/>
    <w:rsid w:val="0040095F"/>
    <w:rPr>
      <w:color w:val="605E5C"/>
      <w:shd w:val="clear" w:color="auto" w:fill="E1DFDD"/>
    </w:rPr>
  </w:style>
  <w:style w:type="character" w:styleId="FollowedHyperlink">
    <w:name w:val="FollowedHyperlink"/>
    <w:basedOn w:val="DefaultParagraphFont"/>
    <w:uiPriority w:val="99"/>
    <w:semiHidden/>
    <w:unhideWhenUsed/>
    <w:rsid w:val="005D520B"/>
    <w:rPr>
      <w:color w:val="954F72" w:themeColor="followedHyperlink"/>
      <w:u w:val="single"/>
    </w:rPr>
  </w:style>
  <w:style w:type="character" w:customStyle="1" w:styleId="UnresolvedMention4">
    <w:name w:val="Unresolved Mention4"/>
    <w:basedOn w:val="DefaultParagraphFont"/>
    <w:uiPriority w:val="99"/>
    <w:semiHidden/>
    <w:unhideWhenUsed/>
    <w:rsid w:val="00215079"/>
    <w:rPr>
      <w:color w:val="605E5C"/>
      <w:shd w:val="clear" w:color="auto" w:fill="E1DFDD"/>
    </w:rPr>
  </w:style>
  <w:style w:type="paragraph" w:styleId="FootnoteText">
    <w:name w:val="footnote text"/>
    <w:basedOn w:val="Normal"/>
    <w:link w:val="FootnoteTextChar"/>
    <w:uiPriority w:val="99"/>
    <w:semiHidden/>
    <w:unhideWhenUsed/>
    <w:rsid w:val="0029360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93603"/>
    <w:rPr>
      <w:sz w:val="20"/>
      <w:szCs w:val="20"/>
    </w:rPr>
  </w:style>
  <w:style w:type="character" w:styleId="FootnoteReference">
    <w:name w:val="footnote reference"/>
    <w:basedOn w:val="DefaultParagraphFont"/>
    <w:uiPriority w:val="99"/>
    <w:semiHidden/>
    <w:unhideWhenUsed/>
    <w:rsid w:val="00293603"/>
    <w:rPr>
      <w:vertAlign w:val="superscript"/>
    </w:rPr>
  </w:style>
  <w:style w:type="paragraph" w:styleId="Header">
    <w:name w:val="header"/>
    <w:basedOn w:val="Normal"/>
    <w:link w:val="HeaderChar"/>
    <w:uiPriority w:val="99"/>
    <w:unhideWhenUsed/>
    <w:rsid w:val="009C10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10BF"/>
  </w:style>
  <w:style w:type="paragraph" w:styleId="Footer">
    <w:name w:val="footer"/>
    <w:basedOn w:val="Normal"/>
    <w:link w:val="FooterChar"/>
    <w:uiPriority w:val="99"/>
    <w:unhideWhenUsed/>
    <w:rsid w:val="009C10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10BF"/>
  </w:style>
  <w:style w:type="character" w:customStyle="1" w:styleId="UnresolvedMention5">
    <w:name w:val="Unresolved Mention5"/>
    <w:basedOn w:val="DefaultParagraphFont"/>
    <w:uiPriority w:val="99"/>
    <w:semiHidden/>
    <w:unhideWhenUsed/>
    <w:rsid w:val="004D59D4"/>
    <w:rPr>
      <w:color w:val="605E5C"/>
      <w:shd w:val="clear" w:color="auto" w:fill="E1DFDD"/>
    </w:rPr>
  </w:style>
  <w:style w:type="character" w:customStyle="1" w:styleId="UnresolvedMention">
    <w:name w:val="Unresolved Mention"/>
    <w:basedOn w:val="DefaultParagraphFont"/>
    <w:uiPriority w:val="99"/>
    <w:semiHidden/>
    <w:unhideWhenUsed/>
    <w:rsid w:val="005F6C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4749457">
      <w:bodyDiv w:val="1"/>
      <w:marLeft w:val="0"/>
      <w:marRight w:val="0"/>
      <w:marTop w:val="0"/>
      <w:marBottom w:val="0"/>
      <w:divBdr>
        <w:top w:val="none" w:sz="0" w:space="0" w:color="auto"/>
        <w:left w:val="none" w:sz="0" w:space="0" w:color="auto"/>
        <w:bottom w:val="none" w:sz="0" w:space="0" w:color="auto"/>
        <w:right w:val="none" w:sz="0" w:space="0" w:color="auto"/>
      </w:divBdr>
    </w:div>
    <w:div w:id="485434614">
      <w:bodyDiv w:val="1"/>
      <w:marLeft w:val="0"/>
      <w:marRight w:val="0"/>
      <w:marTop w:val="0"/>
      <w:marBottom w:val="0"/>
      <w:divBdr>
        <w:top w:val="none" w:sz="0" w:space="0" w:color="auto"/>
        <w:left w:val="none" w:sz="0" w:space="0" w:color="auto"/>
        <w:bottom w:val="none" w:sz="0" w:space="0" w:color="auto"/>
        <w:right w:val="none" w:sz="0" w:space="0" w:color="auto"/>
      </w:divBdr>
    </w:div>
    <w:div w:id="579102646">
      <w:bodyDiv w:val="1"/>
      <w:marLeft w:val="0"/>
      <w:marRight w:val="0"/>
      <w:marTop w:val="0"/>
      <w:marBottom w:val="0"/>
      <w:divBdr>
        <w:top w:val="none" w:sz="0" w:space="0" w:color="auto"/>
        <w:left w:val="none" w:sz="0" w:space="0" w:color="auto"/>
        <w:bottom w:val="none" w:sz="0" w:space="0" w:color="auto"/>
        <w:right w:val="none" w:sz="0" w:space="0" w:color="auto"/>
      </w:divBdr>
    </w:div>
    <w:div w:id="954795711">
      <w:bodyDiv w:val="1"/>
      <w:marLeft w:val="0"/>
      <w:marRight w:val="0"/>
      <w:marTop w:val="0"/>
      <w:marBottom w:val="0"/>
      <w:divBdr>
        <w:top w:val="none" w:sz="0" w:space="0" w:color="auto"/>
        <w:left w:val="none" w:sz="0" w:space="0" w:color="auto"/>
        <w:bottom w:val="none" w:sz="0" w:space="0" w:color="auto"/>
        <w:right w:val="none" w:sz="0" w:space="0" w:color="auto"/>
      </w:divBdr>
    </w:div>
    <w:div w:id="979383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oleObject" Target="embeddings/oleObject7.bin"/><Relationship Id="rId34"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oleObject" Target="embeddings/oleObject15.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image" Target="media/image16.wmf"/><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oleObject" Target="embeddings/oleObject14.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image" Target="media/image1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CACC08-04CD-4996-AF30-622CBA785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899</Words>
  <Characters>14839</Characters>
  <Application>Microsoft Office Word</Application>
  <DocSecurity>0</DocSecurity>
  <Lines>123</Lines>
  <Paragraphs>31</Paragraphs>
  <ScaleCrop>false</ScaleCrop>
  <HeadingPairs>
    <vt:vector size="4" baseType="variant">
      <vt:variant>
        <vt:lpstr>Title</vt:lpstr>
      </vt:variant>
      <vt:variant>
        <vt:i4>1</vt:i4>
      </vt:variant>
      <vt:variant>
        <vt:lpstr>Pavadinimas</vt:lpstr>
      </vt:variant>
      <vt:variant>
        <vt:i4>1</vt:i4>
      </vt:variant>
    </vt:vector>
  </HeadingPairs>
  <TitlesOfParts>
    <vt:vector size="2" baseType="lpstr">
      <vt:lpstr/>
      <vt:lpstr/>
    </vt:vector>
  </TitlesOfParts>
  <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ouquat hossain</dc:creator>
  <cp:lastModifiedBy>Bhuvaneshwari S</cp:lastModifiedBy>
  <cp:revision>7</cp:revision>
  <dcterms:created xsi:type="dcterms:W3CDTF">2024-09-05T07:28:00Z</dcterms:created>
  <dcterms:modified xsi:type="dcterms:W3CDTF">2024-10-22T2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1c79b7f160a42b3aa9352c1e7e08b7f47ab3b1c3d26f695b1b3eadf570a8a5</vt:lpwstr>
  </property>
</Properties>
</file>